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C97BC" w14:textId="3B273AFC" w:rsidR="00AC712D" w:rsidRPr="00460B59" w:rsidRDefault="002730E3" w:rsidP="002B4A57">
      <w:pPr>
        <w:rPr>
          <w:rFonts w:cs="Times New Roman"/>
          <w:b/>
          <w:bCs/>
          <w:szCs w:val="24"/>
        </w:rPr>
      </w:pPr>
      <w:r w:rsidRPr="00460B59">
        <w:rPr>
          <w:rFonts w:cs="Times New Roman"/>
          <w:b/>
          <w:bCs/>
          <w:szCs w:val="24"/>
        </w:rPr>
        <w:t>Additional file</w:t>
      </w:r>
    </w:p>
    <w:p w14:paraId="4173C4B6" w14:textId="28D227C6" w:rsidR="000473E1" w:rsidRPr="00460B59" w:rsidRDefault="001C5E8B" w:rsidP="002376CC">
      <w:pPr>
        <w:tabs>
          <w:tab w:val="left" w:pos="7332"/>
        </w:tabs>
        <w:rPr>
          <w:rFonts w:cs="Times New Roman"/>
          <w:szCs w:val="24"/>
        </w:rPr>
      </w:pPr>
      <w:r w:rsidRPr="00460B59">
        <w:rPr>
          <w:rFonts w:cs="Times New Roman"/>
          <w:szCs w:val="24"/>
        </w:rPr>
        <w:t>Additional Table1: summary of differential result</w:t>
      </w:r>
      <w:bookmarkStart w:id="0" w:name="_GoBack"/>
      <w:bookmarkEnd w:id="0"/>
      <w:r w:rsidRPr="00460B59">
        <w:rPr>
          <w:rFonts w:cs="Times New Roman"/>
          <w:szCs w:val="24"/>
        </w:rPr>
        <w:t>s of bioassays</w:t>
      </w:r>
      <w:r w:rsidRPr="00460B59">
        <w:rPr>
          <w:rFonts w:cs="Times New Roman"/>
          <w:szCs w:val="24"/>
        </w:rPr>
        <w:tab/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830"/>
        <w:gridCol w:w="3544"/>
        <w:gridCol w:w="3969"/>
      </w:tblGrid>
      <w:tr w:rsidR="00460B59" w:rsidRPr="00460B59" w14:paraId="3F2C7606" w14:textId="77777777" w:rsidTr="00152538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2EDCC" w14:textId="77777777" w:rsidR="002376CC" w:rsidRPr="00460B59" w:rsidRDefault="002376CC" w:rsidP="002376CC">
            <w:pPr>
              <w:tabs>
                <w:tab w:val="left" w:pos="7332"/>
              </w:tabs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300976CA" w14:textId="03E3210C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Bioassay against </w:t>
            </w:r>
            <w:r w:rsidRPr="00460B59">
              <w:rPr>
                <w:rFonts w:cs="Times New Roman"/>
                <w:i/>
                <w:iCs/>
                <w:szCs w:val="24"/>
              </w:rPr>
              <w:t>M. luteus</w:t>
            </w:r>
          </w:p>
        </w:tc>
        <w:tc>
          <w:tcPr>
            <w:tcW w:w="3969" w:type="dxa"/>
            <w:shd w:val="clear" w:color="auto" w:fill="DBE5F1" w:themeFill="accent1" w:themeFillTint="33"/>
            <w:vAlign w:val="center"/>
          </w:tcPr>
          <w:p w14:paraId="761EE864" w14:textId="3DA7BB5C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Bioassay against </w:t>
            </w:r>
            <w:r w:rsidRPr="00460B59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60B59" w:rsidRPr="00460B59" w14:paraId="5519C188" w14:textId="77777777" w:rsidTr="00152538">
        <w:tc>
          <w:tcPr>
            <w:tcW w:w="2830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27B89D59" w14:textId="066F6778" w:rsidR="002376CC" w:rsidRPr="00460B59" w:rsidRDefault="002376CC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014+</w:t>
            </w:r>
            <w:r w:rsidR="00E42591" w:rsidRPr="00460B59">
              <w:rPr>
                <w:rFonts w:cs="Times New Roman"/>
                <w:szCs w:val="24"/>
              </w:rPr>
              <w:t xml:space="preserve"> (YMA)</w:t>
            </w:r>
          </w:p>
        </w:tc>
        <w:tc>
          <w:tcPr>
            <w:tcW w:w="3544" w:type="dxa"/>
            <w:vAlign w:val="center"/>
          </w:tcPr>
          <w:p w14:paraId="707918A6" w14:textId="5E5CF205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20±1.52 </w:t>
            </w:r>
            <w:r w:rsidR="00E42591" w:rsidRPr="00460B59">
              <w:rPr>
                <w:rFonts w:cs="Times New Roman"/>
                <w:szCs w:val="24"/>
              </w:rPr>
              <w:t>mm</w:t>
            </w:r>
          </w:p>
        </w:tc>
        <w:tc>
          <w:tcPr>
            <w:tcW w:w="3969" w:type="dxa"/>
            <w:vAlign w:val="center"/>
          </w:tcPr>
          <w:p w14:paraId="70B396C8" w14:textId="7CC47FB9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-</w:t>
            </w:r>
          </w:p>
        </w:tc>
      </w:tr>
      <w:tr w:rsidR="00460B59" w:rsidRPr="00460B59" w14:paraId="21B987BF" w14:textId="77777777" w:rsidTr="00105470"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58227158" w14:textId="0B040D2F" w:rsidR="002376CC" w:rsidRPr="00460B59" w:rsidRDefault="002376CC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CS014 vs </w:t>
            </w:r>
            <w:r w:rsidRPr="00460B59">
              <w:rPr>
                <w:rFonts w:cs="Times New Roman"/>
                <w:i/>
                <w:iCs/>
                <w:szCs w:val="24"/>
              </w:rPr>
              <w:t>R. erythropolis</w:t>
            </w:r>
            <w:r w:rsidR="00E42591" w:rsidRPr="00460B59">
              <w:rPr>
                <w:rFonts w:cs="Times New Roman"/>
                <w:i/>
                <w:iCs/>
                <w:szCs w:val="24"/>
              </w:rPr>
              <w:t xml:space="preserve"> </w:t>
            </w:r>
            <w:r w:rsidR="00E42591" w:rsidRPr="00460B59">
              <w:rPr>
                <w:rFonts w:cs="Times New Roman"/>
                <w:szCs w:val="24"/>
              </w:rPr>
              <w:t>(YMA)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C632F3C" w14:textId="25F3D9E9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26±1.73</w:t>
            </w:r>
            <w:r w:rsidR="00E42591" w:rsidRPr="00460B59">
              <w:rPr>
                <w:rFonts w:cs="Times New Roman"/>
                <w:szCs w:val="24"/>
              </w:rPr>
              <w:t xml:space="preserve"> mm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4417EAB6" w14:textId="72A82542" w:rsidR="002376CC" w:rsidRPr="00460B59" w:rsidRDefault="002376CC" w:rsidP="002376CC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-</w:t>
            </w:r>
          </w:p>
        </w:tc>
      </w:tr>
      <w:tr w:rsidR="00460B59" w:rsidRPr="00460B59" w14:paraId="08DE66B4" w14:textId="77777777" w:rsidTr="00152538">
        <w:tc>
          <w:tcPr>
            <w:tcW w:w="2830" w:type="dxa"/>
            <w:shd w:val="clear" w:color="auto" w:fill="F2DBDB" w:themeFill="accent2" w:themeFillTint="33"/>
            <w:vAlign w:val="center"/>
          </w:tcPr>
          <w:p w14:paraId="659978FC" w14:textId="15B318FC" w:rsidR="002376CC" w:rsidRPr="00460B59" w:rsidRDefault="002376CC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065a</w:t>
            </w:r>
            <w:r w:rsidR="00E42591" w:rsidRPr="00460B59">
              <w:rPr>
                <w:rFonts w:cs="Times New Roman"/>
                <w:szCs w:val="24"/>
              </w:rPr>
              <w:t>+</w:t>
            </w:r>
            <w:r w:rsidR="00152538" w:rsidRPr="00460B59">
              <w:rPr>
                <w:rFonts w:cs="Times New Roman"/>
                <w:szCs w:val="24"/>
              </w:rPr>
              <w:t xml:space="preserve"> </w:t>
            </w:r>
            <w:r w:rsidR="00E42591" w:rsidRPr="00460B59">
              <w:rPr>
                <w:rFonts w:cs="Times New Roman"/>
                <w:szCs w:val="24"/>
              </w:rPr>
              <w:t>(SFM)</w:t>
            </w:r>
          </w:p>
        </w:tc>
        <w:tc>
          <w:tcPr>
            <w:tcW w:w="3544" w:type="dxa"/>
            <w:vAlign w:val="center"/>
          </w:tcPr>
          <w:p w14:paraId="4BC34A24" w14:textId="38BB91D7" w:rsidR="002376CC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 xml:space="preserve">15±2 </w:t>
            </w:r>
            <w:r w:rsidRPr="00460B59">
              <w:rPr>
                <w:rFonts w:cs="Times New Roman"/>
                <w:szCs w:val="24"/>
              </w:rPr>
              <w:t>mm</w:t>
            </w:r>
          </w:p>
        </w:tc>
        <w:tc>
          <w:tcPr>
            <w:tcW w:w="3969" w:type="dxa"/>
            <w:vAlign w:val="center"/>
          </w:tcPr>
          <w:p w14:paraId="1E0024D1" w14:textId="0E9CF925" w:rsidR="002376CC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0 mm ±0</w:t>
            </w:r>
          </w:p>
        </w:tc>
      </w:tr>
      <w:tr w:rsidR="00460B59" w:rsidRPr="00460B59" w14:paraId="31CA85C3" w14:textId="77777777" w:rsidTr="00105470"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5716C2BC" w14:textId="1E03D459" w:rsidR="002376CC" w:rsidRPr="00460B59" w:rsidRDefault="002376CC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065a vs</w:t>
            </w:r>
            <w:r w:rsidR="00E42591" w:rsidRPr="00460B59">
              <w:rPr>
                <w:rFonts w:cs="Times New Roman"/>
                <w:szCs w:val="24"/>
              </w:rPr>
              <w:t xml:space="preserve"> </w:t>
            </w:r>
            <w:r w:rsidR="00E42591" w:rsidRPr="00460B59">
              <w:rPr>
                <w:rFonts w:cs="Times New Roman"/>
                <w:i/>
                <w:iCs/>
                <w:szCs w:val="24"/>
              </w:rPr>
              <w:t xml:space="preserve">R. erythropolis </w:t>
            </w:r>
            <w:r w:rsidR="00E42591" w:rsidRPr="00460B59">
              <w:rPr>
                <w:rFonts w:cs="Times New Roman"/>
                <w:szCs w:val="24"/>
              </w:rPr>
              <w:t>(SFM)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F397ABE" w14:textId="399AB43E" w:rsidR="002376CC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26±2.52</w:t>
            </w:r>
            <w:r w:rsidRPr="00460B59">
              <w:rPr>
                <w:rFonts w:cs="Times New Roman"/>
                <w:szCs w:val="24"/>
              </w:rPr>
              <w:t xml:space="preserve"> mm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7B2699B2" w14:textId="07B9FC6C" w:rsidR="002376CC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16 mm ±0.57</w:t>
            </w:r>
          </w:p>
        </w:tc>
      </w:tr>
      <w:tr w:rsidR="00460B59" w:rsidRPr="00460B59" w14:paraId="4CC283E6" w14:textId="77777777" w:rsidTr="00152538">
        <w:tc>
          <w:tcPr>
            <w:tcW w:w="2830" w:type="dxa"/>
            <w:shd w:val="clear" w:color="auto" w:fill="F2DBDB" w:themeFill="accent2" w:themeFillTint="33"/>
            <w:vAlign w:val="center"/>
          </w:tcPr>
          <w:p w14:paraId="417A4D93" w14:textId="5D294847" w:rsidR="00E42591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065a+ (YMA)</w:t>
            </w:r>
          </w:p>
        </w:tc>
        <w:tc>
          <w:tcPr>
            <w:tcW w:w="3544" w:type="dxa"/>
            <w:vAlign w:val="center"/>
          </w:tcPr>
          <w:p w14:paraId="0BFEE20A" w14:textId="39DD8A4E" w:rsidR="00E42591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23±1.52</w:t>
            </w:r>
            <w:r w:rsidRPr="00460B59">
              <w:rPr>
                <w:rFonts w:cs="Times New Roman"/>
                <w:szCs w:val="24"/>
              </w:rPr>
              <w:t xml:space="preserve"> mm</w:t>
            </w:r>
          </w:p>
        </w:tc>
        <w:tc>
          <w:tcPr>
            <w:tcW w:w="3969" w:type="dxa"/>
            <w:vAlign w:val="center"/>
          </w:tcPr>
          <w:p w14:paraId="4C3240BF" w14:textId="25C61C71" w:rsidR="00E42591" w:rsidRPr="00460B59" w:rsidRDefault="00CD59EB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16±1.15 mm</w:t>
            </w:r>
          </w:p>
        </w:tc>
      </w:tr>
      <w:tr w:rsidR="00460B59" w:rsidRPr="00460B59" w14:paraId="48C1B064" w14:textId="77777777" w:rsidTr="00105470"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5D4AEBB0" w14:textId="1707E340" w:rsidR="00E42591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CS065a vs </w:t>
            </w:r>
            <w:r w:rsidRPr="00460B59">
              <w:rPr>
                <w:rFonts w:cs="Times New Roman"/>
                <w:i/>
                <w:iCs/>
                <w:szCs w:val="24"/>
              </w:rPr>
              <w:t xml:space="preserve">R. erythropolis </w:t>
            </w:r>
            <w:r w:rsidRPr="00460B59">
              <w:rPr>
                <w:rFonts w:cs="Times New Roman"/>
                <w:szCs w:val="24"/>
              </w:rPr>
              <w:t>(YMA)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E40B6AD" w14:textId="6B4B7787" w:rsidR="00E42591" w:rsidRPr="00460B59" w:rsidRDefault="00E42591" w:rsidP="00E42591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 xml:space="preserve">26±0.57 </w:t>
            </w:r>
            <w:r w:rsidRPr="00460B59">
              <w:rPr>
                <w:rFonts w:cs="Times New Roman"/>
                <w:szCs w:val="24"/>
              </w:rPr>
              <w:t>mm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33ACC85D" w14:textId="5A860567" w:rsidR="00E42591" w:rsidRPr="00460B59" w:rsidRDefault="00CD59EB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t>19±2.30 mm</w:t>
            </w:r>
          </w:p>
        </w:tc>
      </w:tr>
      <w:tr w:rsidR="00460B59" w:rsidRPr="00460B59" w14:paraId="75B3D642" w14:textId="77777777" w:rsidTr="00152538">
        <w:tc>
          <w:tcPr>
            <w:tcW w:w="2830" w:type="dxa"/>
            <w:shd w:val="clear" w:color="auto" w:fill="F2DBDB" w:themeFill="accent2" w:themeFillTint="33"/>
            <w:vAlign w:val="center"/>
          </w:tcPr>
          <w:p w14:paraId="10582109" w14:textId="190485F5" w:rsidR="00CD59EB" w:rsidRPr="00460B59" w:rsidRDefault="00CD59EB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090a</w:t>
            </w:r>
            <w:r w:rsidR="00152538" w:rsidRPr="00460B59">
              <w:rPr>
                <w:rFonts w:cs="Times New Roman"/>
                <w:szCs w:val="24"/>
              </w:rPr>
              <w:t xml:space="preserve">+ </w:t>
            </w:r>
            <w:r w:rsidRPr="00460B59">
              <w:rPr>
                <w:rFonts w:cs="Times New Roman"/>
                <w:szCs w:val="24"/>
              </w:rPr>
              <w:t>(SFM)</w:t>
            </w:r>
          </w:p>
        </w:tc>
        <w:tc>
          <w:tcPr>
            <w:tcW w:w="3544" w:type="dxa"/>
            <w:vAlign w:val="center"/>
          </w:tcPr>
          <w:p w14:paraId="1FF808C6" w14:textId="29FE29C1" w:rsidR="00CD59EB" w:rsidRPr="00460B59" w:rsidRDefault="00CD59EB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 xml:space="preserve">9±0.57 mm </w:t>
            </w:r>
          </w:p>
        </w:tc>
        <w:tc>
          <w:tcPr>
            <w:tcW w:w="3969" w:type="dxa"/>
            <w:vAlign w:val="center"/>
          </w:tcPr>
          <w:p w14:paraId="097557BE" w14:textId="4D7D390E" w:rsidR="00CD59EB" w:rsidRPr="00460B59" w:rsidRDefault="00CD59EB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>0±0</w:t>
            </w:r>
          </w:p>
        </w:tc>
      </w:tr>
      <w:tr w:rsidR="00460B59" w:rsidRPr="00460B59" w14:paraId="291F5DA5" w14:textId="77777777" w:rsidTr="00105470"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21B1318E" w14:textId="2FED0695" w:rsidR="00CD59EB" w:rsidRPr="00460B59" w:rsidRDefault="00CD59EB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CS090a vs </w:t>
            </w:r>
            <w:r w:rsidRPr="00460B59">
              <w:rPr>
                <w:rFonts w:cs="Times New Roman"/>
                <w:i/>
                <w:iCs/>
                <w:szCs w:val="24"/>
              </w:rPr>
              <w:t xml:space="preserve">R. erythropolis </w:t>
            </w:r>
            <w:r w:rsidRPr="00460B59">
              <w:rPr>
                <w:rFonts w:cs="Times New Roman"/>
                <w:szCs w:val="24"/>
              </w:rPr>
              <w:t>(SFM)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5C6CC09" w14:textId="0E4487B5" w:rsidR="00CD59EB" w:rsidRPr="00460B59" w:rsidRDefault="00CD59EB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>13±1.15 mm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68E38A1" w14:textId="5802AE25" w:rsidR="00CD59EB" w:rsidRPr="00460B59" w:rsidRDefault="00CD59EB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>15±1.73</w:t>
            </w:r>
          </w:p>
        </w:tc>
      </w:tr>
      <w:tr w:rsidR="00460B59" w:rsidRPr="00460B59" w14:paraId="23BD9F70" w14:textId="77777777" w:rsidTr="00105470">
        <w:tc>
          <w:tcPr>
            <w:tcW w:w="2830" w:type="dxa"/>
            <w:shd w:val="clear" w:color="auto" w:fill="F2DBDB" w:themeFill="accent2" w:themeFillTint="33"/>
          </w:tcPr>
          <w:p w14:paraId="11655066" w14:textId="734B0AC2" w:rsidR="00CD59EB" w:rsidRPr="00460B59" w:rsidRDefault="00152538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>CS131+ (SFM)</w:t>
            </w:r>
          </w:p>
        </w:tc>
        <w:tc>
          <w:tcPr>
            <w:tcW w:w="3544" w:type="dxa"/>
            <w:vAlign w:val="center"/>
          </w:tcPr>
          <w:p w14:paraId="76CA0CAD" w14:textId="53860737" w:rsidR="00CD59EB" w:rsidRPr="00460B59" w:rsidRDefault="00C37DCA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>0±0 mm</w:t>
            </w:r>
          </w:p>
        </w:tc>
        <w:tc>
          <w:tcPr>
            <w:tcW w:w="3969" w:type="dxa"/>
            <w:vAlign w:val="center"/>
          </w:tcPr>
          <w:p w14:paraId="40554ED2" w14:textId="13803820" w:rsidR="00CD59EB" w:rsidRPr="00460B59" w:rsidRDefault="00105470" w:rsidP="00CD59EB">
            <w:pPr>
              <w:tabs>
                <w:tab w:val="left" w:pos="7332"/>
              </w:tabs>
              <w:jc w:val="center"/>
            </w:pPr>
            <w:r w:rsidRPr="00460B59">
              <w:t>-</w:t>
            </w:r>
          </w:p>
        </w:tc>
      </w:tr>
      <w:tr w:rsidR="00460B59" w:rsidRPr="00460B59" w14:paraId="52CEF0CA" w14:textId="77777777" w:rsidTr="00105470">
        <w:tc>
          <w:tcPr>
            <w:tcW w:w="2830" w:type="dxa"/>
            <w:shd w:val="clear" w:color="auto" w:fill="F2F2F2" w:themeFill="background1" w:themeFillShade="F2"/>
          </w:tcPr>
          <w:p w14:paraId="1C94C084" w14:textId="1B02CCE1" w:rsidR="00CD59EB" w:rsidRPr="00460B59" w:rsidRDefault="00152538" w:rsidP="00CD59EB">
            <w:pPr>
              <w:tabs>
                <w:tab w:val="left" w:pos="7332"/>
              </w:tabs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CS131 vs </w:t>
            </w:r>
            <w:r w:rsidRPr="00460B59">
              <w:rPr>
                <w:rFonts w:cs="Times New Roman"/>
                <w:i/>
                <w:iCs/>
                <w:szCs w:val="24"/>
              </w:rPr>
              <w:t xml:space="preserve">R. erythropolis </w:t>
            </w:r>
            <w:r w:rsidRPr="00460B59">
              <w:rPr>
                <w:rFonts w:cs="Times New Roman"/>
                <w:szCs w:val="24"/>
              </w:rPr>
              <w:t>(SFM)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1AA5BF3" w14:textId="2CB3D0A4" w:rsidR="00CD59EB" w:rsidRPr="00460B59" w:rsidRDefault="00C37DCA" w:rsidP="00CD59EB">
            <w:pPr>
              <w:tabs>
                <w:tab w:val="left" w:pos="7332"/>
              </w:tabs>
              <w:jc w:val="center"/>
            </w:pPr>
            <w:r w:rsidRPr="00460B59">
              <w:rPr>
                <w:snapToGrid w:val="0"/>
                <w:lang w:eastAsia="de-DE" w:bidi="en-US"/>
              </w:rPr>
              <w:t>30±1.15 mm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4F964481" w14:textId="47B1D698" w:rsidR="00CD59EB" w:rsidRPr="00460B59" w:rsidRDefault="00105470" w:rsidP="00CD59EB">
            <w:pPr>
              <w:tabs>
                <w:tab w:val="left" w:pos="7332"/>
              </w:tabs>
              <w:jc w:val="center"/>
            </w:pPr>
            <w:r w:rsidRPr="00460B59">
              <w:t>-</w:t>
            </w:r>
          </w:p>
        </w:tc>
      </w:tr>
    </w:tbl>
    <w:p w14:paraId="4932DB52" w14:textId="76989078" w:rsidR="002F2D34" w:rsidRPr="00460B59" w:rsidRDefault="002F2D34" w:rsidP="002B4A57">
      <w:pPr>
        <w:rPr>
          <w:rFonts w:cs="Times New Roman"/>
          <w:szCs w:val="24"/>
        </w:rPr>
      </w:pPr>
    </w:p>
    <w:p w14:paraId="1C5AF842" w14:textId="77777777" w:rsidR="002F2D34" w:rsidRPr="00460B59" w:rsidRDefault="002F2D34" w:rsidP="002B4A57">
      <w:pPr>
        <w:rPr>
          <w:rFonts w:cs="Times New Roman"/>
          <w:szCs w:val="24"/>
        </w:rPr>
      </w:pPr>
    </w:p>
    <w:p w14:paraId="1F01F8F0" w14:textId="77777777" w:rsidR="001C5E8B" w:rsidRPr="00460B59" w:rsidRDefault="001C5E8B">
      <w:pPr>
        <w:spacing w:before="0" w:after="200" w:line="276" w:lineRule="auto"/>
      </w:pPr>
      <w:r w:rsidRPr="00460B59">
        <w:br w:type="page"/>
      </w:r>
    </w:p>
    <w:p w14:paraId="376BC561" w14:textId="4E043EC2" w:rsidR="00170EAC" w:rsidRPr="00460B59" w:rsidRDefault="002730E3" w:rsidP="00654E8F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2</w:t>
      </w:r>
      <w:r w:rsidR="00015B8A" w:rsidRPr="00460B59">
        <w:t>: overview of the co</w:t>
      </w:r>
      <w:r w:rsidR="009E2407" w:rsidRPr="00460B59">
        <w:t>-</w:t>
      </w:r>
      <w:r w:rsidR="00015B8A" w:rsidRPr="00460B59">
        <w:t>culture</w:t>
      </w:r>
      <w:r w:rsidR="009E2407" w:rsidRPr="00460B59">
        <w:t>s</w:t>
      </w:r>
      <w:r w:rsidR="00015B8A" w:rsidRPr="00460B59">
        <w:t xml:space="preserve"> of </w:t>
      </w:r>
      <w:r w:rsidR="00015B8A" w:rsidRPr="00460B59">
        <w:rPr>
          <w:i/>
        </w:rPr>
        <w:t>Streptomyces</w:t>
      </w:r>
      <w:r w:rsidR="00015B8A" w:rsidRPr="00460B59">
        <w:t xml:space="preserve"> </w:t>
      </w:r>
      <w:r w:rsidR="00A6036B" w:rsidRPr="00460B59">
        <w:t xml:space="preserve">sp. </w:t>
      </w:r>
      <w:r w:rsidR="00015B8A" w:rsidRPr="00460B59">
        <w:t>CS014</w:t>
      </w:r>
      <w:r w:rsidR="005462AD" w:rsidRPr="00460B59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1555"/>
        <w:gridCol w:w="4942"/>
      </w:tblGrid>
      <w:tr w:rsidR="00460B59" w:rsidRPr="00460B59" w14:paraId="76ABD900" w14:textId="77777777" w:rsidTr="00A6036B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0F71E7E1" w14:textId="29B8FEB5" w:rsidR="00015B8A" w:rsidRPr="00460B59" w:rsidRDefault="00015B8A" w:rsidP="00810655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1555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1FD966B3" w14:textId="67987B8F" w:rsidR="00015B8A" w:rsidRPr="00460B59" w:rsidRDefault="00015B8A" w:rsidP="00810655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94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7245B133" w14:textId="7ECD8681" w:rsidR="00015B8A" w:rsidRPr="00460B59" w:rsidRDefault="00015B8A" w:rsidP="00015B8A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3413FFB1" w14:textId="77777777" w:rsidTr="00A6036B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9B0CF5C" w14:textId="3304496A" w:rsidR="00015B8A" w:rsidRPr="00460B59" w:rsidRDefault="00015B8A" w:rsidP="00810655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305582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1555" w:type="dxa"/>
            <w:tcBorders>
              <w:top w:val="double" w:sz="4" w:space="0" w:color="auto"/>
            </w:tcBorders>
            <w:vAlign w:val="center"/>
          </w:tcPr>
          <w:p w14:paraId="4F0FC7B9" w14:textId="3181DCB5" w:rsidR="00015B8A" w:rsidRPr="00460B59" w:rsidRDefault="00015B8A" w:rsidP="0081065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942" w:type="dxa"/>
            <w:tcBorders>
              <w:top w:val="double" w:sz="4" w:space="0" w:color="auto"/>
              <w:right w:val="double" w:sz="4" w:space="0" w:color="auto"/>
            </w:tcBorders>
          </w:tcPr>
          <w:p w14:paraId="2B6DF31A" w14:textId="1DD7F1DF" w:rsidR="00810655" w:rsidRPr="00460B59" w:rsidRDefault="00810655" w:rsidP="00015B8A">
            <w:pPr>
              <w:spacing w:before="240"/>
              <w:jc w:val="center"/>
              <w:rPr>
                <w:rFonts w:cs="Times New Roman"/>
              </w:rPr>
            </w:pPr>
            <w:r w:rsidRPr="00460B59">
              <w:rPr>
                <w:rFonts w:cs="Times New Roman"/>
              </w:rPr>
              <w:t>No effects observed</w:t>
            </w:r>
          </w:p>
        </w:tc>
      </w:tr>
      <w:tr w:rsidR="00460B59" w:rsidRPr="00460B59" w14:paraId="73D46C9A" w14:textId="77777777" w:rsidTr="00A6036B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B7D0946" w14:textId="77777777" w:rsidR="00015B8A" w:rsidRPr="00460B59" w:rsidRDefault="00015B8A" w:rsidP="0081065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26D98E2F" w14:textId="46A5508F" w:rsidR="00015B8A" w:rsidRPr="00460B59" w:rsidRDefault="00015B8A" w:rsidP="0081065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942" w:type="dxa"/>
            <w:tcBorders>
              <w:bottom w:val="single" w:sz="12" w:space="0" w:color="auto"/>
              <w:right w:val="double" w:sz="4" w:space="0" w:color="auto"/>
            </w:tcBorders>
          </w:tcPr>
          <w:p w14:paraId="1995D5F7" w14:textId="7CAF216C" w:rsidR="000A3ED2" w:rsidRPr="00460B59" w:rsidRDefault="00D807DF" w:rsidP="000A3ED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</w:rPr>
              <w:t>Overp</w:t>
            </w:r>
            <w:r w:rsidR="00810655" w:rsidRPr="00460B59">
              <w:rPr>
                <w:rFonts w:cs="Times New Roman"/>
              </w:rPr>
              <w:t>r</w:t>
            </w:r>
            <w:r w:rsidRPr="00460B59">
              <w:rPr>
                <w:rFonts w:cs="Times New Roman"/>
              </w:rPr>
              <w:t>o</w:t>
            </w:r>
            <w:r w:rsidR="00810655" w:rsidRPr="00460B59">
              <w:rPr>
                <w:rFonts w:cs="Times New Roman"/>
              </w:rPr>
              <w:t xml:space="preserve">duction of </w:t>
            </w:r>
            <w:r w:rsidR="00810655" w:rsidRPr="00460B59">
              <w:rPr>
                <w:rFonts w:cs="Times New Roman"/>
                <w:szCs w:val="24"/>
              </w:rPr>
              <w:t xml:space="preserve">granaticin A and </w:t>
            </w:r>
            <w:r w:rsidR="002B4F5D" w:rsidRPr="00460B59">
              <w:rPr>
                <w:rFonts w:cs="Times New Roman"/>
                <w:szCs w:val="24"/>
              </w:rPr>
              <w:t>C, aloesaporin, cyclo (tyr-pro), pyrisulfoxin A</w:t>
            </w:r>
            <w:r w:rsidR="007A6166" w:rsidRPr="00460B59">
              <w:rPr>
                <w:rFonts w:cs="Times New Roman"/>
                <w:szCs w:val="24"/>
              </w:rPr>
              <w:t xml:space="preserve"> </w:t>
            </w:r>
            <w:r w:rsidR="00810655" w:rsidRPr="00460B59">
              <w:rPr>
                <w:rFonts w:cs="Times New Roman"/>
                <w:szCs w:val="24"/>
              </w:rPr>
              <w:t>and N-acetyltyramine</w:t>
            </w:r>
            <w:r w:rsidR="000A3ED2" w:rsidRPr="00460B59">
              <w:rPr>
                <w:rFonts w:cs="Times New Roman"/>
                <w:szCs w:val="24"/>
              </w:rPr>
              <w:t>. Activation of collismycins production.</w:t>
            </w:r>
          </w:p>
          <w:p w14:paraId="03306D0E" w14:textId="0C080659" w:rsidR="00015B8A" w:rsidRPr="00460B59" w:rsidRDefault="00810655" w:rsidP="00263BA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460B59">
              <w:rPr>
                <w:rFonts w:cs="Times New Roman"/>
                <w:szCs w:val="24"/>
              </w:rPr>
              <w:t xml:space="preserve">Differences on bioassay </w:t>
            </w:r>
            <w:r w:rsidR="00490324" w:rsidRPr="00460B59">
              <w:rPr>
                <w:rFonts w:cs="Times New Roman"/>
                <w:szCs w:val="24"/>
              </w:rPr>
              <w:t>against</w:t>
            </w:r>
            <w:r w:rsidRPr="00460B59">
              <w:rPr>
                <w:rFonts w:cs="Times New Roman"/>
                <w:szCs w:val="24"/>
              </w:rPr>
              <w:t xml:space="preserve"> </w:t>
            </w:r>
            <w:r w:rsidRPr="00460B59">
              <w:rPr>
                <w:rFonts w:cs="Times New Roman"/>
                <w:i/>
                <w:szCs w:val="24"/>
              </w:rPr>
              <w:t>M. luteus</w:t>
            </w:r>
            <w:r w:rsidR="00263BA2" w:rsidRPr="00460B59">
              <w:rPr>
                <w:rFonts w:cs="Times New Roman"/>
                <w:i/>
                <w:szCs w:val="24"/>
              </w:rPr>
              <w:t xml:space="preserve"> </w:t>
            </w:r>
            <w:r w:rsidR="00263BA2" w:rsidRPr="00460B59">
              <w:rPr>
                <w:rFonts w:cs="Times New Roman"/>
                <w:szCs w:val="24"/>
              </w:rPr>
              <w:t>(A</w:t>
            </w:r>
            <w:r w:rsidR="005462AD" w:rsidRPr="00460B59">
              <w:rPr>
                <w:rFonts w:cs="Times New Roman"/>
                <w:szCs w:val="24"/>
              </w:rPr>
              <w:t>d</w:t>
            </w:r>
            <w:r w:rsidR="00263BA2" w:rsidRPr="00460B59">
              <w:rPr>
                <w:rFonts w:cs="Times New Roman"/>
                <w:szCs w:val="24"/>
              </w:rPr>
              <w:t>ditional Figure 1)</w:t>
            </w:r>
          </w:p>
        </w:tc>
      </w:tr>
      <w:tr w:rsidR="00460B59" w:rsidRPr="00460B59" w14:paraId="318DA6B2" w14:textId="77777777" w:rsidTr="00A6036B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7E44FB92" w14:textId="04DF383F" w:rsidR="00810655" w:rsidRPr="00460B59" w:rsidRDefault="00810655" w:rsidP="00A6036B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A6036B" w:rsidRPr="00460B59">
              <w:rPr>
                <w:i/>
              </w:rPr>
              <w:t xml:space="preserve"> </w:t>
            </w:r>
            <w:r w:rsidR="00A6036B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3773FAD0" w14:textId="63FD4458" w:rsidR="00810655" w:rsidRPr="00460B59" w:rsidRDefault="00810655" w:rsidP="0081065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942" w:type="dxa"/>
            <w:tcBorders>
              <w:top w:val="single" w:sz="12" w:space="0" w:color="auto"/>
              <w:right w:val="double" w:sz="4" w:space="0" w:color="auto"/>
            </w:tcBorders>
          </w:tcPr>
          <w:p w14:paraId="7769D141" w14:textId="4205A938" w:rsidR="00810655" w:rsidRPr="00460B59" w:rsidRDefault="0029236D" w:rsidP="00810655">
            <w:pPr>
              <w:spacing w:before="240"/>
              <w:jc w:val="center"/>
            </w:pPr>
            <w:r w:rsidRPr="00460B59">
              <w:t xml:space="preserve">Overproduction </w:t>
            </w:r>
            <w:r w:rsidR="00427611" w:rsidRPr="00460B59">
              <w:t>of the synthesis of granaticin C</w:t>
            </w:r>
          </w:p>
        </w:tc>
      </w:tr>
      <w:tr w:rsidR="00460B59" w:rsidRPr="00460B59" w14:paraId="30BC76DB" w14:textId="77777777" w:rsidTr="00A6036B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5C44E226" w14:textId="77777777" w:rsidR="00810655" w:rsidRPr="00460B59" w:rsidRDefault="00810655" w:rsidP="0081065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59A4B30E" w14:textId="0633DEB5" w:rsidR="00810655" w:rsidRPr="00460B59" w:rsidRDefault="00810655" w:rsidP="0081065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942" w:type="dxa"/>
            <w:tcBorders>
              <w:bottom w:val="single" w:sz="12" w:space="0" w:color="auto"/>
              <w:right w:val="double" w:sz="4" w:space="0" w:color="auto"/>
            </w:tcBorders>
          </w:tcPr>
          <w:p w14:paraId="1E760577" w14:textId="1EA5A5B1" w:rsidR="002730E3" w:rsidRPr="00460B59" w:rsidRDefault="00C13067" w:rsidP="00F860FC">
            <w:pPr>
              <w:spacing w:before="240"/>
              <w:jc w:val="center"/>
            </w:pPr>
            <w:r w:rsidRPr="00460B59">
              <w:t xml:space="preserve">Overproduction of </w:t>
            </w:r>
            <w:r w:rsidRPr="00460B59">
              <w:rPr>
                <w:rFonts w:ascii="Palatino Linotype" w:hAnsi="Palatino Linotype"/>
                <w:szCs w:val="24"/>
              </w:rPr>
              <w:t>granaticin A and C, cyclo (tyr-pro), cyclo (leu-pro), N-acetyltyramine and aloesaporin. Activation of collismycins production.</w:t>
            </w:r>
          </w:p>
        </w:tc>
      </w:tr>
      <w:tr w:rsidR="00460B59" w:rsidRPr="00460B59" w14:paraId="44D8E3E5" w14:textId="77777777" w:rsidTr="00A6036B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178AA7F" w14:textId="3CC2853E" w:rsidR="00810655" w:rsidRPr="00460B59" w:rsidRDefault="000C4CAA" w:rsidP="00810655">
            <w:pPr>
              <w:spacing w:before="240"/>
              <w:jc w:val="center"/>
              <w:rPr>
                <w:i/>
              </w:rPr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A6036B" w:rsidRPr="00460B59">
              <w:t>ML1</w:t>
            </w:r>
          </w:p>
          <w:p w14:paraId="390DEFE1" w14:textId="69EF6EC0" w:rsidR="00601B54" w:rsidRPr="00460B59" w:rsidRDefault="00601B54" w:rsidP="00810655">
            <w:pPr>
              <w:spacing w:before="240"/>
              <w:jc w:val="center"/>
            </w:pP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66B85391" w14:textId="4D856F7C" w:rsidR="00810655" w:rsidRPr="00460B59" w:rsidRDefault="00810655" w:rsidP="0081065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942" w:type="dxa"/>
            <w:tcBorders>
              <w:top w:val="single" w:sz="12" w:space="0" w:color="auto"/>
              <w:right w:val="double" w:sz="4" w:space="0" w:color="auto"/>
            </w:tcBorders>
          </w:tcPr>
          <w:p w14:paraId="486AD0CB" w14:textId="3C515912" w:rsidR="00810655" w:rsidRPr="00460B59" w:rsidRDefault="00427611" w:rsidP="00810655">
            <w:pPr>
              <w:spacing w:before="240"/>
              <w:jc w:val="center"/>
            </w:pPr>
            <w:r w:rsidRPr="00460B59">
              <w:t>No effects observed</w:t>
            </w:r>
          </w:p>
        </w:tc>
      </w:tr>
      <w:tr w:rsidR="00460B59" w:rsidRPr="00460B59" w14:paraId="1F39FFFE" w14:textId="77777777" w:rsidTr="00A6036B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89FA9D6" w14:textId="77777777" w:rsidR="00810655" w:rsidRPr="00460B59" w:rsidRDefault="00810655" w:rsidP="0081065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40433B61" w14:textId="1312D512" w:rsidR="00810655" w:rsidRPr="00460B59" w:rsidRDefault="00810655" w:rsidP="0081065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942" w:type="dxa"/>
            <w:tcBorders>
              <w:bottom w:val="single" w:sz="12" w:space="0" w:color="auto"/>
              <w:right w:val="double" w:sz="4" w:space="0" w:color="auto"/>
            </w:tcBorders>
          </w:tcPr>
          <w:p w14:paraId="6E49C5E6" w14:textId="3F6C57BE" w:rsidR="00810655" w:rsidRPr="00460B59" w:rsidRDefault="00531056" w:rsidP="00531056">
            <w:pPr>
              <w:spacing w:before="240"/>
              <w:jc w:val="center"/>
            </w:pPr>
            <w:r w:rsidRPr="00460B59">
              <w:t>In</w:t>
            </w:r>
            <w:r w:rsidR="00877621" w:rsidRPr="00460B59">
              <w:t>creased</w:t>
            </w:r>
            <w:r w:rsidR="000C4CAA" w:rsidRPr="00460B59">
              <w:t xml:space="preserve"> productio</w:t>
            </w:r>
            <w:r w:rsidR="00877621" w:rsidRPr="00460B59">
              <w:t xml:space="preserve">n of granaticin </w:t>
            </w:r>
            <w:r w:rsidRPr="00460B59">
              <w:t xml:space="preserve">A and </w:t>
            </w:r>
            <w:r w:rsidR="000C4CAA" w:rsidRPr="00460B59">
              <w:t xml:space="preserve">C, aloesaponarin II, </w:t>
            </w:r>
            <w:r w:rsidRPr="00460B59">
              <w:t>cyclo</w:t>
            </w:r>
            <w:r w:rsidR="00A12A95" w:rsidRPr="00460B59">
              <w:t xml:space="preserve"> </w:t>
            </w:r>
            <w:r w:rsidRPr="00460B59">
              <w:t xml:space="preserve">(Tyr-Pro) </w:t>
            </w:r>
            <w:r w:rsidR="00877621" w:rsidRPr="00460B59">
              <w:t>and activation of the synthesis of col</w:t>
            </w:r>
            <w:r w:rsidR="008B791E" w:rsidRPr="00460B59">
              <w:t>l</w:t>
            </w:r>
            <w:r w:rsidR="00877621" w:rsidRPr="00460B59">
              <w:t>i</w:t>
            </w:r>
            <w:r w:rsidR="008B791E" w:rsidRPr="00460B59">
              <w:t>s</w:t>
            </w:r>
            <w:r w:rsidR="00877621" w:rsidRPr="00460B59">
              <w:t>mycin</w:t>
            </w:r>
            <w:r w:rsidR="00D70805" w:rsidRPr="00460B59">
              <w:t xml:space="preserve"> A and D</w:t>
            </w:r>
            <w:r w:rsidR="001B2922" w:rsidRPr="00460B59">
              <w:t xml:space="preserve"> and coproporphyrins</w:t>
            </w:r>
            <w:r w:rsidR="00305582" w:rsidRPr="00460B59">
              <w:t>. E</w:t>
            </w:r>
            <w:r w:rsidRPr="00460B59">
              <w:t xml:space="preserve">xtractions with EtAc + 1% formic acid show great differences </w:t>
            </w:r>
          </w:p>
        </w:tc>
      </w:tr>
      <w:tr w:rsidR="00460B59" w:rsidRPr="00460B59" w14:paraId="02C89509" w14:textId="77777777" w:rsidTr="00A6036B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240CCB6" w14:textId="3E449C92" w:rsidR="00810655" w:rsidRPr="00460B59" w:rsidRDefault="00810655" w:rsidP="00810655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2AFA37FD" w14:textId="7CA9DD43" w:rsidR="00810655" w:rsidRPr="00460B59" w:rsidRDefault="00810655" w:rsidP="0081065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942" w:type="dxa"/>
            <w:tcBorders>
              <w:top w:val="single" w:sz="12" w:space="0" w:color="auto"/>
              <w:right w:val="double" w:sz="4" w:space="0" w:color="auto"/>
            </w:tcBorders>
          </w:tcPr>
          <w:p w14:paraId="5C429E87" w14:textId="2030B41A" w:rsidR="00810655" w:rsidRPr="00460B59" w:rsidRDefault="00894B7F" w:rsidP="00810655">
            <w:pPr>
              <w:spacing w:before="240"/>
              <w:jc w:val="center"/>
            </w:pPr>
            <w:r w:rsidRPr="00460B59">
              <w:t>Overproduction of granaticins A and C</w:t>
            </w:r>
          </w:p>
        </w:tc>
      </w:tr>
      <w:tr w:rsidR="00460B59" w:rsidRPr="00460B59" w14:paraId="5B5C97DA" w14:textId="77777777" w:rsidTr="00A6036B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18E5257F" w14:textId="77777777" w:rsidR="00810655" w:rsidRPr="00460B59" w:rsidRDefault="00810655" w:rsidP="0081065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555" w:type="dxa"/>
            <w:tcBorders>
              <w:bottom w:val="double" w:sz="4" w:space="0" w:color="auto"/>
            </w:tcBorders>
            <w:vAlign w:val="center"/>
          </w:tcPr>
          <w:p w14:paraId="29DC3C93" w14:textId="1B9A5186" w:rsidR="00810655" w:rsidRPr="00460B59" w:rsidRDefault="00810655" w:rsidP="0081065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942" w:type="dxa"/>
            <w:tcBorders>
              <w:bottom w:val="double" w:sz="4" w:space="0" w:color="auto"/>
              <w:right w:val="double" w:sz="4" w:space="0" w:color="auto"/>
            </w:tcBorders>
          </w:tcPr>
          <w:p w14:paraId="010C992A" w14:textId="3C62613C" w:rsidR="00810655" w:rsidRPr="00460B59" w:rsidRDefault="0085628E" w:rsidP="000A3ED2">
            <w:pPr>
              <w:spacing w:before="240"/>
              <w:jc w:val="center"/>
            </w:pPr>
            <w:r w:rsidRPr="00460B59">
              <w:t>Overproduc</w:t>
            </w:r>
            <w:r w:rsidR="000A3ED2" w:rsidRPr="00460B59">
              <w:t>t</w:t>
            </w:r>
            <w:r w:rsidR="00C13067" w:rsidRPr="00460B59">
              <w:t>ion of granaticin, cyclo (</w:t>
            </w:r>
            <w:r w:rsidR="000A3ED2" w:rsidRPr="00460B59">
              <w:t>Tyr-Pro) and aloesaporin II. Activation of the production of collismycin A, C, and D.</w:t>
            </w:r>
          </w:p>
        </w:tc>
      </w:tr>
    </w:tbl>
    <w:p w14:paraId="46A8A00D" w14:textId="77777777" w:rsidR="00263BA2" w:rsidRPr="00460B59" w:rsidRDefault="00263BA2" w:rsidP="00263BA2">
      <w:pPr>
        <w:spacing w:before="240"/>
      </w:pPr>
      <w:r w:rsidRPr="00460B59">
        <w:rPr>
          <w:noProof/>
          <w:lang w:val="en-IN" w:eastAsia="en-IN"/>
        </w:rPr>
        <w:drawing>
          <wp:inline distT="0" distB="0" distL="0" distR="0" wp14:anchorId="78B5147A" wp14:editId="55DF7392">
            <wp:extent cx="2295525" cy="2036474"/>
            <wp:effectExtent l="0" t="0" r="0" b="190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7675" cy="2038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82ECB" w14:textId="185CDFBD" w:rsidR="00F860FC" w:rsidRPr="00460B59" w:rsidRDefault="00263BA2" w:rsidP="001C1E32">
      <w:pPr>
        <w:spacing w:line="480" w:lineRule="auto"/>
        <w:jc w:val="both"/>
        <w:rPr>
          <w:rFonts w:cs="Times New Roman"/>
          <w:szCs w:val="24"/>
        </w:rPr>
      </w:pPr>
      <w:r w:rsidRPr="00460B59">
        <w:t xml:space="preserve">Additional Figure 1: </w:t>
      </w:r>
      <w:r w:rsidRPr="00460B59">
        <w:rPr>
          <w:rFonts w:cs="Times New Roman"/>
          <w:szCs w:val="24"/>
        </w:rPr>
        <w:t xml:space="preserve">Bioassay from the YMA agar plug of the monoculture </w:t>
      </w:r>
      <w:r w:rsidRPr="00460B59">
        <w:rPr>
          <w:rFonts w:cs="Times New Roman"/>
          <w:i/>
          <w:szCs w:val="24"/>
        </w:rPr>
        <w:t>Streptomyces</w:t>
      </w:r>
      <w:r w:rsidRPr="00460B59">
        <w:rPr>
          <w:rFonts w:cs="Times New Roman"/>
          <w:szCs w:val="24"/>
        </w:rPr>
        <w:t xml:space="preserve"> </w:t>
      </w:r>
      <w:r w:rsidR="00A6036B" w:rsidRPr="00460B59">
        <w:rPr>
          <w:rFonts w:cs="Times New Roman"/>
          <w:szCs w:val="24"/>
        </w:rPr>
        <w:t xml:space="preserve">sp. </w:t>
      </w:r>
      <w:r w:rsidRPr="00460B59">
        <w:rPr>
          <w:rFonts w:cs="Times New Roman"/>
          <w:szCs w:val="24"/>
        </w:rPr>
        <w:t>CS</w:t>
      </w:r>
      <w:r w:rsidR="00461A2B" w:rsidRPr="00460B59">
        <w:rPr>
          <w:rFonts w:cs="Times New Roman"/>
          <w:szCs w:val="24"/>
        </w:rPr>
        <w:t>0</w:t>
      </w:r>
      <w:r w:rsidRPr="00460B59">
        <w:rPr>
          <w:rFonts w:cs="Times New Roman"/>
          <w:szCs w:val="24"/>
        </w:rPr>
        <w:t xml:space="preserve">14 (14+) and the co-culture against </w:t>
      </w:r>
      <w:r w:rsidRPr="00460B59">
        <w:rPr>
          <w:rFonts w:cs="Times New Roman"/>
          <w:i/>
          <w:szCs w:val="24"/>
        </w:rPr>
        <w:t xml:space="preserve">R. erythropolis </w:t>
      </w:r>
      <w:r w:rsidRPr="00460B59">
        <w:rPr>
          <w:rFonts w:cs="Times New Roman"/>
          <w:szCs w:val="24"/>
        </w:rPr>
        <w:t xml:space="preserve">(14-R) against </w:t>
      </w:r>
      <w:r w:rsidRPr="00460B59">
        <w:rPr>
          <w:rFonts w:cs="Times New Roman"/>
          <w:i/>
          <w:szCs w:val="24"/>
        </w:rPr>
        <w:t>M. luteus.</w:t>
      </w:r>
      <w:r w:rsidRPr="00460B59">
        <w:rPr>
          <w:rFonts w:cs="Times New Roman"/>
          <w:szCs w:val="24"/>
        </w:rPr>
        <w:t xml:space="preserve"> Differences in form of increased halos are shown</w:t>
      </w:r>
      <w:r w:rsidRPr="00460B59">
        <w:rPr>
          <w:rFonts w:cs="Times New Roman"/>
          <w:i/>
          <w:szCs w:val="24"/>
        </w:rPr>
        <w:t xml:space="preserve"> </w:t>
      </w:r>
      <w:r w:rsidRPr="00460B59">
        <w:rPr>
          <w:rFonts w:cs="Times New Roman"/>
          <w:szCs w:val="24"/>
        </w:rPr>
        <w:t>(14+</w:t>
      </w:r>
      <w:r w:rsidR="00A6036B" w:rsidRPr="00460B59">
        <w:rPr>
          <w:rFonts w:cs="Times New Roman"/>
          <w:szCs w:val="24"/>
        </w:rPr>
        <w:t xml:space="preserve"> </w:t>
      </w:r>
      <w:r w:rsidRPr="00460B59">
        <w:rPr>
          <w:rFonts w:cs="Times New Roman"/>
          <w:szCs w:val="24"/>
        </w:rPr>
        <w:t>=</w:t>
      </w:r>
      <w:r w:rsidR="00A6036B" w:rsidRPr="00460B59">
        <w:rPr>
          <w:rFonts w:cs="Times New Roman"/>
          <w:szCs w:val="24"/>
        </w:rPr>
        <w:t xml:space="preserve"> </w:t>
      </w:r>
      <w:r w:rsidRPr="00460B59">
        <w:rPr>
          <w:rFonts w:cs="Times New Roman"/>
          <w:szCs w:val="24"/>
        </w:rPr>
        <w:t>20</w:t>
      </w:r>
      <w:r w:rsidR="00A6036B" w:rsidRPr="00460B59">
        <w:rPr>
          <w:rFonts w:cs="Times New Roman"/>
          <w:szCs w:val="24"/>
        </w:rPr>
        <w:t xml:space="preserve"> ± 1.52</w:t>
      </w:r>
      <w:r w:rsidRPr="00460B59">
        <w:rPr>
          <w:rFonts w:cs="Times New Roman"/>
          <w:szCs w:val="24"/>
        </w:rPr>
        <w:t xml:space="preserve"> mm inhibition zone; 14-R</w:t>
      </w:r>
      <w:r w:rsidR="00A6036B" w:rsidRPr="00460B59">
        <w:rPr>
          <w:rFonts w:cs="Times New Roman"/>
          <w:szCs w:val="24"/>
        </w:rPr>
        <w:t xml:space="preserve"> </w:t>
      </w:r>
      <w:r w:rsidRPr="00460B59">
        <w:rPr>
          <w:rFonts w:cs="Times New Roman"/>
          <w:szCs w:val="24"/>
        </w:rPr>
        <w:t>= 26</w:t>
      </w:r>
      <w:r w:rsidR="00A6036B" w:rsidRPr="00460B59">
        <w:rPr>
          <w:rFonts w:cs="Times New Roman"/>
          <w:szCs w:val="24"/>
        </w:rPr>
        <w:t xml:space="preserve"> ± 1.73 </w:t>
      </w:r>
      <w:r w:rsidRPr="00460B59">
        <w:rPr>
          <w:rFonts w:cs="Times New Roman"/>
          <w:szCs w:val="24"/>
        </w:rPr>
        <w:t>mm inhibition zone)</w:t>
      </w:r>
      <w:r w:rsidR="002132E2" w:rsidRPr="00460B59">
        <w:rPr>
          <w:rFonts w:cs="Times New Roman"/>
          <w:szCs w:val="24"/>
        </w:rPr>
        <w:t>. T</w:t>
      </w:r>
      <w:r w:rsidRPr="00460B59">
        <w:rPr>
          <w:rFonts w:cs="Times New Roman"/>
          <w:szCs w:val="24"/>
        </w:rPr>
        <w:t xml:space="preserve">he lack of activity of the monoculture of </w:t>
      </w:r>
      <w:r w:rsidRPr="00460B59">
        <w:rPr>
          <w:rFonts w:cs="Times New Roman"/>
          <w:i/>
          <w:szCs w:val="24"/>
        </w:rPr>
        <w:t>R. erythropolis</w:t>
      </w:r>
      <w:r w:rsidRPr="00460B59">
        <w:rPr>
          <w:rFonts w:cs="Times New Roman"/>
          <w:szCs w:val="24"/>
        </w:rPr>
        <w:t xml:space="preserve"> (R+) and its coculture against </w:t>
      </w:r>
      <w:r w:rsidRPr="00460B59">
        <w:rPr>
          <w:rFonts w:cs="Times New Roman"/>
          <w:i/>
          <w:szCs w:val="24"/>
        </w:rPr>
        <w:t>Streptomyces</w:t>
      </w:r>
      <w:r w:rsidRPr="00460B59">
        <w:rPr>
          <w:rFonts w:cs="Times New Roman"/>
          <w:szCs w:val="24"/>
        </w:rPr>
        <w:t xml:space="preserve"> </w:t>
      </w:r>
      <w:r w:rsidR="00A6036B" w:rsidRPr="00460B59">
        <w:rPr>
          <w:rFonts w:cs="Times New Roman"/>
          <w:szCs w:val="24"/>
        </w:rPr>
        <w:t xml:space="preserve">sp. </w:t>
      </w:r>
      <w:r w:rsidRPr="00460B59">
        <w:rPr>
          <w:rFonts w:cs="Times New Roman"/>
          <w:szCs w:val="24"/>
        </w:rPr>
        <w:t>CS014 from YMA agar plugs</w:t>
      </w:r>
      <w:r w:rsidR="000B09E2" w:rsidRPr="00460B59">
        <w:rPr>
          <w:rFonts w:cs="Times New Roman"/>
          <w:szCs w:val="24"/>
        </w:rPr>
        <w:t xml:space="preserve"> can also be observed</w:t>
      </w:r>
      <w:r w:rsidRPr="00460B59">
        <w:rPr>
          <w:rFonts w:cs="Times New Roman"/>
          <w:szCs w:val="24"/>
        </w:rPr>
        <w:t>.</w:t>
      </w:r>
    </w:p>
    <w:p w14:paraId="776BCD00" w14:textId="2DB426C1" w:rsidR="009E2407" w:rsidRPr="00460B59" w:rsidRDefault="00F860FC" w:rsidP="00F860FC">
      <w:pPr>
        <w:spacing w:before="0" w:after="200" w:line="276" w:lineRule="auto"/>
        <w:rPr>
          <w:rFonts w:cs="Times New Roman"/>
          <w:szCs w:val="24"/>
        </w:rPr>
      </w:pPr>
      <w:r w:rsidRPr="00460B59">
        <w:rPr>
          <w:rFonts w:cs="Times New Roman"/>
          <w:szCs w:val="24"/>
        </w:rPr>
        <w:br w:type="page"/>
      </w:r>
    </w:p>
    <w:p w14:paraId="43278DEC" w14:textId="13E88520" w:rsidR="00352BFF" w:rsidRPr="00460B59" w:rsidRDefault="00771A3F" w:rsidP="00352BFF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3</w:t>
      </w:r>
      <w:r w:rsidR="00352BFF" w:rsidRPr="00460B59">
        <w:t>: overview of the co</w:t>
      </w:r>
      <w:r w:rsidR="009E2407" w:rsidRPr="00460B59">
        <w:t>-</w:t>
      </w:r>
      <w:r w:rsidR="00352BFF" w:rsidRPr="00460B59">
        <w:t xml:space="preserve">culture of </w:t>
      </w:r>
      <w:r w:rsidR="00352BFF" w:rsidRPr="00460B59">
        <w:rPr>
          <w:i/>
        </w:rPr>
        <w:t>Streptomyces</w:t>
      </w:r>
      <w:r w:rsidR="00352BFF" w:rsidRPr="00460B59">
        <w:t xml:space="preserve"> </w:t>
      </w:r>
      <w:r w:rsidR="00A6036B" w:rsidRPr="00460B59">
        <w:t xml:space="preserve">sp. </w:t>
      </w:r>
      <w:r w:rsidR="00352BFF" w:rsidRPr="00460B59">
        <w:t>CS057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106"/>
        <w:gridCol w:w="4391"/>
      </w:tblGrid>
      <w:tr w:rsidR="00460B59" w:rsidRPr="00460B59" w14:paraId="1012C5AF" w14:textId="77777777" w:rsidTr="001C1E32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5F7C7631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106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44CF1F60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3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58F37D17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67FA6FB2" w14:textId="77777777" w:rsidTr="001C1E32">
        <w:trPr>
          <w:trHeight w:val="58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B367463" w14:textId="1610D6EA" w:rsidR="00352BFF" w:rsidRPr="00460B59" w:rsidRDefault="00352BFF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106" w:type="dxa"/>
            <w:tcBorders>
              <w:top w:val="double" w:sz="4" w:space="0" w:color="auto"/>
            </w:tcBorders>
            <w:vAlign w:val="center"/>
          </w:tcPr>
          <w:p w14:paraId="331BBB14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91" w:type="dxa"/>
            <w:tcBorders>
              <w:top w:val="double" w:sz="4" w:space="0" w:color="auto"/>
              <w:right w:val="double" w:sz="4" w:space="0" w:color="auto"/>
            </w:tcBorders>
          </w:tcPr>
          <w:p w14:paraId="49E4C22F" w14:textId="47EB7350" w:rsidR="00352BFF" w:rsidRPr="00460B59" w:rsidRDefault="003C781D" w:rsidP="00635B21">
            <w:pPr>
              <w:spacing w:before="240"/>
              <w:jc w:val="center"/>
            </w:pPr>
            <w:r w:rsidRPr="00460B59">
              <w:t>Overproduction of cycloheximide. Differences on bioassay against bacteria.</w:t>
            </w:r>
          </w:p>
        </w:tc>
      </w:tr>
      <w:tr w:rsidR="00460B59" w:rsidRPr="00460B59" w14:paraId="446036AE" w14:textId="77777777" w:rsidTr="001C1E32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D9BEBB7" w14:textId="77777777" w:rsidR="00352BFF" w:rsidRPr="00460B59" w:rsidRDefault="00352BFF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06" w:type="dxa"/>
            <w:tcBorders>
              <w:bottom w:val="single" w:sz="12" w:space="0" w:color="auto"/>
            </w:tcBorders>
            <w:vAlign w:val="center"/>
          </w:tcPr>
          <w:p w14:paraId="31AE7C1C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91" w:type="dxa"/>
            <w:tcBorders>
              <w:bottom w:val="single" w:sz="12" w:space="0" w:color="auto"/>
              <w:right w:val="double" w:sz="4" w:space="0" w:color="auto"/>
            </w:tcBorders>
          </w:tcPr>
          <w:p w14:paraId="4EE86464" w14:textId="46CC0951" w:rsidR="00352BFF" w:rsidRPr="00460B59" w:rsidRDefault="00352BFF" w:rsidP="00352BFF">
            <w:pPr>
              <w:spacing w:before="240"/>
              <w:jc w:val="center"/>
            </w:pPr>
            <w:r w:rsidRPr="00460B59">
              <w:t>Overproduction of cycloheximide when metabolites are extracted with butanol. Differences on bioassay against bacteria.</w:t>
            </w:r>
          </w:p>
        </w:tc>
      </w:tr>
      <w:tr w:rsidR="00460B59" w:rsidRPr="00460B59" w14:paraId="599A876D" w14:textId="77777777" w:rsidTr="001C1E32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A1E8FB2" w14:textId="7BEF783A" w:rsidR="00352BFF" w:rsidRPr="00460B59" w:rsidRDefault="00352BFF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A6036B" w:rsidRPr="00460B59">
              <w:rPr>
                <w:i/>
              </w:rPr>
              <w:t xml:space="preserve"> </w:t>
            </w:r>
            <w:r w:rsidR="00A6036B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vAlign w:val="center"/>
          </w:tcPr>
          <w:p w14:paraId="417B7B60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91" w:type="dxa"/>
            <w:tcBorders>
              <w:top w:val="single" w:sz="12" w:space="0" w:color="auto"/>
              <w:right w:val="double" w:sz="4" w:space="0" w:color="auto"/>
            </w:tcBorders>
          </w:tcPr>
          <w:p w14:paraId="3938F84D" w14:textId="09612089" w:rsidR="00352BFF" w:rsidRPr="00460B59" w:rsidRDefault="005E5B84" w:rsidP="00635B21">
            <w:pPr>
              <w:spacing w:before="240"/>
              <w:jc w:val="center"/>
            </w:pPr>
            <w:r w:rsidRPr="00460B59">
              <w:t>Overproduction</w:t>
            </w:r>
            <w:r w:rsidR="003B5F3F" w:rsidRPr="00460B59">
              <w:t xml:space="preserve"> of coproporphyrins</w:t>
            </w:r>
            <w:r w:rsidR="00687EED" w:rsidRPr="00460B59">
              <w:t xml:space="preserve"> and activation of Skyllamycin A and B production when metabolites are extracted with butanol or EtAc with 1% formic acid.</w:t>
            </w:r>
          </w:p>
        </w:tc>
      </w:tr>
      <w:tr w:rsidR="00460B59" w:rsidRPr="00460B59" w14:paraId="54A679C7" w14:textId="77777777" w:rsidTr="001C1E32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84A3831" w14:textId="77777777" w:rsidR="00352BFF" w:rsidRPr="00460B59" w:rsidRDefault="00352BFF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06" w:type="dxa"/>
            <w:tcBorders>
              <w:bottom w:val="single" w:sz="12" w:space="0" w:color="auto"/>
            </w:tcBorders>
            <w:vAlign w:val="center"/>
          </w:tcPr>
          <w:p w14:paraId="725A703D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91" w:type="dxa"/>
            <w:tcBorders>
              <w:bottom w:val="single" w:sz="12" w:space="0" w:color="auto"/>
              <w:right w:val="double" w:sz="4" w:space="0" w:color="auto"/>
            </w:tcBorders>
          </w:tcPr>
          <w:p w14:paraId="1290B618" w14:textId="77901B46" w:rsidR="00352BFF" w:rsidRPr="00460B59" w:rsidRDefault="00687EED" w:rsidP="00687EED">
            <w:pPr>
              <w:spacing w:before="240"/>
              <w:jc w:val="center"/>
            </w:pPr>
            <w:r w:rsidRPr="00460B59">
              <w:t xml:space="preserve">Overproduction of cycloheximide </w:t>
            </w:r>
          </w:p>
        </w:tc>
      </w:tr>
      <w:tr w:rsidR="00460B59" w:rsidRPr="00460B59" w14:paraId="22DA1C45" w14:textId="77777777" w:rsidTr="001C1E32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19AB6F0" w14:textId="4464053F" w:rsidR="00352BFF" w:rsidRPr="00460B59" w:rsidRDefault="00352BFF" w:rsidP="00A6036B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A6036B" w:rsidRPr="00460B59">
              <w:t>ML1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vAlign w:val="center"/>
          </w:tcPr>
          <w:p w14:paraId="7768E163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91" w:type="dxa"/>
            <w:tcBorders>
              <w:top w:val="single" w:sz="12" w:space="0" w:color="auto"/>
              <w:right w:val="double" w:sz="4" w:space="0" w:color="auto"/>
            </w:tcBorders>
          </w:tcPr>
          <w:p w14:paraId="0D9B88C1" w14:textId="47D553A2" w:rsidR="00352BFF" w:rsidRPr="00460B59" w:rsidRDefault="00AB762C" w:rsidP="00635B21">
            <w:pPr>
              <w:spacing w:before="240"/>
              <w:jc w:val="center"/>
            </w:pPr>
            <w:r w:rsidRPr="00460B59">
              <w:t>Activation of Skyllamycin A and B production</w:t>
            </w:r>
            <w:r w:rsidR="00835C7F" w:rsidRPr="00460B59">
              <w:t>, overproduction of actiphenol. Deficiency on sporulation capacity.</w:t>
            </w:r>
            <w:r w:rsidR="006E44E2" w:rsidRPr="00460B59">
              <w:t xml:space="preserve"> </w:t>
            </w:r>
          </w:p>
        </w:tc>
      </w:tr>
      <w:tr w:rsidR="00460B59" w:rsidRPr="00460B59" w14:paraId="592A73D1" w14:textId="77777777" w:rsidTr="001C1E32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247B59D6" w14:textId="77777777" w:rsidR="00352BFF" w:rsidRPr="00460B59" w:rsidRDefault="00352BFF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06" w:type="dxa"/>
            <w:tcBorders>
              <w:bottom w:val="single" w:sz="12" w:space="0" w:color="auto"/>
            </w:tcBorders>
            <w:vAlign w:val="center"/>
          </w:tcPr>
          <w:p w14:paraId="2B322742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91" w:type="dxa"/>
            <w:tcBorders>
              <w:bottom w:val="single" w:sz="12" w:space="0" w:color="auto"/>
              <w:right w:val="double" w:sz="4" w:space="0" w:color="auto"/>
            </w:tcBorders>
          </w:tcPr>
          <w:p w14:paraId="3E18D183" w14:textId="738D802B" w:rsidR="00352BFF" w:rsidRPr="00460B59" w:rsidRDefault="00862E41" w:rsidP="00635B21">
            <w:pPr>
              <w:spacing w:before="240"/>
              <w:jc w:val="center"/>
            </w:pPr>
            <w:r w:rsidRPr="00460B59">
              <w:t xml:space="preserve">No </w:t>
            </w:r>
            <w:r w:rsidR="00202728" w:rsidRPr="00460B59">
              <w:t xml:space="preserve">differential </w:t>
            </w:r>
            <w:r w:rsidRPr="00460B59">
              <w:t>effects observed</w:t>
            </w:r>
          </w:p>
        </w:tc>
      </w:tr>
      <w:tr w:rsidR="00460B59" w:rsidRPr="00460B59" w14:paraId="0037B298" w14:textId="77777777" w:rsidTr="001C1E32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4CAA01FA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vAlign w:val="center"/>
          </w:tcPr>
          <w:p w14:paraId="311AA0A0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91" w:type="dxa"/>
            <w:tcBorders>
              <w:top w:val="single" w:sz="12" w:space="0" w:color="auto"/>
              <w:right w:val="double" w:sz="4" w:space="0" w:color="auto"/>
            </w:tcBorders>
          </w:tcPr>
          <w:p w14:paraId="6590D491" w14:textId="4F8C3509" w:rsidR="00352BFF" w:rsidRPr="00460B59" w:rsidRDefault="00AB762C" w:rsidP="00635B21">
            <w:pPr>
              <w:spacing w:before="240"/>
              <w:jc w:val="center"/>
            </w:pPr>
            <w:r w:rsidRPr="00460B59">
              <w:t>Activation of Skyllamycin A and B production</w:t>
            </w:r>
          </w:p>
        </w:tc>
      </w:tr>
      <w:tr w:rsidR="00460B59" w:rsidRPr="00460B59" w14:paraId="636479EA" w14:textId="77777777" w:rsidTr="001C1E32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73CB249E" w14:textId="77777777" w:rsidR="00352BFF" w:rsidRPr="00460B59" w:rsidRDefault="00352BFF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06" w:type="dxa"/>
            <w:tcBorders>
              <w:bottom w:val="double" w:sz="4" w:space="0" w:color="auto"/>
            </w:tcBorders>
            <w:vAlign w:val="center"/>
          </w:tcPr>
          <w:p w14:paraId="5348B277" w14:textId="77777777" w:rsidR="00352BFF" w:rsidRPr="00460B59" w:rsidRDefault="00352BFF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91" w:type="dxa"/>
            <w:tcBorders>
              <w:bottom w:val="double" w:sz="4" w:space="0" w:color="auto"/>
              <w:right w:val="double" w:sz="4" w:space="0" w:color="auto"/>
            </w:tcBorders>
          </w:tcPr>
          <w:p w14:paraId="26F36B34" w14:textId="08BBEFED" w:rsidR="00352BFF" w:rsidRPr="00460B59" w:rsidRDefault="00900CAA" w:rsidP="00635B21">
            <w:pPr>
              <w:spacing w:before="240"/>
              <w:jc w:val="center"/>
            </w:pPr>
            <w:r w:rsidRPr="00460B59">
              <w:t>Overproduction of actiphenol and cycloheximide</w:t>
            </w:r>
          </w:p>
        </w:tc>
      </w:tr>
    </w:tbl>
    <w:p w14:paraId="4DAEB7E8" w14:textId="77777777" w:rsidR="00833AED" w:rsidRPr="00460B59" w:rsidRDefault="00833AED" w:rsidP="00AB762C">
      <w:pPr>
        <w:spacing w:before="240"/>
      </w:pPr>
    </w:p>
    <w:p w14:paraId="20B07278" w14:textId="77777777" w:rsidR="009E2407" w:rsidRPr="00460B59" w:rsidRDefault="009E2407" w:rsidP="00AB762C">
      <w:pPr>
        <w:spacing w:before="240"/>
      </w:pPr>
    </w:p>
    <w:p w14:paraId="2C2438B1" w14:textId="77777777" w:rsidR="009E2407" w:rsidRPr="00460B59" w:rsidRDefault="009E2407" w:rsidP="00AB762C">
      <w:pPr>
        <w:spacing w:before="240"/>
      </w:pPr>
    </w:p>
    <w:p w14:paraId="71896147" w14:textId="77777777" w:rsidR="00F860FC" w:rsidRPr="00460B59" w:rsidRDefault="00F860FC">
      <w:pPr>
        <w:spacing w:before="0" w:after="200" w:line="276" w:lineRule="auto"/>
      </w:pPr>
      <w:r w:rsidRPr="00460B59">
        <w:br w:type="page"/>
      </w:r>
    </w:p>
    <w:p w14:paraId="442D9F13" w14:textId="5A47DEA3" w:rsidR="00AB762C" w:rsidRPr="00460B59" w:rsidRDefault="00771A3F" w:rsidP="00AB762C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4</w:t>
      </w:r>
      <w:r w:rsidR="00AB762C" w:rsidRPr="00460B59">
        <w:t>: overview of the co</w:t>
      </w:r>
      <w:r w:rsidR="009E2407" w:rsidRPr="00460B59">
        <w:t>-</w:t>
      </w:r>
      <w:r w:rsidR="00AB762C" w:rsidRPr="00460B59">
        <w:t xml:space="preserve">culture of </w:t>
      </w:r>
      <w:r w:rsidR="00AB762C" w:rsidRPr="00460B59">
        <w:rPr>
          <w:i/>
        </w:rPr>
        <w:t>Streptomyces</w:t>
      </w:r>
      <w:r w:rsidR="00AB762C" w:rsidRPr="00460B59">
        <w:t xml:space="preserve"> </w:t>
      </w:r>
      <w:r w:rsidR="00A6036B" w:rsidRPr="00460B59">
        <w:t xml:space="preserve">sp. </w:t>
      </w:r>
      <w:r w:rsidR="00AB762C" w:rsidRPr="00460B59">
        <w:t>CS065a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122"/>
        <w:gridCol w:w="4375"/>
      </w:tblGrid>
      <w:tr w:rsidR="00460B59" w:rsidRPr="00460B59" w14:paraId="0EEE4484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53C8614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122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1DF06F81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375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2BF27138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4894B93A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65C74741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R.erythropolis </w:t>
            </w:r>
            <w:r w:rsidRPr="00460B59">
              <w:t>DSM 43006</w:t>
            </w:r>
          </w:p>
        </w:tc>
        <w:tc>
          <w:tcPr>
            <w:tcW w:w="2122" w:type="dxa"/>
            <w:tcBorders>
              <w:top w:val="double" w:sz="4" w:space="0" w:color="auto"/>
            </w:tcBorders>
            <w:vAlign w:val="center"/>
          </w:tcPr>
          <w:p w14:paraId="29057782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75" w:type="dxa"/>
            <w:tcBorders>
              <w:top w:val="double" w:sz="4" w:space="0" w:color="auto"/>
              <w:right w:val="double" w:sz="4" w:space="0" w:color="auto"/>
            </w:tcBorders>
          </w:tcPr>
          <w:p w14:paraId="51C68979" w14:textId="61FCAF49" w:rsidR="00AB762C" w:rsidRPr="00460B59" w:rsidRDefault="00204B0F" w:rsidP="00635B21">
            <w:pPr>
              <w:spacing w:before="240"/>
              <w:jc w:val="center"/>
            </w:pPr>
            <w:r w:rsidRPr="00460B59">
              <w:t>Increased production of chromomycins</w:t>
            </w:r>
            <w:r w:rsidR="004C0E59" w:rsidRPr="00460B59">
              <w:t xml:space="preserve"> and </w:t>
            </w:r>
            <w:r w:rsidR="00565D70" w:rsidRPr="00460B59">
              <w:t xml:space="preserve">activation of </w:t>
            </w:r>
            <w:r w:rsidR="004C0E59" w:rsidRPr="00460B59">
              <w:t>alteramides</w:t>
            </w:r>
            <w:r w:rsidR="00565D70" w:rsidRPr="00460B59">
              <w:t xml:space="preserve"> production</w:t>
            </w:r>
            <w:r w:rsidRPr="00460B59">
              <w:t>. Differences on bioassay against bacteria.</w:t>
            </w:r>
          </w:p>
        </w:tc>
      </w:tr>
      <w:tr w:rsidR="00460B59" w:rsidRPr="00460B59" w14:paraId="3D62D10D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C92D0D9" w14:textId="77777777" w:rsidR="00AB762C" w:rsidRPr="00460B59" w:rsidRDefault="00AB762C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7762C216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75" w:type="dxa"/>
            <w:tcBorders>
              <w:bottom w:val="single" w:sz="12" w:space="0" w:color="auto"/>
              <w:right w:val="double" w:sz="4" w:space="0" w:color="auto"/>
            </w:tcBorders>
          </w:tcPr>
          <w:p w14:paraId="29380AE7" w14:textId="3ECFD399" w:rsidR="00AB762C" w:rsidRPr="00460B59" w:rsidRDefault="003954C1" w:rsidP="00635B21">
            <w:pPr>
              <w:spacing w:before="240"/>
              <w:jc w:val="center"/>
            </w:pPr>
            <w:r w:rsidRPr="00460B59">
              <w:t>Overproduction of chromomycins,</w:t>
            </w:r>
            <w:r w:rsidR="00635B21" w:rsidRPr="00460B59">
              <w:t xml:space="preserve"> 4</w:t>
            </w:r>
            <w:r w:rsidR="00635B21" w:rsidRPr="00460B59">
              <w:rPr>
                <w:vertAlign w:val="superscript"/>
              </w:rPr>
              <w:t>A</w:t>
            </w:r>
            <w:r w:rsidR="00635B21" w:rsidRPr="00460B59">
              <w:t xml:space="preserve"> ,4</w:t>
            </w:r>
            <w:r w:rsidR="00635B21" w:rsidRPr="00460B59">
              <w:rPr>
                <w:vertAlign w:val="superscript"/>
              </w:rPr>
              <w:t>E</w:t>
            </w:r>
            <w:r w:rsidR="00414617" w:rsidRPr="00460B59">
              <w:t xml:space="preserve"> -Dideacetylchromomycin A3, 2. Cyclo([Iso]Leu-Pro), </w:t>
            </w:r>
            <w:r w:rsidRPr="00460B59">
              <w:t>N-acetyltyramine</w:t>
            </w:r>
            <w:r w:rsidR="00635B21" w:rsidRPr="00460B59">
              <w:t xml:space="preserve"> and activation of alteramide production</w:t>
            </w:r>
            <w:r w:rsidRPr="00460B59">
              <w:t xml:space="preserve">, </w:t>
            </w:r>
            <w:r w:rsidR="00E62467" w:rsidRPr="00460B59">
              <w:t>Differences on bioassay against bacteria.</w:t>
            </w:r>
          </w:p>
          <w:p w14:paraId="22BCBB1B" w14:textId="02756EBE" w:rsidR="00D733CE" w:rsidRPr="00460B59" w:rsidRDefault="00D733CE" w:rsidP="00635B21">
            <w:pPr>
              <w:spacing w:before="240"/>
              <w:jc w:val="center"/>
            </w:pPr>
          </w:p>
        </w:tc>
      </w:tr>
      <w:tr w:rsidR="00460B59" w:rsidRPr="00460B59" w14:paraId="3B2A5283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2FABC30" w14:textId="578C890A" w:rsidR="00AB762C" w:rsidRPr="00460B59" w:rsidRDefault="00AB762C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A6036B" w:rsidRPr="00460B59">
              <w:rPr>
                <w:i/>
              </w:rPr>
              <w:t xml:space="preserve"> </w:t>
            </w:r>
            <w:r w:rsidR="00A6036B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38123675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75" w:type="dxa"/>
            <w:tcBorders>
              <w:top w:val="single" w:sz="12" w:space="0" w:color="auto"/>
              <w:right w:val="double" w:sz="4" w:space="0" w:color="auto"/>
            </w:tcBorders>
          </w:tcPr>
          <w:p w14:paraId="2DC0091C" w14:textId="468A24B4" w:rsidR="00AB762C" w:rsidRPr="00460B59" w:rsidRDefault="00532454" w:rsidP="00635B21">
            <w:pPr>
              <w:spacing w:before="240"/>
              <w:jc w:val="center"/>
            </w:pPr>
            <w:r w:rsidRPr="00460B59">
              <w:t>Increased production of chromomycins</w:t>
            </w:r>
            <w:r w:rsidR="00F875DC" w:rsidRPr="00460B59">
              <w:t>.</w:t>
            </w:r>
            <w:r w:rsidR="002020CC" w:rsidRPr="00460B59">
              <w:t xml:space="preserve"> Differences on bioassay against bacteria</w:t>
            </w:r>
          </w:p>
        </w:tc>
      </w:tr>
      <w:tr w:rsidR="00460B59" w:rsidRPr="00460B59" w14:paraId="62E97A86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1AC2F2C" w14:textId="77777777" w:rsidR="00AB762C" w:rsidRPr="00460B59" w:rsidRDefault="00AB762C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259AA50B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75" w:type="dxa"/>
            <w:tcBorders>
              <w:bottom w:val="single" w:sz="12" w:space="0" w:color="auto"/>
              <w:right w:val="double" w:sz="4" w:space="0" w:color="auto"/>
            </w:tcBorders>
          </w:tcPr>
          <w:p w14:paraId="38BA6CB7" w14:textId="2B729A30" w:rsidR="00AB762C" w:rsidRPr="00460B59" w:rsidRDefault="0014645A" w:rsidP="00635B21">
            <w:pPr>
              <w:spacing w:before="240"/>
              <w:jc w:val="center"/>
            </w:pPr>
            <w:r w:rsidRPr="00460B59">
              <w:t>Increased production of chromomycins and N-acetyltyramine</w:t>
            </w:r>
            <w:r w:rsidR="002020CC" w:rsidRPr="00460B59">
              <w:t>. Differences on bioassay against bacteria.</w:t>
            </w:r>
          </w:p>
        </w:tc>
      </w:tr>
      <w:tr w:rsidR="00460B59" w:rsidRPr="00460B59" w14:paraId="464F3344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20E62E9" w14:textId="05CCE7E0" w:rsidR="00AB762C" w:rsidRPr="00460B59" w:rsidRDefault="00AB762C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A6036B" w:rsidRPr="00460B59">
              <w:t>ML1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6CF564A0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75" w:type="dxa"/>
            <w:tcBorders>
              <w:top w:val="single" w:sz="12" w:space="0" w:color="auto"/>
              <w:right w:val="double" w:sz="4" w:space="0" w:color="auto"/>
            </w:tcBorders>
          </w:tcPr>
          <w:p w14:paraId="1D22421E" w14:textId="36988635" w:rsidR="00AB762C" w:rsidRPr="00460B59" w:rsidRDefault="002F1B9A" w:rsidP="00635B21">
            <w:pPr>
              <w:spacing w:before="240"/>
              <w:jc w:val="center"/>
            </w:pPr>
            <w:r w:rsidRPr="00460B59">
              <w:t>Increased production of chromomycins.</w:t>
            </w:r>
          </w:p>
        </w:tc>
      </w:tr>
      <w:tr w:rsidR="00460B59" w:rsidRPr="00460B59" w14:paraId="7F9F8F04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76EA4A6" w14:textId="77777777" w:rsidR="00AB762C" w:rsidRPr="00460B59" w:rsidRDefault="00AB762C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1AAF5231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75" w:type="dxa"/>
            <w:tcBorders>
              <w:bottom w:val="single" w:sz="12" w:space="0" w:color="auto"/>
              <w:right w:val="double" w:sz="4" w:space="0" w:color="auto"/>
            </w:tcBorders>
          </w:tcPr>
          <w:p w14:paraId="52F0EC21" w14:textId="0D486863" w:rsidR="00AB762C" w:rsidRPr="00460B59" w:rsidRDefault="00A07C2E" w:rsidP="00635B21">
            <w:pPr>
              <w:spacing w:before="240"/>
              <w:jc w:val="center"/>
            </w:pPr>
            <w:r w:rsidRPr="00460B59">
              <w:t xml:space="preserve">Overproduction of chromomycins. </w:t>
            </w:r>
            <w:r w:rsidR="00B505B7" w:rsidRPr="00460B59">
              <w:t>Differences on bioassay against bacteria.</w:t>
            </w:r>
          </w:p>
        </w:tc>
      </w:tr>
      <w:tr w:rsidR="00460B59" w:rsidRPr="00460B59" w14:paraId="1E9615FC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73E9546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26F16BFB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375" w:type="dxa"/>
            <w:tcBorders>
              <w:top w:val="single" w:sz="12" w:space="0" w:color="auto"/>
              <w:right w:val="double" w:sz="4" w:space="0" w:color="auto"/>
            </w:tcBorders>
          </w:tcPr>
          <w:p w14:paraId="16C855F3" w14:textId="4E457B55" w:rsidR="00AB762C" w:rsidRPr="00460B59" w:rsidRDefault="00A07C2E" w:rsidP="003C2868">
            <w:pPr>
              <w:spacing w:before="240"/>
              <w:jc w:val="center"/>
            </w:pPr>
            <w:r w:rsidRPr="00460B59">
              <w:t>A</w:t>
            </w:r>
            <w:r w:rsidR="003C2868" w:rsidRPr="00460B59">
              <w:t>ctivation of alteramide production, overproduction of chromomycins and N-acetyltyramine</w:t>
            </w:r>
            <w:r w:rsidR="002020CC" w:rsidRPr="00460B59">
              <w:t>. Differences on bioassay against bacteria</w:t>
            </w:r>
          </w:p>
        </w:tc>
      </w:tr>
      <w:tr w:rsidR="00460B59" w:rsidRPr="00460B59" w14:paraId="49B09D99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7ED61BB1" w14:textId="77777777" w:rsidR="00AB762C" w:rsidRPr="00460B59" w:rsidRDefault="00AB762C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122" w:type="dxa"/>
            <w:tcBorders>
              <w:bottom w:val="double" w:sz="4" w:space="0" w:color="auto"/>
            </w:tcBorders>
            <w:vAlign w:val="center"/>
          </w:tcPr>
          <w:p w14:paraId="76F14983" w14:textId="77777777" w:rsidR="00AB762C" w:rsidRPr="00460B59" w:rsidRDefault="00AB762C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375" w:type="dxa"/>
            <w:tcBorders>
              <w:bottom w:val="double" w:sz="4" w:space="0" w:color="auto"/>
              <w:right w:val="double" w:sz="4" w:space="0" w:color="auto"/>
            </w:tcBorders>
          </w:tcPr>
          <w:p w14:paraId="219E1C4E" w14:textId="78B7F976" w:rsidR="00AB762C" w:rsidRPr="00460B59" w:rsidRDefault="000B3B94" w:rsidP="00635B21">
            <w:pPr>
              <w:spacing w:before="240"/>
              <w:jc w:val="center"/>
            </w:pPr>
            <w:r w:rsidRPr="00460B59">
              <w:t>Increased production of chromomycins and activation of alteramides production</w:t>
            </w:r>
          </w:p>
        </w:tc>
      </w:tr>
    </w:tbl>
    <w:p w14:paraId="74B64FB9" w14:textId="77777777" w:rsidR="003B4638" w:rsidRPr="00460B59" w:rsidRDefault="003B4638" w:rsidP="00202728">
      <w:pPr>
        <w:spacing w:before="240"/>
      </w:pPr>
    </w:p>
    <w:p w14:paraId="06D5F9A5" w14:textId="77777777" w:rsidR="00F860FC" w:rsidRPr="00460B59" w:rsidRDefault="00F860FC" w:rsidP="00202728">
      <w:pPr>
        <w:spacing w:before="240"/>
      </w:pPr>
    </w:p>
    <w:p w14:paraId="16ABA385" w14:textId="77777777" w:rsidR="00F860FC" w:rsidRPr="00460B59" w:rsidRDefault="00F860FC" w:rsidP="00202728">
      <w:pPr>
        <w:spacing w:before="240"/>
      </w:pPr>
    </w:p>
    <w:p w14:paraId="0C6C2E49" w14:textId="139C6214" w:rsidR="00202728" w:rsidRPr="00460B59" w:rsidRDefault="00771A3F" w:rsidP="00202728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5:</w:t>
      </w:r>
      <w:r w:rsidR="00202728" w:rsidRPr="00460B59">
        <w:t>overview of the co</w:t>
      </w:r>
      <w:r w:rsidR="009E2407" w:rsidRPr="00460B59">
        <w:t>-</w:t>
      </w:r>
      <w:r w:rsidR="00202728" w:rsidRPr="00460B59">
        <w:t xml:space="preserve">culture of </w:t>
      </w:r>
      <w:r w:rsidR="00202728" w:rsidRPr="00460B59">
        <w:rPr>
          <w:i/>
        </w:rPr>
        <w:t>Streptomyces</w:t>
      </w:r>
      <w:r w:rsidR="00202728" w:rsidRPr="00460B59">
        <w:t xml:space="preserve"> </w:t>
      </w:r>
      <w:r w:rsidR="00A6036B" w:rsidRPr="00460B59">
        <w:t xml:space="preserve">sp. </w:t>
      </w:r>
      <w:r w:rsidR="00202728" w:rsidRPr="00460B59">
        <w:t>CS081a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389"/>
        <w:gridCol w:w="4108"/>
      </w:tblGrid>
      <w:tr w:rsidR="00460B59" w:rsidRPr="00460B59" w14:paraId="0F5B40E7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D38525B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389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64BC2A7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10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21B7483E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61965A2A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AD5913F" w14:textId="1F11918C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389" w:type="dxa"/>
            <w:tcBorders>
              <w:top w:val="double" w:sz="4" w:space="0" w:color="auto"/>
            </w:tcBorders>
            <w:vAlign w:val="center"/>
          </w:tcPr>
          <w:p w14:paraId="2E31E1A0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double" w:sz="4" w:space="0" w:color="auto"/>
              <w:right w:val="double" w:sz="4" w:space="0" w:color="auto"/>
            </w:tcBorders>
          </w:tcPr>
          <w:p w14:paraId="4AA97265" w14:textId="4EE36D34" w:rsidR="00202728" w:rsidRPr="00460B59" w:rsidRDefault="001C5A39" w:rsidP="00635B21">
            <w:pPr>
              <w:spacing w:before="240"/>
              <w:jc w:val="center"/>
            </w:pPr>
            <w:r w:rsidRPr="00460B59">
              <w:t>Increased production of dihydro</w:t>
            </w:r>
            <w:r w:rsidR="001464A7" w:rsidRPr="00460B59">
              <w:t>tetrodecamycin.</w:t>
            </w:r>
            <w:r w:rsidR="007025BE" w:rsidRPr="00460B59">
              <w:t xml:space="preserve"> and cosmomycin</w:t>
            </w:r>
          </w:p>
        </w:tc>
      </w:tr>
      <w:tr w:rsidR="00460B59" w:rsidRPr="00460B59" w14:paraId="5EB3EBD8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00DF66A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12B335B3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001FCACE" w14:textId="5CEE23D3" w:rsidR="00202728" w:rsidRPr="00460B59" w:rsidRDefault="001464A7" w:rsidP="00635B21">
            <w:pPr>
              <w:spacing w:before="240"/>
              <w:jc w:val="center"/>
            </w:pPr>
            <w:r w:rsidRPr="00460B59">
              <w:t>Increased production of dihydrotetrodecamycin.</w:t>
            </w:r>
          </w:p>
        </w:tc>
      </w:tr>
      <w:tr w:rsidR="00460B59" w:rsidRPr="00460B59" w14:paraId="525B4E52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76BA15A" w14:textId="5C14B960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A6036B" w:rsidRPr="00460B59">
              <w:rPr>
                <w:i/>
              </w:rPr>
              <w:t xml:space="preserve"> </w:t>
            </w:r>
            <w:r w:rsidR="00A6036B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3719C06E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71F8016B" w14:textId="0E80087E" w:rsidR="00202728" w:rsidRPr="00460B59" w:rsidRDefault="009E65DF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085239B9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3D881B9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73F55931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266B957A" w14:textId="177060EF" w:rsidR="00202728" w:rsidRPr="00460B59" w:rsidRDefault="002A2EFE" w:rsidP="00635B21">
            <w:pPr>
              <w:spacing w:before="240"/>
              <w:jc w:val="center"/>
            </w:pPr>
            <w:r w:rsidRPr="00460B59">
              <w:t>Activation of cosmomycin production</w:t>
            </w:r>
          </w:p>
        </w:tc>
      </w:tr>
      <w:tr w:rsidR="00460B59" w:rsidRPr="00460B59" w14:paraId="12F8A1AE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557D1DDC" w14:textId="08609A46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A6036B" w:rsidRPr="00460B59">
              <w:t>ML1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3BEF6ED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6B7C19DA" w14:textId="33C30227" w:rsidR="00202728" w:rsidRPr="00460B59" w:rsidRDefault="009D4127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6845CEE2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75F4FD3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4E8633A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0D78A45A" w14:textId="5316CB78" w:rsidR="00202728" w:rsidRPr="00460B59" w:rsidRDefault="009D4127" w:rsidP="00635B21">
            <w:pPr>
              <w:spacing w:before="240"/>
              <w:jc w:val="center"/>
            </w:pPr>
            <w:r w:rsidRPr="00460B59">
              <w:t>Activation of cosmomycin production</w:t>
            </w:r>
          </w:p>
        </w:tc>
      </w:tr>
      <w:tr w:rsidR="00460B59" w:rsidRPr="00460B59" w14:paraId="428F7863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591EAB29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089935CA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78B13D74" w14:textId="7F53E41D" w:rsidR="00202728" w:rsidRPr="00460B59" w:rsidRDefault="00B46CA2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09394198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150A4183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double" w:sz="4" w:space="0" w:color="auto"/>
            </w:tcBorders>
            <w:vAlign w:val="center"/>
          </w:tcPr>
          <w:p w14:paraId="4580065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double" w:sz="4" w:space="0" w:color="auto"/>
              <w:right w:val="double" w:sz="4" w:space="0" w:color="auto"/>
            </w:tcBorders>
          </w:tcPr>
          <w:p w14:paraId="5B8144CD" w14:textId="31808543" w:rsidR="00202728" w:rsidRPr="00460B59" w:rsidRDefault="00B46CA2" w:rsidP="00635B21">
            <w:pPr>
              <w:spacing w:before="240"/>
              <w:jc w:val="center"/>
            </w:pPr>
            <w:r w:rsidRPr="00460B59">
              <w:t>Activation of cosmomycin</w:t>
            </w:r>
            <w:r w:rsidR="00771CF2" w:rsidRPr="00460B59">
              <w:t xml:space="preserve"> and coproporphyrins</w:t>
            </w:r>
            <w:r w:rsidRPr="00460B59">
              <w:t xml:space="preserve"> production</w:t>
            </w:r>
          </w:p>
        </w:tc>
      </w:tr>
    </w:tbl>
    <w:p w14:paraId="179AD871" w14:textId="77777777" w:rsidR="00AB762C" w:rsidRPr="00460B59" w:rsidRDefault="00AB762C" w:rsidP="00AB762C">
      <w:pPr>
        <w:spacing w:before="240"/>
      </w:pPr>
    </w:p>
    <w:p w14:paraId="7DC0C2E1" w14:textId="77777777" w:rsidR="009E2407" w:rsidRPr="00460B59" w:rsidRDefault="009E2407" w:rsidP="00202728">
      <w:pPr>
        <w:spacing w:before="240"/>
      </w:pPr>
    </w:p>
    <w:p w14:paraId="1E190A1A" w14:textId="77777777" w:rsidR="009E2407" w:rsidRPr="00460B59" w:rsidRDefault="009E2407" w:rsidP="00202728">
      <w:pPr>
        <w:spacing w:before="240"/>
      </w:pPr>
    </w:p>
    <w:p w14:paraId="41A5390C" w14:textId="77777777" w:rsidR="009E2407" w:rsidRPr="00460B59" w:rsidRDefault="009E2407" w:rsidP="00202728">
      <w:pPr>
        <w:spacing w:before="240"/>
      </w:pPr>
    </w:p>
    <w:p w14:paraId="5349FFC4" w14:textId="77777777" w:rsidR="00F860FC" w:rsidRPr="00460B59" w:rsidRDefault="00F860FC">
      <w:pPr>
        <w:spacing w:before="0" w:after="200" w:line="276" w:lineRule="auto"/>
      </w:pPr>
      <w:r w:rsidRPr="00460B59">
        <w:br w:type="page"/>
      </w:r>
    </w:p>
    <w:p w14:paraId="290CF7F4" w14:textId="716B6371" w:rsidR="00202728" w:rsidRPr="00460B59" w:rsidRDefault="00771A3F" w:rsidP="00202728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6</w:t>
      </w:r>
      <w:r w:rsidR="00202728" w:rsidRPr="00460B59">
        <w:t>: overview of the co</w:t>
      </w:r>
      <w:r w:rsidR="009E2407" w:rsidRPr="00460B59">
        <w:t>-</w:t>
      </w:r>
      <w:r w:rsidR="00202728" w:rsidRPr="00460B59">
        <w:t xml:space="preserve">culture of </w:t>
      </w:r>
      <w:r w:rsidR="00202728" w:rsidRPr="00460B59">
        <w:rPr>
          <w:i/>
        </w:rPr>
        <w:t>Streptomyces</w:t>
      </w:r>
      <w:r w:rsidR="00202728" w:rsidRPr="00460B59">
        <w:t xml:space="preserve"> </w:t>
      </w:r>
      <w:r w:rsidR="00F17E45" w:rsidRPr="00460B59">
        <w:t xml:space="preserve">sp. </w:t>
      </w:r>
      <w:r w:rsidR="00202728" w:rsidRPr="00460B59">
        <w:t>CS090a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547"/>
        <w:gridCol w:w="3950"/>
      </w:tblGrid>
      <w:tr w:rsidR="00460B59" w:rsidRPr="00460B59" w14:paraId="5BEFC3DE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71910FAC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547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651336FD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39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2D316B57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5B7DE7C7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839FEA2" w14:textId="1294A0C8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547" w:type="dxa"/>
            <w:tcBorders>
              <w:top w:val="double" w:sz="4" w:space="0" w:color="auto"/>
            </w:tcBorders>
            <w:vAlign w:val="center"/>
          </w:tcPr>
          <w:p w14:paraId="03EA3E4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50" w:type="dxa"/>
            <w:tcBorders>
              <w:top w:val="double" w:sz="4" w:space="0" w:color="auto"/>
              <w:right w:val="double" w:sz="4" w:space="0" w:color="auto"/>
            </w:tcBorders>
          </w:tcPr>
          <w:p w14:paraId="4C650BAE" w14:textId="793BC4EE" w:rsidR="00202728" w:rsidRPr="00460B59" w:rsidRDefault="003A09D0" w:rsidP="003B4638">
            <w:pPr>
              <w:spacing w:before="240"/>
              <w:jc w:val="center"/>
            </w:pPr>
            <w:r w:rsidRPr="00460B59">
              <w:t>Increas</w:t>
            </w:r>
            <w:r w:rsidR="003B4638" w:rsidRPr="00460B59">
              <w:t xml:space="preserve">ed production of 2-aminobenzoic. </w:t>
            </w:r>
            <w:r w:rsidRPr="00460B59">
              <w:t>Activation of alteramide production.</w:t>
            </w:r>
            <w:r w:rsidR="00D80037" w:rsidRPr="00460B59">
              <w:t xml:space="preserve"> Differential activity on bioassay</w:t>
            </w:r>
          </w:p>
        </w:tc>
      </w:tr>
      <w:tr w:rsidR="00460B59" w:rsidRPr="00460B59" w14:paraId="426B4C5A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831A7C5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73FDE84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5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</w:tcPr>
          <w:p w14:paraId="6EC6244B" w14:textId="199C972C" w:rsidR="00202728" w:rsidRPr="00460B59" w:rsidRDefault="00771CF2" w:rsidP="003B4638">
            <w:pPr>
              <w:spacing w:before="240"/>
              <w:jc w:val="center"/>
            </w:pPr>
            <w:r w:rsidRPr="00460B59">
              <w:t>Alteramide</w:t>
            </w:r>
            <w:r w:rsidR="002334D8" w:rsidRPr="00460B59">
              <w:t xml:space="preserve"> and maltophilin </w:t>
            </w:r>
            <w:r w:rsidRPr="00460B59">
              <w:t>activation</w:t>
            </w:r>
            <w:r w:rsidR="00D80037" w:rsidRPr="00460B59">
              <w:t>. Differential activity on bioassay.</w:t>
            </w:r>
          </w:p>
        </w:tc>
      </w:tr>
      <w:tr w:rsidR="00460B59" w:rsidRPr="00460B59" w14:paraId="782A2DC4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95D0352" w14:textId="6D54F9C4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14:paraId="7055267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50" w:type="dxa"/>
            <w:tcBorders>
              <w:top w:val="single" w:sz="12" w:space="0" w:color="auto"/>
              <w:right w:val="double" w:sz="4" w:space="0" w:color="auto"/>
            </w:tcBorders>
          </w:tcPr>
          <w:p w14:paraId="0DB1C6F4" w14:textId="1ACD37F1" w:rsidR="00202728" w:rsidRPr="00460B59" w:rsidRDefault="00C02652" w:rsidP="00635B21">
            <w:pPr>
              <w:spacing w:before="240"/>
              <w:jc w:val="center"/>
            </w:pPr>
            <w:r w:rsidRPr="00460B59">
              <w:t>Overpro</w:t>
            </w:r>
            <w:r w:rsidR="002334D8" w:rsidRPr="00460B59">
              <w:t>duction of 2-aminobenzoic acid</w:t>
            </w:r>
          </w:p>
        </w:tc>
      </w:tr>
      <w:tr w:rsidR="00460B59" w:rsidRPr="00460B59" w14:paraId="57407FCA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52AC213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54640EC5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50" w:type="dxa"/>
            <w:tcBorders>
              <w:bottom w:val="single" w:sz="12" w:space="0" w:color="auto"/>
              <w:right w:val="double" w:sz="4" w:space="0" w:color="auto"/>
            </w:tcBorders>
          </w:tcPr>
          <w:p w14:paraId="1D977A6E" w14:textId="74AA1442" w:rsidR="00202728" w:rsidRPr="00460B59" w:rsidRDefault="00415839" w:rsidP="00635B21">
            <w:pPr>
              <w:spacing w:before="240"/>
              <w:jc w:val="center"/>
            </w:pPr>
            <w:r w:rsidRPr="00460B59">
              <w:t>Maltophilin</w:t>
            </w:r>
            <w:r w:rsidR="00C02652" w:rsidRPr="00460B59">
              <w:t xml:space="preserve"> and alteramide</w:t>
            </w:r>
            <w:r w:rsidRPr="00460B59">
              <w:t xml:space="preserve"> synthesis activation</w:t>
            </w:r>
          </w:p>
        </w:tc>
      </w:tr>
      <w:tr w:rsidR="00460B59" w:rsidRPr="00460B59" w14:paraId="243F8905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60733A34" w14:textId="2F8ECCB9" w:rsidR="00202728" w:rsidRPr="00460B59" w:rsidRDefault="00202728" w:rsidP="00F17E45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14:paraId="3F8CC43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50" w:type="dxa"/>
            <w:tcBorders>
              <w:top w:val="single" w:sz="12" w:space="0" w:color="auto"/>
              <w:right w:val="double" w:sz="4" w:space="0" w:color="auto"/>
            </w:tcBorders>
          </w:tcPr>
          <w:p w14:paraId="16505E54" w14:textId="2AEA6FA8" w:rsidR="00202728" w:rsidRPr="00460B59" w:rsidRDefault="00C02652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32C6EC50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47849C0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05B228CA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50" w:type="dxa"/>
            <w:tcBorders>
              <w:bottom w:val="single" w:sz="12" w:space="0" w:color="auto"/>
              <w:right w:val="double" w:sz="4" w:space="0" w:color="auto"/>
            </w:tcBorders>
          </w:tcPr>
          <w:p w14:paraId="1ED37F4A" w14:textId="15CF414D" w:rsidR="00202728" w:rsidRPr="00460B59" w:rsidRDefault="00C02652" w:rsidP="00635B21">
            <w:pPr>
              <w:spacing w:before="240"/>
              <w:jc w:val="center"/>
            </w:pPr>
            <w:r w:rsidRPr="00460B59">
              <w:t>Overproduction of 2-amino</w:t>
            </w:r>
            <w:r w:rsidR="00BB7418" w:rsidRPr="00460B59">
              <w:t>benzoic acid</w:t>
            </w:r>
          </w:p>
        </w:tc>
      </w:tr>
      <w:tr w:rsidR="00460B59" w:rsidRPr="00460B59" w14:paraId="3AF053CB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46475E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14:paraId="6D0C0BA3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50" w:type="dxa"/>
            <w:tcBorders>
              <w:top w:val="single" w:sz="12" w:space="0" w:color="auto"/>
              <w:right w:val="double" w:sz="4" w:space="0" w:color="auto"/>
            </w:tcBorders>
          </w:tcPr>
          <w:p w14:paraId="02275B90" w14:textId="6991CB4C" w:rsidR="00202728" w:rsidRPr="00460B59" w:rsidRDefault="00C02652" w:rsidP="00A41725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5505C549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30CB5A3B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47" w:type="dxa"/>
            <w:tcBorders>
              <w:bottom w:val="double" w:sz="4" w:space="0" w:color="auto"/>
            </w:tcBorders>
            <w:vAlign w:val="center"/>
          </w:tcPr>
          <w:p w14:paraId="04515EDB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0B0ADBB" w14:textId="4A06071E" w:rsidR="00202728" w:rsidRPr="00460B59" w:rsidRDefault="00ED4E65" w:rsidP="00A41725">
            <w:pPr>
              <w:spacing w:before="240"/>
              <w:jc w:val="center"/>
            </w:pPr>
            <w:r w:rsidRPr="00460B59">
              <w:t>Maltophilin and alteramide synthesis activation</w:t>
            </w:r>
          </w:p>
        </w:tc>
      </w:tr>
    </w:tbl>
    <w:p w14:paraId="7A65E213" w14:textId="353E5B98" w:rsidR="00202728" w:rsidRPr="00460B59" w:rsidRDefault="00202728" w:rsidP="00202728">
      <w:pPr>
        <w:spacing w:before="240"/>
      </w:pPr>
    </w:p>
    <w:p w14:paraId="31376FD9" w14:textId="77777777" w:rsidR="009E2407" w:rsidRPr="00460B59" w:rsidRDefault="009E2407" w:rsidP="00202728">
      <w:pPr>
        <w:spacing w:before="240"/>
      </w:pPr>
    </w:p>
    <w:p w14:paraId="36CAA77B" w14:textId="77777777" w:rsidR="009E2407" w:rsidRPr="00460B59" w:rsidRDefault="009E2407" w:rsidP="00202728">
      <w:pPr>
        <w:spacing w:before="240"/>
      </w:pPr>
    </w:p>
    <w:p w14:paraId="1787F6BF" w14:textId="77777777" w:rsidR="009E2407" w:rsidRPr="00460B59" w:rsidRDefault="009E2407" w:rsidP="00202728">
      <w:pPr>
        <w:spacing w:before="240"/>
      </w:pPr>
    </w:p>
    <w:p w14:paraId="5611C7CA" w14:textId="77777777" w:rsidR="009E2407" w:rsidRPr="00460B59" w:rsidRDefault="009E2407" w:rsidP="00202728">
      <w:pPr>
        <w:spacing w:before="240"/>
      </w:pPr>
    </w:p>
    <w:p w14:paraId="7A8A64A3" w14:textId="77777777" w:rsidR="009E2407" w:rsidRPr="00460B59" w:rsidRDefault="009E2407" w:rsidP="00202728">
      <w:pPr>
        <w:spacing w:before="240"/>
      </w:pPr>
    </w:p>
    <w:p w14:paraId="2A43B4E8" w14:textId="77777777" w:rsidR="009E2407" w:rsidRPr="00460B59" w:rsidRDefault="009E2407" w:rsidP="00202728">
      <w:pPr>
        <w:spacing w:before="240"/>
      </w:pPr>
    </w:p>
    <w:p w14:paraId="1B126B49" w14:textId="3FD2DF83" w:rsidR="00202728" w:rsidRPr="00460B59" w:rsidRDefault="00771A3F" w:rsidP="00202728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7</w:t>
      </w:r>
      <w:r w:rsidR="00202728" w:rsidRPr="00460B59">
        <w:t>: overview of the co</w:t>
      </w:r>
      <w:r w:rsidR="009E2407" w:rsidRPr="00460B59">
        <w:t>-</w:t>
      </w:r>
      <w:r w:rsidR="00202728" w:rsidRPr="00460B59">
        <w:t xml:space="preserve">culture of </w:t>
      </w:r>
      <w:r w:rsidR="00202728" w:rsidRPr="00460B59">
        <w:rPr>
          <w:i/>
        </w:rPr>
        <w:t>Streptomyces</w:t>
      </w:r>
      <w:r w:rsidR="00202728" w:rsidRPr="00460B59">
        <w:t xml:space="preserve"> </w:t>
      </w:r>
      <w:r w:rsidR="00F17E45" w:rsidRPr="00460B59">
        <w:t xml:space="preserve">sp. </w:t>
      </w:r>
      <w:r w:rsidR="00202728" w:rsidRPr="00460B59">
        <w:t>CS113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389"/>
        <w:gridCol w:w="3844"/>
      </w:tblGrid>
      <w:tr w:rsidR="00460B59" w:rsidRPr="00460B59" w14:paraId="70D1A30F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CAA9AD3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389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802592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384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7D243351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2B31752B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569615F" w14:textId="03B6B043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389" w:type="dxa"/>
            <w:tcBorders>
              <w:top w:val="double" w:sz="4" w:space="0" w:color="auto"/>
            </w:tcBorders>
            <w:vAlign w:val="center"/>
          </w:tcPr>
          <w:p w14:paraId="26C95B25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844" w:type="dxa"/>
            <w:tcBorders>
              <w:top w:val="double" w:sz="4" w:space="0" w:color="auto"/>
              <w:right w:val="double" w:sz="4" w:space="0" w:color="auto"/>
            </w:tcBorders>
          </w:tcPr>
          <w:p w14:paraId="15BA67EC" w14:textId="7CF882F5" w:rsidR="00202728" w:rsidRPr="00460B59" w:rsidRDefault="007B6492" w:rsidP="00880C97">
            <w:pPr>
              <w:spacing w:before="240"/>
              <w:jc w:val="center"/>
            </w:pPr>
            <w:r w:rsidRPr="00460B59">
              <w:t>Overproduction of coproporphyrins</w:t>
            </w:r>
            <w:r w:rsidR="00880C97" w:rsidRPr="00460B59">
              <w:t xml:space="preserve"> and </w:t>
            </w:r>
            <w:r w:rsidR="00856532" w:rsidRPr="00460B59">
              <w:t>germicindin.</w:t>
            </w:r>
          </w:p>
        </w:tc>
      </w:tr>
      <w:tr w:rsidR="00460B59" w:rsidRPr="00460B59" w14:paraId="0F655C1A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2368C173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04D20F8E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844" w:type="dxa"/>
            <w:tcBorders>
              <w:bottom w:val="single" w:sz="12" w:space="0" w:color="auto"/>
              <w:right w:val="double" w:sz="4" w:space="0" w:color="auto"/>
            </w:tcBorders>
          </w:tcPr>
          <w:p w14:paraId="09AB6599" w14:textId="2CCD0F76" w:rsidR="00202728" w:rsidRPr="00460B59" w:rsidRDefault="00393A90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1FA1118B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E8B09CB" w14:textId="184954CC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77037AF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844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</w:tcPr>
          <w:p w14:paraId="5B928910" w14:textId="61D4A92E" w:rsidR="00202728" w:rsidRPr="00460B59" w:rsidRDefault="00E762F6" w:rsidP="009B7BCD">
            <w:pPr>
              <w:spacing w:before="240"/>
              <w:jc w:val="center"/>
            </w:pPr>
            <w:r w:rsidRPr="00460B59">
              <w:t>Increased production of daidzein</w:t>
            </w:r>
            <w:r w:rsidR="009B7BCD" w:rsidRPr="00460B59">
              <w:t xml:space="preserve"> </w:t>
            </w:r>
            <w:r w:rsidR="00601B54" w:rsidRPr="00460B59">
              <w:t>and germicindin</w:t>
            </w:r>
          </w:p>
        </w:tc>
      </w:tr>
      <w:tr w:rsidR="00460B59" w:rsidRPr="00460B59" w14:paraId="40190AF8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12AB61A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5E98A430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844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20DFADBE" w14:textId="7EF50F74" w:rsidR="00202728" w:rsidRPr="00460B59" w:rsidRDefault="00326D32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59D5B622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BC6A7BC" w14:textId="7258DF12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2F1D9065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844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</w:tcPr>
          <w:p w14:paraId="1C3935E8" w14:textId="134E2933" w:rsidR="00202728" w:rsidRPr="00460B59" w:rsidRDefault="00110D4D" w:rsidP="00635B21">
            <w:pPr>
              <w:spacing w:before="240"/>
              <w:jc w:val="center"/>
            </w:pPr>
            <w:r w:rsidRPr="00460B59">
              <w:t>Overproduction of germicidin</w:t>
            </w:r>
          </w:p>
        </w:tc>
      </w:tr>
      <w:tr w:rsidR="00460B59" w:rsidRPr="00460B59" w14:paraId="366E80E8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76B920AC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37275D06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844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7C287070" w14:textId="34FD22F6" w:rsidR="00202728" w:rsidRPr="00460B59" w:rsidRDefault="006974AC" w:rsidP="00635B21">
            <w:pPr>
              <w:spacing w:before="240"/>
              <w:jc w:val="center"/>
            </w:pPr>
            <w:r w:rsidRPr="00460B59">
              <w:t xml:space="preserve">Overproduction </w:t>
            </w:r>
            <w:r w:rsidR="00D46936" w:rsidRPr="00460B59">
              <w:t>of germicidin</w:t>
            </w:r>
            <w:r w:rsidR="00110D4D" w:rsidRPr="00460B59">
              <w:t xml:space="preserve"> and cervimycin</w:t>
            </w:r>
          </w:p>
        </w:tc>
      </w:tr>
      <w:tr w:rsidR="00460B59" w:rsidRPr="00460B59" w14:paraId="3D7B61BA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485426D0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5F61CDEE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844" w:type="dxa"/>
            <w:tcBorders>
              <w:top w:val="single" w:sz="12" w:space="0" w:color="auto"/>
              <w:right w:val="double" w:sz="4" w:space="0" w:color="auto"/>
            </w:tcBorders>
          </w:tcPr>
          <w:p w14:paraId="46261188" w14:textId="4F190DD9" w:rsidR="00202728" w:rsidRPr="00460B59" w:rsidRDefault="00545A74" w:rsidP="00856532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47BC9207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4160F5CF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double" w:sz="4" w:space="0" w:color="auto"/>
            </w:tcBorders>
            <w:vAlign w:val="center"/>
          </w:tcPr>
          <w:p w14:paraId="3FC2ECDA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844" w:type="dxa"/>
            <w:tcBorders>
              <w:bottom w:val="double" w:sz="4" w:space="0" w:color="auto"/>
              <w:right w:val="double" w:sz="4" w:space="0" w:color="auto"/>
            </w:tcBorders>
          </w:tcPr>
          <w:p w14:paraId="34053B31" w14:textId="3F09E6AB" w:rsidR="00202728" w:rsidRPr="00460B59" w:rsidRDefault="00545A74" w:rsidP="00635B21">
            <w:pPr>
              <w:spacing w:before="240"/>
              <w:jc w:val="center"/>
            </w:pPr>
            <w:r w:rsidRPr="00460B59">
              <w:t>Overproduction of germicicidin</w:t>
            </w:r>
          </w:p>
        </w:tc>
      </w:tr>
    </w:tbl>
    <w:p w14:paraId="283AFE78" w14:textId="77777777" w:rsidR="00202728" w:rsidRPr="00460B59" w:rsidRDefault="00202728" w:rsidP="00202728">
      <w:pPr>
        <w:spacing w:before="240"/>
      </w:pPr>
    </w:p>
    <w:p w14:paraId="7A4118F5" w14:textId="77777777" w:rsidR="00202728" w:rsidRPr="00460B59" w:rsidRDefault="00202728" w:rsidP="00202728">
      <w:pPr>
        <w:spacing w:before="240"/>
      </w:pPr>
    </w:p>
    <w:p w14:paraId="032A7863" w14:textId="77777777" w:rsidR="009E2407" w:rsidRPr="00460B59" w:rsidRDefault="009E2407" w:rsidP="00202728">
      <w:pPr>
        <w:spacing w:before="240"/>
      </w:pPr>
    </w:p>
    <w:p w14:paraId="0F5925F1" w14:textId="77777777" w:rsidR="009E2407" w:rsidRPr="00460B59" w:rsidRDefault="009E2407" w:rsidP="00202728">
      <w:pPr>
        <w:spacing w:before="240"/>
      </w:pPr>
    </w:p>
    <w:p w14:paraId="6A1135F7" w14:textId="77777777" w:rsidR="009E2407" w:rsidRPr="00460B59" w:rsidRDefault="009E2407" w:rsidP="00202728">
      <w:pPr>
        <w:spacing w:before="240"/>
      </w:pPr>
    </w:p>
    <w:p w14:paraId="3150240A" w14:textId="77777777" w:rsidR="009E2407" w:rsidRPr="00460B59" w:rsidRDefault="009E2407" w:rsidP="00202728">
      <w:pPr>
        <w:spacing w:before="240"/>
      </w:pPr>
    </w:p>
    <w:p w14:paraId="027FED25" w14:textId="77777777" w:rsidR="009E2407" w:rsidRPr="00460B59" w:rsidRDefault="009E2407" w:rsidP="00202728">
      <w:pPr>
        <w:spacing w:before="240"/>
      </w:pPr>
    </w:p>
    <w:p w14:paraId="00B95526" w14:textId="77777777" w:rsidR="009E2407" w:rsidRPr="00460B59" w:rsidRDefault="009E2407" w:rsidP="00202728">
      <w:pPr>
        <w:spacing w:before="240"/>
      </w:pPr>
    </w:p>
    <w:p w14:paraId="0B82E4F5" w14:textId="56729838" w:rsidR="00F860FC" w:rsidRPr="00460B59" w:rsidRDefault="00F860FC">
      <w:pPr>
        <w:spacing w:before="0" w:after="200" w:line="276" w:lineRule="auto"/>
      </w:pPr>
    </w:p>
    <w:p w14:paraId="637E24B3" w14:textId="17D56901" w:rsidR="00202728" w:rsidRPr="00460B59" w:rsidRDefault="00771A3F" w:rsidP="00202728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8</w:t>
      </w:r>
      <w:r w:rsidR="00202728" w:rsidRPr="00460B59">
        <w:t>: overview of the co</w:t>
      </w:r>
      <w:r w:rsidR="009E2407" w:rsidRPr="00460B59">
        <w:t>-</w:t>
      </w:r>
      <w:r w:rsidR="00202728" w:rsidRPr="00460B59">
        <w:t xml:space="preserve">culture of </w:t>
      </w:r>
      <w:r w:rsidR="00202728" w:rsidRPr="00460B59">
        <w:rPr>
          <w:i/>
        </w:rPr>
        <w:t>Streptomyces</w:t>
      </w:r>
      <w:r w:rsidR="00202728" w:rsidRPr="00460B59">
        <w:t xml:space="preserve"> </w:t>
      </w:r>
      <w:r w:rsidR="00F17E45" w:rsidRPr="00460B59">
        <w:t xml:space="preserve">sp. </w:t>
      </w:r>
      <w:r w:rsidR="00202728" w:rsidRPr="00460B59">
        <w:t>CS131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405"/>
        <w:gridCol w:w="4092"/>
      </w:tblGrid>
      <w:tr w:rsidR="00460B59" w:rsidRPr="00460B59" w14:paraId="29A14D8B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7952DD90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4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7B0AC4C9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0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672C4D60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6FB95170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C289607" w14:textId="000966BA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405" w:type="dxa"/>
            <w:tcBorders>
              <w:top w:val="double" w:sz="4" w:space="0" w:color="auto"/>
            </w:tcBorders>
            <w:vAlign w:val="center"/>
          </w:tcPr>
          <w:p w14:paraId="2C105DCA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092" w:type="dxa"/>
            <w:tcBorders>
              <w:top w:val="double" w:sz="4" w:space="0" w:color="auto"/>
              <w:right w:val="double" w:sz="4" w:space="0" w:color="auto"/>
            </w:tcBorders>
          </w:tcPr>
          <w:p w14:paraId="0AEAE0A8" w14:textId="79F347FF" w:rsidR="00202728" w:rsidRPr="00460B59" w:rsidRDefault="00B2259A" w:rsidP="00635B21">
            <w:pPr>
              <w:spacing w:before="240"/>
              <w:jc w:val="center"/>
            </w:pPr>
            <w:r w:rsidRPr="00460B59">
              <w:t>Actinomycin D overproduction</w:t>
            </w:r>
          </w:p>
        </w:tc>
      </w:tr>
      <w:tr w:rsidR="00460B59" w:rsidRPr="00460B59" w14:paraId="3AC46839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3762FAC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580FA83C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092" w:type="dxa"/>
            <w:tcBorders>
              <w:bottom w:val="single" w:sz="12" w:space="0" w:color="auto"/>
              <w:right w:val="double" w:sz="4" w:space="0" w:color="auto"/>
            </w:tcBorders>
          </w:tcPr>
          <w:p w14:paraId="6BB5DBF6" w14:textId="47423BE5" w:rsidR="00202728" w:rsidRPr="00460B59" w:rsidRDefault="00ED5A71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307B34B2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BDF364A" w14:textId="7D084BE3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5D3277B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092" w:type="dxa"/>
            <w:tcBorders>
              <w:top w:val="single" w:sz="12" w:space="0" w:color="auto"/>
              <w:right w:val="double" w:sz="4" w:space="0" w:color="auto"/>
            </w:tcBorders>
          </w:tcPr>
          <w:p w14:paraId="7427A894" w14:textId="707750A1" w:rsidR="00202728" w:rsidRPr="00460B59" w:rsidRDefault="00B2259A" w:rsidP="00635B21">
            <w:pPr>
              <w:spacing w:before="240"/>
              <w:jc w:val="center"/>
            </w:pPr>
            <w:r w:rsidRPr="00460B59">
              <w:t>Actinomycin D overproduction</w:t>
            </w:r>
          </w:p>
        </w:tc>
      </w:tr>
      <w:tr w:rsidR="00460B59" w:rsidRPr="00460B59" w14:paraId="588C84CD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1A15F1E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26CABC32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092" w:type="dxa"/>
            <w:tcBorders>
              <w:bottom w:val="single" w:sz="12" w:space="0" w:color="auto"/>
              <w:right w:val="double" w:sz="4" w:space="0" w:color="auto"/>
            </w:tcBorders>
          </w:tcPr>
          <w:p w14:paraId="4AA289C7" w14:textId="12C427D8" w:rsidR="00202728" w:rsidRPr="00460B59" w:rsidRDefault="006F35F0" w:rsidP="00635B21">
            <w:pPr>
              <w:spacing w:before="240"/>
              <w:jc w:val="center"/>
            </w:pPr>
            <w:r w:rsidRPr="00460B59">
              <w:t>Overproduction of actinomycin D</w:t>
            </w:r>
            <w:r w:rsidR="00D22C61" w:rsidRPr="00460B59">
              <w:t xml:space="preserve"> and </w:t>
            </w:r>
            <w:r w:rsidR="001F1B41" w:rsidRPr="00460B59">
              <w:t>G</w:t>
            </w:r>
            <w:r w:rsidR="007F47F2" w:rsidRPr="00460B59">
              <w:t>4</w:t>
            </w:r>
            <w:r w:rsidR="001F1B41" w:rsidRPr="00460B59">
              <w:t xml:space="preserve">.  </w:t>
            </w:r>
            <w:r w:rsidRPr="00460B59">
              <w:t xml:space="preserve">Activation of the synthesis of actinomycin </w:t>
            </w:r>
            <w:r w:rsidR="00580990" w:rsidRPr="00460B59">
              <w:t>I.</w:t>
            </w:r>
          </w:p>
        </w:tc>
      </w:tr>
      <w:tr w:rsidR="00460B59" w:rsidRPr="00460B59" w14:paraId="5C0807B7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1CF850A" w14:textId="7C786C00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312F9EEF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092" w:type="dxa"/>
            <w:tcBorders>
              <w:top w:val="single" w:sz="12" w:space="0" w:color="auto"/>
              <w:right w:val="double" w:sz="4" w:space="0" w:color="auto"/>
            </w:tcBorders>
          </w:tcPr>
          <w:p w14:paraId="0AF1098C" w14:textId="468C97E0" w:rsidR="00202728" w:rsidRPr="00460B59" w:rsidRDefault="0016207C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265E6647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B1CD8BD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5CB39BA8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092" w:type="dxa"/>
            <w:tcBorders>
              <w:bottom w:val="single" w:sz="12" w:space="0" w:color="auto"/>
              <w:right w:val="double" w:sz="4" w:space="0" w:color="auto"/>
            </w:tcBorders>
          </w:tcPr>
          <w:p w14:paraId="7167636E" w14:textId="129FF8FF" w:rsidR="00202728" w:rsidRPr="00460B59" w:rsidRDefault="0016207C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6D41D6B8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0E867A41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580CB587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092" w:type="dxa"/>
            <w:tcBorders>
              <w:top w:val="single" w:sz="12" w:space="0" w:color="auto"/>
              <w:right w:val="double" w:sz="4" w:space="0" w:color="auto"/>
            </w:tcBorders>
          </w:tcPr>
          <w:p w14:paraId="7A9CD26F" w14:textId="1D349C58" w:rsidR="00202728" w:rsidRPr="00460B59" w:rsidRDefault="0016207C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3B22536D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11D74E5A" w14:textId="77777777" w:rsidR="00202728" w:rsidRPr="00460B59" w:rsidRDefault="00202728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405" w:type="dxa"/>
            <w:tcBorders>
              <w:bottom w:val="double" w:sz="4" w:space="0" w:color="auto"/>
            </w:tcBorders>
            <w:vAlign w:val="center"/>
          </w:tcPr>
          <w:p w14:paraId="0BE58FC4" w14:textId="77777777" w:rsidR="00202728" w:rsidRPr="00460B59" w:rsidRDefault="00202728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092" w:type="dxa"/>
            <w:tcBorders>
              <w:bottom w:val="double" w:sz="4" w:space="0" w:color="auto"/>
              <w:right w:val="double" w:sz="4" w:space="0" w:color="auto"/>
            </w:tcBorders>
          </w:tcPr>
          <w:p w14:paraId="00C9071B" w14:textId="70819BC8" w:rsidR="00202728" w:rsidRPr="00460B59" w:rsidRDefault="009B6E35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</w:tbl>
    <w:p w14:paraId="508B670B" w14:textId="77777777" w:rsidR="00397357" w:rsidRPr="00460B59" w:rsidRDefault="00397357" w:rsidP="00D560F0">
      <w:pPr>
        <w:spacing w:before="240"/>
      </w:pPr>
    </w:p>
    <w:p w14:paraId="0E12AE5C" w14:textId="77777777" w:rsidR="009E2407" w:rsidRPr="00460B59" w:rsidRDefault="009E2407" w:rsidP="00D560F0">
      <w:pPr>
        <w:spacing w:before="240"/>
      </w:pPr>
    </w:p>
    <w:p w14:paraId="7DB7C7B9" w14:textId="77777777" w:rsidR="009E2407" w:rsidRPr="00460B59" w:rsidRDefault="009E2407" w:rsidP="00D560F0">
      <w:pPr>
        <w:spacing w:before="240"/>
      </w:pPr>
    </w:p>
    <w:p w14:paraId="0E760F47" w14:textId="77777777" w:rsidR="009E2407" w:rsidRPr="00460B59" w:rsidRDefault="009E2407" w:rsidP="00D560F0">
      <w:pPr>
        <w:spacing w:before="240"/>
      </w:pPr>
    </w:p>
    <w:p w14:paraId="6234CF10" w14:textId="77777777" w:rsidR="009E2407" w:rsidRPr="00460B59" w:rsidRDefault="009E2407" w:rsidP="00D560F0">
      <w:pPr>
        <w:spacing w:before="240"/>
      </w:pPr>
    </w:p>
    <w:p w14:paraId="6A836F45" w14:textId="77777777" w:rsidR="009E2407" w:rsidRPr="00460B59" w:rsidRDefault="009E2407" w:rsidP="00D560F0">
      <w:pPr>
        <w:spacing w:before="240"/>
      </w:pPr>
    </w:p>
    <w:p w14:paraId="4F508986" w14:textId="77777777" w:rsidR="009E2407" w:rsidRPr="00460B59" w:rsidRDefault="009E2407" w:rsidP="00D560F0">
      <w:pPr>
        <w:spacing w:before="240"/>
      </w:pPr>
    </w:p>
    <w:p w14:paraId="7C6ADC6D" w14:textId="77777777" w:rsidR="009E2407" w:rsidRPr="00460B59" w:rsidRDefault="009E2407" w:rsidP="00D560F0">
      <w:pPr>
        <w:spacing w:before="240"/>
      </w:pPr>
    </w:p>
    <w:p w14:paraId="2A973284" w14:textId="77777777" w:rsidR="009E2407" w:rsidRPr="00460B59" w:rsidRDefault="009E2407" w:rsidP="00D560F0">
      <w:pPr>
        <w:spacing w:before="240"/>
      </w:pPr>
    </w:p>
    <w:p w14:paraId="0579C19B" w14:textId="77777777" w:rsidR="009E2407" w:rsidRPr="00460B59" w:rsidRDefault="009E2407" w:rsidP="00D560F0">
      <w:pPr>
        <w:spacing w:before="240"/>
      </w:pPr>
    </w:p>
    <w:p w14:paraId="72FE6D82" w14:textId="7129F89E" w:rsidR="00D560F0" w:rsidRPr="00460B59" w:rsidRDefault="00771A3F" w:rsidP="00D560F0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9</w:t>
      </w:r>
      <w:r w:rsidR="00D560F0" w:rsidRPr="00460B59">
        <w:t>: overview of the co</w:t>
      </w:r>
      <w:r w:rsidR="009E2407" w:rsidRPr="00460B59">
        <w:t>-</w:t>
      </w:r>
      <w:r w:rsidR="00D560F0" w:rsidRPr="00460B59">
        <w:t xml:space="preserve">culture of </w:t>
      </w:r>
      <w:r w:rsidR="00D560F0" w:rsidRPr="00460B59">
        <w:rPr>
          <w:i/>
        </w:rPr>
        <w:t>Streptomyces</w:t>
      </w:r>
      <w:r w:rsidR="00D560F0" w:rsidRPr="00460B59">
        <w:t xml:space="preserve"> </w:t>
      </w:r>
      <w:r w:rsidR="00F17E45" w:rsidRPr="00460B59">
        <w:t xml:space="preserve">sp. </w:t>
      </w:r>
      <w:r w:rsidR="00D560F0" w:rsidRPr="00460B59">
        <w:t>CS147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531"/>
        <w:gridCol w:w="3966"/>
      </w:tblGrid>
      <w:tr w:rsidR="00460B59" w:rsidRPr="00460B59" w14:paraId="58306041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5BBFC3B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531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37C81B68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396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12D0328F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1CE49E45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52E98251" w14:textId="5BFC66BC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397357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531" w:type="dxa"/>
            <w:tcBorders>
              <w:top w:val="double" w:sz="4" w:space="0" w:color="auto"/>
            </w:tcBorders>
            <w:vAlign w:val="center"/>
          </w:tcPr>
          <w:p w14:paraId="63393C0F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66" w:type="dxa"/>
            <w:tcBorders>
              <w:top w:val="double" w:sz="4" w:space="0" w:color="auto"/>
              <w:right w:val="double" w:sz="4" w:space="0" w:color="auto"/>
            </w:tcBorders>
          </w:tcPr>
          <w:p w14:paraId="25C1F51A" w14:textId="043A4CD2" w:rsidR="00D560F0" w:rsidRPr="00460B59" w:rsidRDefault="001824EF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04D4B7C6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9987CE9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31" w:type="dxa"/>
            <w:tcBorders>
              <w:bottom w:val="single" w:sz="12" w:space="0" w:color="auto"/>
            </w:tcBorders>
            <w:vAlign w:val="center"/>
          </w:tcPr>
          <w:p w14:paraId="39FCA0D4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66" w:type="dxa"/>
            <w:tcBorders>
              <w:bottom w:val="single" w:sz="12" w:space="0" w:color="auto"/>
              <w:right w:val="double" w:sz="4" w:space="0" w:color="auto"/>
            </w:tcBorders>
          </w:tcPr>
          <w:p w14:paraId="2BB2C8F9" w14:textId="703274AA" w:rsidR="00D560F0" w:rsidRPr="00460B59" w:rsidRDefault="00B231D0" w:rsidP="00635B21">
            <w:pPr>
              <w:spacing w:before="240"/>
              <w:jc w:val="center"/>
            </w:pPr>
            <w:r w:rsidRPr="00460B59">
              <w:t>Overproduction of vicenistatin</w:t>
            </w:r>
          </w:p>
        </w:tc>
      </w:tr>
      <w:tr w:rsidR="00460B59" w:rsidRPr="00460B59" w14:paraId="17C9A1FE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6F9AED0F" w14:textId="6825115E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531" w:type="dxa"/>
            <w:tcBorders>
              <w:top w:val="single" w:sz="12" w:space="0" w:color="auto"/>
            </w:tcBorders>
            <w:vAlign w:val="center"/>
          </w:tcPr>
          <w:p w14:paraId="25855941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66" w:type="dxa"/>
            <w:tcBorders>
              <w:top w:val="single" w:sz="12" w:space="0" w:color="auto"/>
              <w:right w:val="double" w:sz="4" w:space="0" w:color="auto"/>
            </w:tcBorders>
          </w:tcPr>
          <w:p w14:paraId="07BDCF62" w14:textId="52A47310" w:rsidR="00D560F0" w:rsidRPr="00460B59" w:rsidRDefault="00C81FA2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71AFA4B2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2D585A60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31" w:type="dxa"/>
            <w:tcBorders>
              <w:bottom w:val="single" w:sz="12" w:space="0" w:color="auto"/>
            </w:tcBorders>
            <w:vAlign w:val="center"/>
          </w:tcPr>
          <w:p w14:paraId="318FEB32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66" w:type="dxa"/>
            <w:tcBorders>
              <w:bottom w:val="single" w:sz="12" w:space="0" w:color="auto"/>
              <w:right w:val="double" w:sz="4" w:space="0" w:color="auto"/>
            </w:tcBorders>
          </w:tcPr>
          <w:p w14:paraId="793E9A3A" w14:textId="4A9EC173" w:rsidR="00D560F0" w:rsidRPr="00460B59" w:rsidRDefault="00C81FA2" w:rsidP="00635B21">
            <w:pPr>
              <w:spacing w:before="240"/>
              <w:jc w:val="center"/>
            </w:pPr>
            <w:r w:rsidRPr="00460B59">
              <w:t>Overproduction of vicenistatin</w:t>
            </w:r>
          </w:p>
        </w:tc>
      </w:tr>
      <w:tr w:rsidR="00460B59" w:rsidRPr="00460B59" w14:paraId="29FBAB07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7A4E23CA" w14:textId="119AF9B6" w:rsidR="009633BF" w:rsidRPr="00460B59" w:rsidRDefault="009633BF" w:rsidP="009633BF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531" w:type="dxa"/>
            <w:tcBorders>
              <w:top w:val="single" w:sz="12" w:space="0" w:color="auto"/>
            </w:tcBorders>
            <w:vAlign w:val="center"/>
          </w:tcPr>
          <w:p w14:paraId="22C00893" w14:textId="77777777" w:rsidR="009633BF" w:rsidRPr="00460B59" w:rsidRDefault="009633BF" w:rsidP="009633BF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66" w:type="dxa"/>
            <w:tcBorders>
              <w:top w:val="single" w:sz="12" w:space="0" w:color="auto"/>
              <w:right w:val="double" w:sz="4" w:space="0" w:color="auto"/>
            </w:tcBorders>
          </w:tcPr>
          <w:p w14:paraId="3C15C38C" w14:textId="433A9228" w:rsidR="009633BF" w:rsidRPr="00460B59" w:rsidRDefault="00733332" w:rsidP="009633BF">
            <w:pPr>
              <w:spacing w:before="240"/>
              <w:jc w:val="center"/>
            </w:pPr>
            <w:r w:rsidRPr="00460B59">
              <w:t>Overproduction of cyclo (Leu-Pro)</w:t>
            </w:r>
            <w:r w:rsidR="005D2AA4" w:rsidRPr="00460B59">
              <w:t xml:space="preserve"> and coproporphyrins</w:t>
            </w:r>
          </w:p>
        </w:tc>
      </w:tr>
      <w:tr w:rsidR="00460B59" w:rsidRPr="00460B59" w14:paraId="0518EE84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6DCE4DD" w14:textId="77777777" w:rsidR="009633BF" w:rsidRPr="00460B59" w:rsidRDefault="009633BF" w:rsidP="009633BF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31" w:type="dxa"/>
            <w:tcBorders>
              <w:bottom w:val="single" w:sz="12" w:space="0" w:color="auto"/>
            </w:tcBorders>
            <w:vAlign w:val="center"/>
          </w:tcPr>
          <w:p w14:paraId="5344CA66" w14:textId="77777777" w:rsidR="009633BF" w:rsidRPr="00460B59" w:rsidRDefault="009633BF" w:rsidP="009633BF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66" w:type="dxa"/>
            <w:tcBorders>
              <w:bottom w:val="single" w:sz="12" w:space="0" w:color="auto"/>
              <w:right w:val="double" w:sz="4" w:space="0" w:color="auto"/>
            </w:tcBorders>
          </w:tcPr>
          <w:p w14:paraId="11159C46" w14:textId="2D3D5E65" w:rsidR="009633BF" w:rsidRPr="00460B59" w:rsidRDefault="005D2AA4" w:rsidP="002F0FE4">
            <w:pPr>
              <w:spacing w:before="240"/>
              <w:jc w:val="center"/>
            </w:pPr>
            <w:r w:rsidRPr="00460B59">
              <w:t>Overproduction of vicenistatin</w:t>
            </w:r>
          </w:p>
        </w:tc>
      </w:tr>
      <w:tr w:rsidR="00460B59" w:rsidRPr="00460B59" w14:paraId="3127B3D2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8830390" w14:textId="77777777" w:rsidR="009633BF" w:rsidRPr="00460B59" w:rsidRDefault="009633BF" w:rsidP="009633BF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531" w:type="dxa"/>
            <w:tcBorders>
              <w:top w:val="single" w:sz="12" w:space="0" w:color="auto"/>
            </w:tcBorders>
            <w:vAlign w:val="center"/>
          </w:tcPr>
          <w:p w14:paraId="452C7B56" w14:textId="77777777" w:rsidR="009633BF" w:rsidRPr="00460B59" w:rsidRDefault="009633BF" w:rsidP="009633BF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3966" w:type="dxa"/>
            <w:tcBorders>
              <w:top w:val="single" w:sz="12" w:space="0" w:color="auto"/>
              <w:right w:val="double" w:sz="4" w:space="0" w:color="auto"/>
            </w:tcBorders>
          </w:tcPr>
          <w:p w14:paraId="56846BC8" w14:textId="4234B4A7" w:rsidR="009633BF" w:rsidRPr="00460B59" w:rsidRDefault="00C81FA2" w:rsidP="00A5797F">
            <w:pPr>
              <w:spacing w:before="240"/>
              <w:jc w:val="center"/>
            </w:pPr>
            <w:r w:rsidRPr="00460B59">
              <w:t xml:space="preserve">Overproduction of vicenistatin </w:t>
            </w:r>
            <w:r w:rsidR="00A5797F" w:rsidRPr="00460B59">
              <w:t>and cyclo (Leu-Pro)</w:t>
            </w:r>
          </w:p>
        </w:tc>
      </w:tr>
      <w:tr w:rsidR="00460B59" w:rsidRPr="00460B59" w14:paraId="5F0064E5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5B2A42CC" w14:textId="77777777" w:rsidR="009633BF" w:rsidRPr="00460B59" w:rsidRDefault="009633BF" w:rsidP="009633BF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531" w:type="dxa"/>
            <w:tcBorders>
              <w:bottom w:val="double" w:sz="4" w:space="0" w:color="auto"/>
            </w:tcBorders>
            <w:vAlign w:val="center"/>
          </w:tcPr>
          <w:p w14:paraId="7F517F32" w14:textId="77777777" w:rsidR="009633BF" w:rsidRPr="00460B59" w:rsidRDefault="009633BF" w:rsidP="009633BF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3966" w:type="dxa"/>
            <w:tcBorders>
              <w:bottom w:val="double" w:sz="4" w:space="0" w:color="auto"/>
              <w:right w:val="double" w:sz="4" w:space="0" w:color="auto"/>
            </w:tcBorders>
          </w:tcPr>
          <w:p w14:paraId="7489A15D" w14:textId="6A062EF1" w:rsidR="009633BF" w:rsidRPr="00460B59" w:rsidRDefault="00C81FA2" w:rsidP="00A5797F">
            <w:pPr>
              <w:spacing w:before="240"/>
              <w:jc w:val="center"/>
            </w:pPr>
            <w:r w:rsidRPr="00460B59">
              <w:t>Overproduction of vicenistatin</w:t>
            </w:r>
            <w:r w:rsidR="00A5797F" w:rsidRPr="00460B59">
              <w:t xml:space="preserve"> </w:t>
            </w:r>
          </w:p>
        </w:tc>
      </w:tr>
    </w:tbl>
    <w:p w14:paraId="6D402492" w14:textId="77777777" w:rsidR="00D560F0" w:rsidRPr="00460B59" w:rsidRDefault="00D560F0" w:rsidP="00D560F0">
      <w:pPr>
        <w:spacing w:before="240"/>
      </w:pPr>
    </w:p>
    <w:p w14:paraId="1EF88277" w14:textId="77777777" w:rsidR="009E2407" w:rsidRPr="00460B59" w:rsidRDefault="009E2407" w:rsidP="00D560F0">
      <w:pPr>
        <w:spacing w:before="240"/>
      </w:pPr>
    </w:p>
    <w:p w14:paraId="3EB1C70D" w14:textId="77777777" w:rsidR="009E2407" w:rsidRPr="00460B59" w:rsidRDefault="009E2407" w:rsidP="00D560F0">
      <w:pPr>
        <w:spacing w:before="240"/>
      </w:pPr>
    </w:p>
    <w:p w14:paraId="452E23ED" w14:textId="77777777" w:rsidR="009E2407" w:rsidRPr="00460B59" w:rsidRDefault="009E2407" w:rsidP="00D560F0">
      <w:pPr>
        <w:spacing w:before="240"/>
      </w:pPr>
    </w:p>
    <w:p w14:paraId="16250BA6" w14:textId="77777777" w:rsidR="009E2407" w:rsidRPr="00460B59" w:rsidRDefault="009E2407" w:rsidP="00D560F0">
      <w:pPr>
        <w:spacing w:before="240"/>
      </w:pPr>
    </w:p>
    <w:p w14:paraId="263C9CE6" w14:textId="77777777" w:rsidR="009E2407" w:rsidRPr="00460B59" w:rsidRDefault="009E2407" w:rsidP="00D560F0">
      <w:pPr>
        <w:spacing w:before="240"/>
      </w:pPr>
    </w:p>
    <w:p w14:paraId="7E5BE2DE" w14:textId="77777777" w:rsidR="009E2407" w:rsidRPr="00460B59" w:rsidRDefault="009E2407" w:rsidP="00D560F0">
      <w:pPr>
        <w:spacing w:before="240"/>
      </w:pPr>
    </w:p>
    <w:p w14:paraId="261B4B26" w14:textId="77777777" w:rsidR="009E2407" w:rsidRPr="00460B59" w:rsidRDefault="009E2407" w:rsidP="00D560F0">
      <w:pPr>
        <w:spacing w:before="240"/>
      </w:pPr>
    </w:p>
    <w:p w14:paraId="001EA4E2" w14:textId="77777777" w:rsidR="009E2407" w:rsidRPr="00460B59" w:rsidRDefault="009E2407" w:rsidP="00D560F0">
      <w:pPr>
        <w:spacing w:before="240"/>
      </w:pPr>
    </w:p>
    <w:p w14:paraId="2B050E02" w14:textId="77777777" w:rsidR="009E2407" w:rsidRPr="00460B59" w:rsidRDefault="009E2407" w:rsidP="00D560F0">
      <w:pPr>
        <w:spacing w:before="240"/>
      </w:pPr>
    </w:p>
    <w:p w14:paraId="50C7D911" w14:textId="7233BA82" w:rsidR="00D560F0" w:rsidRPr="00460B59" w:rsidRDefault="00771A3F" w:rsidP="00D560F0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10</w:t>
      </w:r>
      <w:r w:rsidR="00D560F0" w:rsidRPr="00460B59">
        <w:t>: overview of the co</w:t>
      </w:r>
      <w:r w:rsidR="009E2407" w:rsidRPr="00460B59">
        <w:t>-</w:t>
      </w:r>
      <w:r w:rsidR="00D560F0" w:rsidRPr="00460B59">
        <w:t xml:space="preserve">culture of </w:t>
      </w:r>
      <w:r w:rsidR="00D560F0" w:rsidRPr="00460B59">
        <w:rPr>
          <w:i/>
        </w:rPr>
        <w:t>Streptomyces</w:t>
      </w:r>
      <w:r w:rsidR="00D560F0" w:rsidRPr="00460B59">
        <w:t xml:space="preserve"> </w:t>
      </w:r>
      <w:r w:rsidR="00F17E45" w:rsidRPr="00460B59">
        <w:t xml:space="preserve">sp. </w:t>
      </w:r>
      <w:r w:rsidR="00D560F0" w:rsidRPr="00460B59">
        <w:t>CS149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1980"/>
        <w:gridCol w:w="4517"/>
      </w:tblGrid>
      <w:tr w:rsidR="00460B59" w:rsidRPr="00460B59" w14:paraId="650F75C6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1DDF4DE6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1ABC398A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51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41F81376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39E4795B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D2619F4" w14:textId="6AE8E0C1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59BE6421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517" w:type="dxa"/>
            <w:tcBorders>
              <w:top w:val="double" w:sz="4" w:space="0" w:color="auto"/>
              <w:right w:val="double" w:sz="4" w:space="0" w:color="auto"/>
            </w:tcBorders>
          </w:tcPr>
          <w:p w14:paraId="7814328E" w14:textId="210A2625" w:rsidR="00D560F0" w:rsidRPr="00460B59" w:rsidRDefault="00D76D5D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795272E1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D1076FF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BB1CD6F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517" w:type="dxa"/>
            <w:tcBorders>
              <w:bottom w:val="single" w:sz="12" w:space="0" w:color="auto"/>
              <w:right w:val="double" w:sz="4" w:space="0" w:color="auto"/>
            </w:tcBorders>
          </w:tcPr>
          <w:p w14:paraId="7F22E905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26E2B7CF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6B0E0A90" w14:textId="7E6BA957" w:rsidR="00060CE5" w:rsidRPr="00460B59" w:rsidRDefault="00060CE5" w:rsidP="00060CE5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14B814A6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517" w:type="dxa"/>
            <w:tcBorders>
              <w:top w:val="single" w:sz="12" w:space="0" w:color="auto"/>
              <w:right w:val="double" w:sz="4" w:space="0" w:color="auto"/>
            </w:tcBorders>
          </w:tcPr>
          <w:p w14:paraId="74FCF227" w14:textId="6DD3843E" w:rsidR="00060CE5" w:rsidRPr="00460B59" w:rsidRDefault="0084617D" w:rsidP="00060CE5">
            <w:pPr>
              <w:spacing w:before="240"/>
              <w:jc w:val="center"/>
            </w:pPr>
            <w:r w:rsidRPr="00460B59">
              <w:t>Overproduction of collismycin</w:t>
            </w:r>
          </w:p>
        </w:tc>
      </w:tr>
      <w:tr w:rsidR="00460B59" w:rsidRPr="00460B59" w14:paraId="5F0B38A2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2B23A91" w14:textId="77777777" w:rsidR="00060CE5" w:rsidRPr="00460B59" w:rsidRDefault="00060CE5" w:rsidP="00060CE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6A7DB99F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517" w:type="dxa"/>
            <w:tcBorders>
              <w:bottom w:val="single" w:sz="12" w:space="0" w:color="auto"/>
              <w:right w:val="double" w:sz="4" w:space="0" w:color="auto"/>
            </w:tcBorders>
          </w:tcPr>
          <w:p w14:paraId="7446E6A5" w14:textId="5387E546" w:rsidR="00060CE5" w:rsidRPr="00460B59" w:rsidRDefault="00A225B7" w:rsidP="00060CE5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75A2F285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4C887FE2" w14:textId="6D2417BD" w:rsidR="00060CE5" w:rsidRPr="00460B59" w:rsidRDefault="00060CE5" w:rsidP="00060CE5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2B9EE38F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517" w:type="dxa"/>
            <w:tcBorders>
              <w:top w:val="single" w:sz="12" w:space="0" w:color="auto"/>
              <w:right w:val="double" w:sz="4" w:space="0" w:color="auto"/>
            </w:tcBorders>
          </w:tcPr>
          <w:p w14:paraId="098CB25B" w14:textId="470741AD" w:rsidR="00060CE5" w:rsidRPr="00460B59" w:rsidRDefault="00A225B7" w:rsidP="00060CE5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0407F570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73ED1A1" w14:textId="77777777" w:rsidR="00060CE5" w:rsidRPr="00460B59" w:rsidRDefault="00060CE5" w:rsidP="00060CE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0FFCC3F7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517" w:type="dxa"/>
            <w:tcBorders>
              <w:bottom w:val="single" w:sz="12" w:space="0" w:color="auto"/>
              <w:right w:val="double" w:sz="4" w:space="0" w:color="auto"/>
            </w:tcBorders>
          </w:tcPr>
          <w:p w14:paraId="6EF6903A" w14:textId="233D7437" w:rsidR="00060CE5" w:rsidRPr="00460B59" w:rsidRDefault="00A225B7" w:rsidP="00060CE5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6B27E6BF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405F809C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2AD5BFFB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517" w:type="dxa"/>
            <w:tcBorders>
              <w:top w:val="single" w:sz="12" w:space="0" w:color="auto"/>
              <w:right w:val="double" w:sz="4" w:space="0" w:color="auto"/>
            </w:tcBorders>
          </w:tcPr>
          <w:p w14:paraId="6532DBD2" w14:textId="1B713434" w:rsidR="00060CE5" w:rsidRPr="00460B59" w:rsidRDefault="00437502" w:rsidP="00060CE5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537FC413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74CC16F5" w14:textId="77777777" w:rsidR="00060CE5" w:rsidRPr="00460B59" w:rsidRDefault="00060CE5" w:rsidP="00060CE5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5499B2A8" w14:textId="77777777" w:rsidR="00060CE5" w:rsidRPr="00460B59" w:rsidRDefault="00060CE5" w:rsidP="00060CE5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517" w:type="dxa"/>
            <w:tcBorders>
              <w:bottom w:val="double" w:sz="4" w:space="0" w:color="auto"/>
              <w:right w:val="double" w:sz="4" w:space="0" w:color="auto"/>
            </w:tcBorders>
          </w:tcPr>
          <w:p w14:paraId="2767C866" w14:textId="6414A374" w:rsidR="00060CE5" w:rsidRPr="00460B59" w:rsidRDefault="0084617D" w:rsidP="0084617D">
            <w:pPr>
              <w:spacing w:before="240"/>
              <w:jc w:val="center"/>
            </w:pPr>
            <w:r w:rsidRPr="00460B59">
              <w:t>Activation of rumycin 1 and 2 synthesis (only butanol extraction)</w:t>
            </w:r>
            <w:r w:rsidR="00804D01" w:rsidRPr="00460B59">
              <w:t xml:space="preserve">. Differences on bioassay against </w:t>
            </w:r>
            <w:r w:rsidR="00804D01" w:rsidRPr="00460B59">
              <w:rPr>
                <w:i/>
                <w:iCs/>
              </w:rPr>
              <w:t>M. luteus</w:t>
            </w:r>
          </w:p>
        </w:tc>
      </w:tr>
    </w:tbl>
    <w:p w14:paraId="255C3E35" w14:textId="77777777" w:rsidR="00D560F0" w:rsidRPr="00460B59" w:rsidRDefault="00D560F0" w:rsidP="00D560F0">
      <w:pPr>
        <w:spacing w:before="240"/>
      </w:pPr>
    </w:p>
    <w:p w14:paraId="5FB8C341" w14:textId="77777777" w:rsidR="009E2407" w:rsidRPr="00460B59" w:rsidRDefault="009E2407" w:rsidP="00D560F0">
      <w:pPr>
        <w:spacing w:before="240"/>
      </w:pPr>
    </w:p>
    <w:p w14:paraId="4E276BD4" w14:textId="77777777" w:rsidR="009E2407" w:rsidRPr="00460B59" w:rsidRDefault="009E2407" w:rsidP="00D560F0">
      <w:pPr>
        <w:spacing w:before="240"/>
      </w:pPr>
    </w:p>
    <w:p w14:paraId="59608E56" w14:textId="77777777" w:rsidR="009E2407" w:rsidRPr="00460B59" w:rsidRDefault="009E2407" w:rsidP="00D560F0">
      <w:pPr>
        <w:spacing w:before="240"/>
      </w:pPr>
    </w:p>
    <w:p w14:paraId="68416FC7" w14:textId="77777777" w:rsidR="009E2407" w:rsidRPr="00460B59" w:rsidRDefault="009E2407" w:rsidP="00D560F0">
      <w:pPr>
        <w:spacing w:before="240"/>
      </w:pPr>
    </w:p>
    <w:p w14:paraId="316A0CC5" w14:textId="77777777" w:rsidR="009E2407" w:rsidRPr="00460B59" w:rsidRDefault="009E2407" w:rsidP="00D560F0">
      <w:pPr>
        <w:spacing w:before="240"/>
      </w:pPr>
    </w:p>
    <w:p w14:paraId="7BF72D21" w14:textId="77777777" w:rsidR="009E2407" w:rsidRPr="00460B59" w:rsidRDefault="009E2407" w:rsidP="00D560F0">
      <w:pPr>
        <w:spacing w:before="240"/>
      </w:pPr>
    </w:p>
    <w:p w14:paraId="548B32FD" w14:textId="77777777" w:rsidR="009E2407" w:rsidRPr="00460B59" w:rsidRDefault="009E2407" w:rsidP="00D560F0">
      <w:pPr>
        <w:spacing w:before="240"/>
      </w:pPr>
    </w:p>
    <w:p w14:paraId="7B2FF23E" w14:textId="77777777" w:rsidR="009E2407" w:rsidRPr="00460B59" w:rsidRDefault="009E2407" w:rsidP="00D560F0">
      <w:pPr>
        <w:spacing w:before="240"/>
      </w:pPr>
    </w:p>
    <w:p w14:paraId="796D28A9" w14:textId="77777777" w:rsidR="009E2407" w:rsidRPr="00460B59" w:rsidRDefault="009E2407" w:rsidP="00D560F0">
      <w:pPr>
        <w:spacing w:before="240"/>
      </w:pPr>
    </w:p>
    <w:p w14:paraId="5ECB2DBA" w14:textId="68910CEA" w:rsidR="00D560F0" w:rsidRPr="00460B59" w:rsidRDefault="00771A3F" w:rsidP="00D560F0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2F2D34" w:rsidRPr="00460B59">
        <w:t>11</w:t>
      </w:r>
      <w:r w:rsidR="00D560F0" w:rsidRPr="00460B59">
        <w:t>: overview of the co</w:t>
      </w:r>
      <w:r w:rsidR="009E2407" w:rsidRPr="00460B59">
        <w:t>-</w:t>
      </w:r>
      <w:r w:rsidR="00D560F0" w:rsidRPr="00460B59">
        <w:t xml:space="preserve">culture of </w:t>
      </w:r>
      <w:r w:rsidR="00D560F0" w:rsidRPr="00460B59">
        <w:rPr>
          <w:i/>
        </w:rPr>
        <w:t>Streptomyces</w:t>
      </w:r>
      <w:r w:rsidR="00D560F0" w:rsidRPr="00460B59">
        <w:t xml:space="preserve"> </w:t>
      </w:r>
      <w:r w:rsidR="00F17E45" w:rsidRPr="00460B59">
        <w:t xml:space="preserve">sp. </w:t>
      </w:r>
      <w:r w:rsidR="00D560F0" w:rsidRPr="00460B59">
        <w:t>CS159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389"/>
        <w:gridCol w:w="4108"/>
      </w:tblGrid>
      <w:tr w:rsidR="00460B59" w:rsidRPr="00460B59" w14:paraId="08651521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33A6146F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389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056AB454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10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6994B15C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466553F1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8E84C63" w14:textId="03033A6E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8B1AE6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389" w:type="dxa"/>
            <w:tcBorders>
              <w:top w:val="double" w:sz="4" w:space="0" w:color="auto"/>
            </w:tcBorders>
            <w:vAlign w:val="center"/>
          </w:tcPr>
          <w:p w14:paraId="72C72AAF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double" w:sz="4" w:space="0" w:color="auto"/>
              <w:right w:val="double" w:sz="4" w:space="0" w:color="auto"/>
            </w:tcBorders>
          </w:tcPr>
          <w:p w14:paraId="5DBD68AB" w14:textId="11C1547A" w:rsidR="00D560F0" w:rsidRPr="00460B59" w:rsidRDefault="002D14D1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57130B17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8522D00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43953AC8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4EFCE611" w14:textId="2893040A" w:rsidR="00D560F0" w:rsidRPr="00460B59" w:rsidRDefault="003B2F8C" w:rsidP="00F51F6E">
            <w:pPr>
              <w:spacing w:before="240"/>
              <w:jc w:val="center"/>
            </w:pPr>
            <w:r w:rsidRPr="00460B59">
              <w:t>Overproduction of inthomycins</w:t>
            </w:r>
            <w:r w:rsidR="005145D8" w:rsidRPr="00460B59">
              <w:t xml:space="preserve"> </w:t>
            </w:r>
          </w:p>
        </w:tc>
      </w:tr>
      <w:tr w:rsidR="00460B59" w:rsidRPr="00460B59" w14:paraId="32FE3F9E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109D674C" w14:textId="56012863" w:rsidR="00CD5BB4" w:rsidRPr="00460B59" w:rsidRDefault="00CD5BB4" w:rsidP="00CD5BB4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01907E58" w14:textId="77777777" w:rsidR="00CD5BB4" w:rsidRPr="00460B59" w:rsidRDefault="00CD5BB4" w:rsidP="00CD5BB4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1F4B9E22" w14:textId="5E243668" w:rsidR="00CD5BB4" w:rsidRPr="00460B59" w:rsidRDefault="00CD5BB4" w:rsidP="00CD5BB4">
            <w:pPr>
              <w:spacing w:before="240"/>
              <w:jc w:val="center"/>
            </w:pPr>
            <w:r w:rsidRPr="00460B59">
              <w:t xml:space="preserve">Overproduction of inthomycins </w:t>
            </w:r>
          </w:p>
        </w:tc>
      </w:tr>
      <w:tr w:rsidR="00460B59" w:rsidRPr="00460B59" w14:paraId="0A459BBC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5EDB5764" w14:textId="77777777" w:rsidR="00CD5BB4" w:rsidRPr="00460B59" w:rsidRDefault="00CD5BB4" w:rsidP="00CD5BB4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1FB4885C" w14:textId="77777777" w:rsidR="00CD5BB4" w:rsidRPr="00460B59" w:rsidRDefault="00CD5BB4" w:rsidP="00CD5BB4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6BDFF84D" w14:textId="06B45181" w:rsidR="00CD5BB4" w:rsidRPr="00460B59" w:rsidRDefault="00C26F8A" w:rsidP="00CD5BB4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64D1C6E7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B743538" w14:textId="194C4468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242A687B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09F706EF" w14:textId="54ACA275" w:rsidR="00D560F0" w:rsidRPr="00460B59" w:rsidRDefault="00BC2858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152B350A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5EC88214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4D332443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single" w:sz="12" w:space="0" w:color="auto"/>
              <w:right w:val="double" w:sz="4" w:space="0" w:color="auto"/>
            </w:tcBorders>
          </w:tcPr>
          <w:p w14:paraId="3E0306DE" w14:textId="5B9918F5" w:rsidR="00D560F0" w:rsidRPr="00460B59" w:rsidRDefault="00D50CB5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3FECB941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359E7190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389" w:type="dxa"/>
            <w:tcBorders>
              <w:top w:val="single" w:sz="12" w:space="0" w:color="auto"/>
            </w:tcBorders>
            <w:vAlign w:val="center"/>
          </w:tcPr>
          <w:p w14:paraId="1A776C3E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108" w:type="dxa"/>
            <w:tcBorders>
              <w:top w:val="single" w:sz="12" w:space="0" w:color="auto"/>
              <w:right w:val="double" w:sz="4" w:space="0" w:color="auto"/>
            </w:tcBorders>
          </w:tcPr>
          <w:p w14:paraId="72805293" w14:textId="2676680C" w:rsidR="00D560F0" w:rsidRPr="00460B59" w:rsidRDefault="00902BFD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3E4DC077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778BC328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389" w:type="dxa"/>
            <w:tcBorders>
              <w:bottom w:val="double" w:sz="4" w:space="0" w:color="auto"/>
            </w:tcBorders>
            <w:vAlign w:val="center"/>
          </w:tcPr>
          <w:p w14:paraId="47CADFD9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108" w:type="dxa"/>
            <w:tcBorders>
              <w:bottom w:val="double" w:sz="4" w:space="0" w:color="auto"/>
              <w:right w:val="double" w:sz="4" w:space="0" w:color="auto"/>
            </w:tcBorders>
          </w:tcPr>
          <w:p w14:paraId="4CFA6DA9" w14:textId="7B99DC67" w:rsidR="00D560F0" w:rsidRPr="00460B59" w:rsidRDefault="00902BFD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</w:tbl>
    <w:p w14:paraId="28FB3A7C" w14:textId="1E52C7A9" w:rsidR="0072585D" w:rsidRPr="00460B59" w:rsidRDefault="0072585D" w:rsidP="00D560F0">
      <w:pPr>
        <w:spacing w:before="240"/>
      </w:pPr>
    </w:p>
    <w:p w14:paraId="4C78B57C" w14:textId="77777777" w:rsidR="009E2407" w:rsidRPr="00460B59" w:rsidRDefault="009E2407" w:rsidP="00D560F0">
      <w:pPr>
        <w:spacing w:before="240"/>
      </w:pPr>
    </w:p>
    <w:p w14:paraId="4DD740AB" w14:textId="77777777" w:rsidR="009E2407" w:rsidRPr="00460B59" w:rsidRDefault="009E2407" w:rsidP="00D560F0">
      <w:pPr>
        <w:spacing w:before="240"/>
      </w:pPr>
    </w:p>
    <w:p w14:paraId="55D8CC2B" w14:textId="77777777" w:rsidR="009E2407" w:rsidRPr="00460B59" w:rsidRDefault="009E2407" w:rsidP="00D560F0">
      <w:pPr>
        <w:spacing w:before="240"/>
      </w:pPr>
    </w:p>
    <w:p w14:paraId="791D649C" w14:textId="77777777" w:rsidR="009E2407" w:rsidRPr="00460B59" w:rsidRDefault="009E2407" w:rsidP="00D560F0">
      <w:pPr>
        <w:spacing w:before="240"/>
      </w:pPr>
    </w:p>
    <w:p w14:paraId="77A9B073" w14:textId="77777777" w:rsidR="009E2407" w:rsidRPr="00460B59" w:rsidRDefault="009E2407" w:rsidP="00D560F0">
      <w:pPr>
        <w:spacing w:before="240"/>
      </w:pPr>
    </w:p>
    <w:p w14:paraId="43E32EAD" w14:textId="77777777" w:rsidR="009E2407" w:rsidRPr="00460B59" w:rsidRDefault="009E2407" w:rsidP="00D560F0">
      <w:pPr>
        <w:spacing w:before="240"/>
      </w:pPr>
    </w:p>
    <w:p w14:paraId="7D828945" w14:textId="77777777" w:rsidR="009E2407" w:rsidRPr="00460B59" w:rsidRDefault="009E2407" w:rsidP="00D560F0">
      <w:pPr>
        <w:spacing w:before="240"/>
      </w:pPr>
    </w:p>
    <w:p w14:paraId="6BBDCA36" w14:textId="77777777" w:rsidR="009E2407" w:rsidRPr="00460B59" w:rsidRDefault="009E2407" w:rsidP="00D560F0">
      <w:pPr>
        <w:spacing w:before="240"/>
      </w:pPr>
    </w:p>
    <w:p w14:paraId="6B036C55" w14:textId="77777777" w:rsidR="009E2407" w:rsidRPr="00460B59" w:rsidRDefault="009E2407" w:rsidP="00D560F0">
      <w:pPr>
        <w:spacing w:before="240"/>
      </w:pPr>
    </w:p>
    <w:p w14:paraId="7D5FD650" w14:textId="77777777" w:rsidR="009E2407" w:rsidRPr="00460B59" w:rsidRDefault="009E2407" w:rsidP="00D560F0">
      <w:pPr>
        <w:spacing w:before="240"/>
      </w:pPr>
    </w:p>
    <w:p w14:paraId="1D256863" w14:textId="1FA9535D" w:rsidR="00D560F0" w:rsidRPr="00460B59" w:rsidRDefault="00771A3F" w:rsidP="00D560F0">
      <w:pPr>
        <w:spacing w:before="240"/>
      </w:pPr>
      <w:r w:rsidRPr="00460B59">
        <w:t xml:space="preserve">Additional </w:t>
      </w:r>
      <w:r w:rsidR="00BC3446" w:rsidRPr="00460B59">
        <w:t>T</w:t>
      </w:r>
      <w:r w:rsidR="008B1AE6" w:rsidRPr="00460B59">
        <w:t xml:space="preserve">able </w:t>
      </w:r>
      <w:r w:rsidR="00D560F0" w:rsidRPr="00460B59">
        <w:t>1</w:t>
      </w:r>
      <w:r w:rsidR="002F2D34" w:rsidRPr="00460B59">
        <w:t>2</w:t>
      </w:r>
      <w:r w:rsidR="00D560F0" w:rsidRPr="00460B59">
        <w:t>: overview of the co</w:t>
      </w:r>
      <w:r w:rsidR="009E2407" w:rsidRPr="00460B59">
        <w:t>-</w:t>
      </w:r>
      <w:r w:rsidR="00D560F0" w:rsidRPr="00460B59">
        <w:t xml:space="preserve">culture of </w:t>
      </w:r>
      <w:r w:rsidR="00D560F0" w:rsidRPr="00460B59">
        <w:rPr>
          <w:i/>
        </w:rPr>
        <w:t>Streptomyces</w:t>
      </w:r>
      <w:r w:rsidR="00D560F0" w:rsidRPr="00460B59">
        <w:t xml:space="preserve"> </w:t>
      </w:r>
      <w:r w:rsidR="00F17E45" w:rsidRPr="00460B59">
        <w:t xml:space="preserve">sp. </w:t>
      </w:r>
      <w:r w:rsidR="00D560F0" w:rsidRPr="00460B59">
        <w:t>CS207</w:t>
      </w:r>
      <w:r w:rsidR="009E2407" w:rsidRPr="00460B5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264"/>
        <w:gridCol w:w="4233"/>
      </w:tblGrid>
      <w:tr w:rsidR="00460B59" w:rsidRPr="00460B59" w14:paraId="7A880DD4" w14:textId="77777777" w:rsidTr="00F860FC">
        <w:tc>
          <w:tcPr>
            <w:tcW w:w="3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3F224CA5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train</w:t>
            </w:r>
          </w:p>
        </w:tc>
        <w:tc>
          <w:tcPr>
            <w:tcW w:w="2264" w:type="dxa"/>
            <w:tcBorders>
              <w:top w:val="double" w:sz="4" w:space="0" w:color="auto"/>
              <w:bottom w:val="double" w:sz="4" w:space="0" w:color="auto"/>
            </w:tcBorders>
            <w:shd w:val="clear" w:color="auto" w:fill="E4E4CE"/>
            <w:vAlign w:val="center"/>
          </w:tcPr>
          <w:p w14:paraId="21E33600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Media</w:t>
            </w:r>
          </w:p>
        </w:tc>
        <w:tc>
          <w:tcPr>
            <w:tcW w:w="423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4E4CE"/>
          </w:tcPr>
          <w:p w14:paraId="249B7299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Outcomes</w:t>
            </w:r>
          </w:p>
        </w:tc>
      </w:tr>
      <w:tr w:rsidR="00460B59" w:rsidRPr="00460B59" w14:paraId="1ABDE9A4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50876B56" w14:textId="37CE3A8E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R.</w:t>
            </w:r>
            <w:r w:rsidR="00DE45F3" w:rsidRPr="00460B59">
              <w:rPr>
                <w:i/>
              </w:rPr>
              <w:t xml:space="preserve"> </w:t>
            </w:r>
            <w:r w:rsidRPr="00460B59">
              <w:rPr>
                <w:i/>
              </w:rPr>
              <w:t xml:space="preserve">erythropolis </w:t>
            </w:r>
            <w:r w:rsidRPr="00460B59">
              <w:t>DSM 43006</w:t>
            </w:r>
          </w:p>
        </w:tc>
        <w:tc>
          <w:tcPr>
            <w:tcW w:w="2264" w:type="dxa"/>
            <w:tcBorders>
              <w:top w:val="double" w:sz="4" w:space="0" w:color="auto"/>
            </w:tcBorders>
            <w:vAlign w:val="center"/>
          </w:tcPr>
          <w:p w14:paraId="762D9CAD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233" w:type="dxa"/>
            <w:tcBorders>
              <w:top w:val="double" w:sz="4" w:space="0" w:color="auto"/>
              <w:right w:val="double" w:sz="4" w:space="0" w:color="auto"/>
            </w:tcBorders>
          </w:tcPr>
          <w:p w14:paraId="4EE0A244" w14:textId="42FFDB99" w:rsidR="00D560F0" w:rsidRPr="00460B59" w:rsidRDefault="00932C5F" w:rsidP="00635B21">
            <w:pPr>
              <w:spacing w:before="240"/>
              <w:jc w:val="center"/>
            </w:pPr>
            <w:r w:rsidRPr="00460B59">
              <w:t>Overproduction of prenylidole derivate</w:t>
            </w:r>
            <w:r w:rsidR="00AA2433" w:rsidRPr="00460B59">
              <w:t>s</w:t>
            </w:r>
          </w:p>
        </w:tc>
      </w:tr>
      <w:tr w:rsidR="00460B59" w:rsidRPr="00460B59" w14:paraId="7DE91D43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2B8F161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264" w:type="dxa"/>
            <w:tcBorders>
              <w:bottom w:val="single" w:sz="12" w:space="0" w:color="auto"/>
            </w:tcBorders>
            <w:vAlign w:val="center"/>
          </w:tcPr>
          <w:p w14:paraId="0C10BD94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233" w:type="dxa"/>
            <w:tcBorders>
              <w:bottom w:val="single" w:sz="12" w:space="0" w:color="auto"/>
              <w:right w:val="double" w:sz="4" w:space="0" w:color="auto"/>
            </w:tcBorders>
          </w:tcPr>
          <w:p w14:paraId="7945981A" w14:textId="125B2880" w:rsidR="00D560F0" w:rsidRPr="00460B59" w:rsidRDefault="00AA2433" w:rsidP="00635B21">
            <w:pPr>
              <w:spacing w:before="240"/>
              <w:jc w:val="center"/>
            </w:pPr>
            <w:r w:rsidRPr="00460B59">
              <w:t>Overproduction of prenylidole derivates</w:t>
            </w:r>
          </w:p>
        </w:tc>
      </w:tr>
      <w:tr w:rsidR="00460B59" w:rsidRPr="00460B59" w14:paraId="5000499F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73147FC2" w14:textId="629C2262" w:rsidR="00632541" w:rsidRPr="00460B59" w:rsidRDefault="00632541" w:rsidP="00632541">
            <w:pPr>
              <w:spacing w:before="240"/>
              <w:jc w:val="center"/>
            </w:pPr>
            <w:r w:rsidRPr="00460B59">
              <w:rPr>
                <w:i/>
              </w:rPr>
              <w:t>S. erythraea</w:t>
            </w:r>
            <w:r w:rsidR="00F17E45" w:rsidRPr="00460B59">
              <w:rPr>
                <w:i/>
              </w:rPr>
              <w:t xml:space="preserve"> </w:t>
            </w:r>
            <w:r w:rsidR="00F17E45" w:rsidRPr="00460B59">
              <w:rPr>
                <w:snapToGrid w:val="0"/>
                <w:lang w:eastAsia="de-DE" w:bidi="en-US"/>
              </w:rPr>
              <w:t>ATCC11635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74762F62" w14:textId="77777777" w:rsidR="00632541" w:rsidRPr="00460B59" w:rsidRDefault="00632541" w:rsidP="0063254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233" w:type="dxa"/>
            <w:tcBorders>
              <w:top w:val="single" w:sz="12" w:space="0" w:color="auto"/>
              <w:right w:val="double" w:sz="4" w:space="0" w:color="auto"/>
            </w:tcBorders>
          </w:tcPr>
          <w:p w14:paraId="7504B0D1" w14:textId="29F07FDD" w:rsidR="00632541" w:rsidRPr="00460B59" w:rsidRDefault="00C02FEA" w:rsidP="0063254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11E603BF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61530CE" w14:textId="77777777" w:rsidR="00632541" w:rsidRPr="00460B59" w:rsidRDefault="00632541" w:rsidP="0063254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264" w:type="dxa"/>
            <w:tcBorders>
              <w:bottom w:val="single" w:sz="12" w:space="0" w:color="auto"/>
            </w:tcBorders>
            <w:vAlign w:val="center"/>
          </w:tcPr>
          <w:p w14:paraId="65FE12B8" w14:textId="77777777" w:rsidR="00632541" w:rsidRPr="00460B59" w:rsidRDefault="00632541" w:rsidP="0063254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233" w:type="dxa"/>
            <w:tcBorders>
              <w:bottom w:val="single" w:sz="12" w:space="0" w:color="auto"/>
              <w:right w:val="double" w:sz="4" w:space="0" w:color="auto"/>
            </w:tcBorders>
          </w:tcPr>
          <w:p w14:paraId="5F210C69" w14:textId="4E91B756" w:rsidR="00632541" w:rsidRPr="00460B59" w:rsidRDefault="00C02FEA" w:rsidP="00AA2433">
            <w:pPr>
              <w:spacing w:before="240"/>
              <w:jc w:val="center"/>
            </w:pPr>
            <w:r w:rsidRPr="00460B59">
              <w:t>Increased production of coproporphyrins</w:t>
            </w:r>
            <w:r w:rsidR="00AA2433" w:rsidRPr="00460B59">
              <w:t xml:space="preserve"> and prenylidole derivates</w:t>
            </w:r>
          </w:p>
        </w:tc>
      </w:tr>
      <w:tr w:rsidR="00460B59" w:rsidRPr="00460B59" w14:paraId="41D2A3E2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402A6392" w14:textId="0F487324" w:rsidR="00D560F0" w:rsidRPr="00460B59" w:rsidRDefault="00D560F0" w:rsidP="00635B21">
            <w:pPr>
              <w:spacing w:before="240"/>
              <w:jc w:val="center"/>
            </w:pPr>
            <w:r w:rsidRPr="00460B59">
              <w:rPr>
                <w:i/>
              </w:rPr>
              <w:t>Verrucosispora</w:t>
            </w:r>
            <w:r w:rsidRPr="00460B59">
              <w:t xml:space="preserve"> </w:t>
            </w:r>
            <w:r w:rsidR="00F17E45" w:rsidRPr="00460B59">
              <w:t>ML1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353A9FD2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233" w:type="dxa"/>
            <w:tcBorders>
              <w:top w:val="single" w:sz="12" w:space="0" w:color="auto"/>
              <w:right w:val="double" w:sz="4" w:space="0" w:color="auto"/>
            </w:tcBorders>
          </w:tcPr>
          <w:p w14:paraId="25121594" w14:textId="69E3C6CE" w:rsidR="00D560F0" w:rsidRPr="00460B59" w:rsidRDefault="00632541" w:rsidP="00635B21">
            <w:pPr>
              <w:spacing w:before="240"/>
              <w:jc w:val="center"/>
            </w:pPr>
            <w:r w:rsidRPr="00460B59">
              <w:t>No differential effects observed</w:t>
            </w:r>
          </w:p>
        </w:tc>
      </w:tr>
      <w:tr w:rsidR="00460B59" w:rsidRPr="00460B59" w14:paraId="667151FE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48E5FC21" w14:textId="77777777" w:rsidR="00D560F0" w:rsidRPr="00460B59" w:rsidRDefault="00D560F0" w:rsidP="00635B2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264" w:type="dxa"/>
            <w:tcBorders>
              <w:bottom w:val="single" w:sz="12" w:space="0" w:color="auto"/>
            </w:tcBorders>
            <w:vAlign w:val="center"/>
          </w:tcPr>
          <w:p w14:paraId="3A064E76" w14:textId="77777777" w:rsidR="00D560F0" w:rsidRPr="00460B59" w:rsidRDefault="00D560F0" w:rsidP="00635B2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233" w:type="dxa"/>
            <w:tcBorders>
              <w:bottom w:val="single" w:sz="12" w:space="0" w:color="auto"/>
              <w:right w:val="double" w:sz="4" w:space="0" w:color="auto"/>
            </w:tcBorders>
          </w:tcPr>
          <w:p w14:paraId="1EFCE1DB" w14:textId="1228142D" w:rsidR="00D560F0" w:rsidRPr="00460B59" w:rsidRDefault="00AA2433" w:rsidP="00635B21">
            <w:pPr>
              <w:spacing w:before="240"/>
              <w:jc w:val="center"/>
            </w:pPr>
            <w:r w:rsidRPr="00460B59">
              <w:t>Overproduction of prenylidole derivates</w:t>
            </w:r>
          </w:p>
        </w:tc>
      </w:tr>
      <w:tr w:rsidR="00460B59" w:rsidRPr="00460B59" w14:paraId="75D008A3" w14:textId="77777777" w:rsidTr="00F860FC">
        <w:trPr>
          <w:trHeight w:val="375"/>
        </w:trPr>
        <w:tc>
          <w:tcPr>
            <w:tcW w:w="3250" w:type="dxa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5DFEC" w:themeFill="accent4" w:themeFillTint="33"/>
            <w:vAlign w:val="center"/>
          </w:tcPr>
          <w:p w14:paraId="24636966" w14:textId="77777777" w:rsidR="00632541" w:rsidRPr="00460B59" w:rsidRDefault="00632541" w:rsidP="00632541">
            <w:pPr>
              <w:spacing w:before="240"/>
              <w:jc w:val="center"/>
            </w:pPr>
            <w:r w:rsidRPr="00460B59">
              <w:rPr>
                <w:i/>
              </w:rPr>
              <w:t xml:space="preserve">M. melanospora </w:t>
            </w:r>
            <w:r w:rsidRPr="00460B59">
              <w:t>ATCC3104.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14CF25A8" w14:textId="77777777" w:rsidR="00632541" w:rsidRPr="00460B59" w:rsidRDefault="00632541" w:rsidP="00632541">
            <w:pPr>
              <w:spacing w:before="240"/>
              <w:jc w:val="center"/>
            </w:pPr>
            <w:r w:rsidRPr="00460B59">
              <w:t>SFM</w:t>
            </w:r>
          </w:p>
        </w:tc>
        <w:tc>
          <w:tcPr>
            <w:tcW w:w="4233" w:type="dxa"/>
            <w:tcBorders>
              <w:top w:val="single" w:sz="12" w:space="0" w:color="auto"/>
              <w:right w:val="double" w:sz="4" w:space="0" w:color="auto"/>
            </w:tcBorders>
          </w:tcPr>
          <w:p w14:paraId="69E448F7" w14:textId="2B083B56" w:rsidR="00632541" w:rsidRPr="00460B59" w:rsidRDefault="00A85B7B" w:rsidP="00A85B7B">
            <w:pPr>
              <w:spacing w:before="240"/>
              <w:jc w:val="center"/>
            </w:pPr>
            <w:r w:rsidRPr="00460B59">
              <w:t>Overproduction of prenylidole derivate</w:t>
            </w:r>
          </w:p>
        </w:tc>
      </w:tr>
      <w:tr w:rsidR="00460B59" w:rsidRPr="00460B59" w14:paraId="2AAF80EA" w14:textId="77777777" w:rsidTr="00F860FC">
        <w:trPr>
          <w:trHeight w:val="375"/>
        </w:trPr>
        <w:tc>
          <w:tcPr>
            <w:tcW w:w="32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center"/>
          </w:tcPr>
          <w:p w14:paraId="48E85E69" w14:textId="77777777" w:rsidR="00632541" w:rsidRPr="00460B59" w:rsidRDefault="00632541" w:rsidP="00632541">
            <w:pPr>
              <w:spacing w:before="240"/>
              <w:jc w:val="center"/>
              <w:rPr>
                <w:i/>
              </w:rPr>
            </w:pPr>
          </w:p>
        </w:tc>
        <w:tc>
          <w:tcPr>
            <w:tcW w:w="2264" w:type="dxa"/>
            <w:tcBorders>
              <w:bottom w:val="double" w:sz="4" w:space="0" w:color="auto"/>
            </w:tcBorders>
            <w:vAlign w:val="center"/>
          </w:tcPr>
          <w:p w14:paraId="157AAC1A" w14:textId="77777777" w:rsidR="00632541" w:rsidRPr="00460B59" w:rsidRDefault="00632541" w:rsidP="00632541">
            <w:pPr>
              <w:spacing w:before="240"/>
              <w:jc w:val="center"/>
            </w:pPr>
            <w:r w:rsidRPr="00460B59">
              <w:t>YMA</w:t>
            </w:r>
          </w:p>
        </w:tc>
        <w:tc>
          <w:tcPr>
            <w:tcW w:w="4233" w:type="dxa"/>
            <w:tcBorders>
              <w:bottom w:val="double" w:sz="4" w:space="0" w:color="auto"/>
              <w:right w:val="double" w:sz="4" w:space="0" w:color="auto"/>
            </w:tcBorders>
          </w:tcPr>
          <w:p w14:paraId="1E291FA3" w14:textId="25B51CAB" w:rsidR="00632541" w:rsidRPr="00460B59" w:rsidRDefault="00AA2433" w:rsidP="00632541">
            <w:pPr>
              <w:spacing w:before="240"/>
              <w:jc w:val="center"/>
            </w:pPr>
            <w:r w:rsidRPr="00460B59">
              <w:t>Overproduction of prenylidole derivate</w:t>
            </w:r>
          </w:p>
        </w:tc>
      </w:tr>
    </w:tbl>
    <w:p w14:paraId="38CC4414" w14:textId="5CBD882C" w:rsidR="00364916" w:rsidRPr="00460B59" w:rsidRDefault="00364916" w:rsidP="006D00CD">
      <w:pPr>
        <w:spacing w:before="0" w:after="200" w:line="276" w:lineRule="auto"/>
      </w:pPr>
    </w:p>
    <w:p w14:paraId="26B7A77C" w14:textId="6FBC88D7" w:rsidR="00364916" w:rsidRPr="00460B59" w:rsidRDefault="00364916" w:rsidP="00364916">
      <w:pPr>
        <w:spacing w:before="0" w:after="200" w:line="276" w:lineRule="auto"/>
        <w:rPr>
          <w:noProof/>
          <w:lang w:val="es-ES" w:eastAsia="es-ES"/>
        </w:rPr>
      </w:pPr>
    </w:p>
    <w:p w14:paraId="2EDA8DF4" w14:textId="77777777" w:rsidR="00F17E45" w:rsidRPr="00460B59" w:rsidRDefault="00F17E45" w:rsidP="00364916">
      <w:pPr>
        <w:spacing w:before="0" w:after="200" w:line="276" w:lineRule="auto"/>
        <w:rPr>
          <w:noProof/>
          <w:lang w:val="es-ES" w:eastAsia="es-ES"/>
        </w:rPr>
      </w:pPr>
    </w:p>
    <w:p w14:paraId="6E3896D3" w14:textId="7C62380C" w:rsidR="00F860FC" w:rsidRPr="00460B59" w:rsidRDefault="00F860FC" w:rsidP="00364916">
      <w:pPr>
        <w:spacing w:before="0" w:after="200" w:line="276" w:lineRule="auto"/>
        <w:rPr>
          <w:noProof/>
          <w:lang w:val="es-ES" w:eastAsia="es-ES"/>
        </w:rPr>
      </w:pPr>
    </w:p>
    <w:p w14:paraId="5F0D1CEB" w14:textId="77777777" w:rsidR="00F860FC" w:rsidRPr="00460B59" w:rsidRDefault="00F860FC" w:rsidP="00364916">
      <w:pPr>
        <w:spacing w:before="0" w:after="200" w:line="276" w:lineRule="auto"/>
        <w:rPr>
          <w:noProof/>
          <w:lang w:val="es-ES" w:eastAsia="es-ES"/>
        </w:rPr>
      </w:pPr>
    </w:p>
    <w:p w14:paraId="3A2E6B6A" w14:textId="53C410F9" w:rsidR="00015B8A" w:rsidRPr="00460B59" w:rsidRDefault="00364916" w:rsidP="00364916">
      <w:pPr>
        <w:spacing w:before="0" w:after="200" w:line="276" w:lineRule="auto"/>
      </w:pPr>
      <w:r w:rsidRPr="00460B59">
        <w:rPr>
          <w:noProof/>
          <w:lang w:val="en-IN" w:eastAsia="en-IN"/>
        </w:rPr>
        <w:drawing>
          <wp:inline distT="0" distB="0" distL="0" distR="0" wp14:anchorId="14269A67" wp14:editId="2898AA21">
            <wp:extent cx="6305550" cy="2311972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876" cy="2317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5BC12" w14:textId="294B4185" w:rsidR="00653128" w:rsidRPr="00460B59" w:rsidRDefault="00364916" w:rsidP="00364916">
      <w:pPr>
        <w:spacing w:before="0" w:after="200" w:line="480" w:lineRule="auto"/>
        <w:jc w:val="both"/>
        <w:rPr>
          <w:szCs w:val="24"/>
        </w:rPr>
      </w:pPr>
      <w:r w:rsidRPr="00460B59">
        <w:rPr>
          <w:bCs/>
          <w:szCs w:val="24"/>
        </w:rPr>
        <w:t>Additional Figure 2:</w:t>
      </w:r>
      <w:r w:rsidRPr="00460B59">
        <w:rPr>
          <w:szCs w:val="24"/>
        </w:rPr>
        <w:t xml:space="preserve"> Comparative UPLC profile </w:t>
      </w:r>
      <w:r w:rsidRPr="00460B59">
        <w:rPr>
          <w:iCs/>
          <w:szCs w:val="24"/>
        </w:rPr>
        <w:t xml:space="preserve">of </w:t>
      </w:r>
      <w:r w:rsidRPr="00460B59">
        <w:rPr>
          <w:i/>
          <w:iCs/>
          <w:szCs w:val="24"/>
        </w:rPr>
        <w:t>R. erythropolis</w:t>
      </w:r>
      <w:r w:rsidRPr="00460B59">
        <w:rPr>
          <w:szCs w:val="24"/>
        </w:rPr>
        <w:t xml:space="preserve"> </w:t>
      </w:r>
      <w:r w:rsidR="00C613F3" w:rsidRPr="00460B59">
        <w:rPr>
          <w:szCs w:val="24"/>
        </w:rPr>
        <w:t xml:space="preserve">DSM43006 </w:t>
      </w:r>
      <w:r w:rsidRPr="00460B59">
        <w:rPr>
          <w:szCs w:val="24"/>
        </w:rPr>
        <w:t xml:space="preserve">cultured on YMA against </w:t>
      </w:r>
      <w:r w:rsidRPr="00460B59">
        <w:rPr>
          <w:i/>
          <w:szCs w:val="24"/>
        </w:rPr>
        <w:t xml:space="preserve">Streptomyces </w:t>
      </w:r>
      <w:r w:rsidR="00C613F3" w:rsidRPr="00460B59">
        <w:rPr>
          <w:szCs w:val="24"/>
        </w:rPr>
        <w:t>sp.</w:t>
      </w:r>
      <w:r w:rsidR="00C613F3" w:rsidRPr="00460B59">
        <w:rPr>
          <w:i/>
          <w:szCs w:val="24"/>
        </w:rPr>
        <w:t xml:space="preserve"> </w:t>
      </w:r>
      <w:r w:rsidRPr="00460B59">
        <w:rPr>
          <w:szCs w:val="24"/>
        </w:rPr>
        <w:t>CS159 and extracted with ethyl acetate containing 1% formic acid. I</w:t>
      </w:r>
      <w:r w:rsidR="00653128" w:rsidRPr="00460B59">
        <w:rPr>
          <w:szCs w:val="24"/>
        </w:rPr>
        <w:t>t is shown</w:t>
      </w:r>
      <w:r w:rsidR="0085550E" w:rsidRPr="00460B59">
        <w:rPr>
          <w:szCs w:val="24"/>
        </w:rPr>
        <w:t xml:space="preserve"> </w:t>
      </w:r>
      <w:r w:rsidRPr="00460B59">
        <w:rPr>
          <w:szCs w:val="24"/>
        </w:rPr>
        <w:t xml:space="preserve">the overproduction </w:t>
      </w:r>
      <w:r w:rsidR="00C613F3" w:rsidRPr="00460B59">
        <w:rPr>
          <w:szCs w:val="24"/>
        </w:rPr>
        <w:t xml:space="preserve">and the </w:t>
      </w:r>
      <w:r w:rsidR="00C613F3" w:rsidRPr="00460B59">
        <w:rPr>
          <w:i/>
          <w:szCs w:val="24"/>
        </w:rPr>
        <w:t xml:space="preserve">de novo </w:t>
      </w:r>
      <w:r w:rsidR="00C613F3" w:rsidRPr="00460B59">
        <w:rPr>
          <w:szCs w:val="24"/>
        </w:rPr>
        <w:t xml:space="preserve">biosynthesis </w:t>
      </w:r>
      <w:r w:rsidRPr="00460B59">
        <w:rPr>
          <w:szCs w:val="24"/>
        </w:rPr>
        <w:t>of several metabolites.</w:t>
      </w:r>
    </w:p>
    <w:p w14:paraId="38383492" w14:textId="21F727AB" w:rsidR="0085550E" w:rsidRPr="00460B59" w:rsidRDefault="0085550E" w:rsidP="00364916">
      <w:pPr>
        <w:spacing w:before="0" w:after="200" w:line="480" w:lineRule="auto"/>
        <w:jc w:val="both"/>
        <w:rPr>
          <w:szCs w:val="24"/>
        </w:rPr>
      </w:pPr>
    </w:p>
    <w:p w14:paraId="21B99454" w14:textId="77777777" w:rsidR="00F17E45" w:rsidRPr="00460B59" w:rsidRDefault="00F17E45" w:rsidP="00364916">
      <w:pPr>
        <w:spacing w:before="0" w:after="200" w:line="480" w:lineRule="auto"/>
        <w:jc w:val="both"/>
        <w:rPr>
          <w:szCs w:val="24"/>
        </w:rPr>
      </w:pPr>
    </w:p>
    <w:p w14:paraId="725CCB2D" w14:textId="27C7B209" w:rsidR="00653128" w:rsidRPr="00460B59" w:rsidRDefault="00653128" w:rsidP="00364916">
      <w:pPr>
        <w:spacing w:before="0" w:after="200" w:line="480" w:lineRule="auto"/>
        <w:jc w:val="both"/>
      </w:pPr>
      <w:r w:rsidRPr="00460B59">
        <w:rPr>
          <w:noProof/>
          <w:lang w:val="en-IN" w:eastAsia="en-IN"/>
        </w:rPr>
        <w:drawing>
          <wp:inline distT="0" distB="0" distL="0" distR="0" wp14:anchorId="4E1EE393" wp14:editId="130E59D3">
            <wp:extent cx="6530975" cy="1899280"/>
            <wp:effectExtent l="0" t="0" r="3175" b="0"/>
            <wp:docPr id="52" name="Imagen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972" cy="191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A5ED1" w14:textId="04D5D190" w:rsidR="00653128" w:rsidRPr="00460B59" w:rsidRDefault="00653128" w:rsidP="00653128">
      <w:pPr>
        <w:spacing w:before="0" w:after="200" w:line="480" w:lineRule="auto"/>
        <w:jc w:val="both"/>
        <w:rPr>
          <w:szCs w:val="24"/>
        </w:rPr>
      </w:pPr>
      <w:r w:rsidRPr="00460B59">
        <w:rPr>
          <w:bCs/>
          <w:szCs w:val="24"/>
        </w:rPr>
        <w:t>Additional Figure 3:</w:t>
      </w:r>
      <w:r w:rsidRPr="00460B59">
        <w:rPr>
          <w:szCs w:val="24"/>
        </w:rPr>
        <w:t xml:space="preserve"> Comparative UPLC profile </w:t>
      </w:r>
      <w:r w:rsidRPr="00460B59">
        <w:rPr>
          <w:iCs/>
          <w:szCs w:val="24"/>
        </w:rPr>
        <w:t xml:space="preserve">of </w:t>
      </w:r>
      <w:r w:rsidRPr="00460B59">
        <w:rPr>
          <w:i/>
          <w:iCs/>
          <w:szCs w:val="24"/>
        </w:rPr>
        <w:t>S. erythraea</w:t>
      </w:r>
      <w:r w:rsidRPr="00460B59">
        <w:rPr>
          <w:szCs w:val="24"/>
        </w:rPr>
        <w:t xml:space="preserve"> </w:t>
      </w:r>
      <w:r w:rsidR="00F17E45" w:rsidRPr="00460B59">
        <w:rPr>
          <w:snapToGrid w:val="0"/>
          <w:lang w:eastAsia="de-DE" w:bidi="en-US"/>
        </w:rPr>
        <w:t>ATCC11635</w:t>
      </w:r>
      <w:r w:rsidR="00C613F3" w:rsidRPr="00460B59">
        <w:rPr>
          <w:szCs w:val="24"/>
        </w:rPr>
        <w:t xml:space="preserve"> </w:t>
      </w:r>
      <w:r w:rsidRPr="00460B59">
        <w:rPr>
          <w:szCs w:val="24"/>
        </w:rPr>
        <w:t xml:space="preserve">cultured on YMA against </w:t>
      </w:r>
      <w:r w:rsidRPr="00460B59">
        <w:rPr>
          <w:i/>
          <w:szCs w:val="24"/>
        </w:rPr>
        <w:t xml:space="preserve">Streptomyces </w:t>
      </w:r>
      <w:r w:rsidR="00C613F3" w:rsidRPr="00460B59">
        <w:rPr>
          <w:szCs w:val="24"/>
        </w:rPr>
        <w:t>sp.</w:t>
      </w:r>
      <w:r w:rsidR="00C613F3" w:rsidRPr="00460B59">
        <w:rPr>
          <w:i/>
          <w:szCs w:val="24"/>
        </w:rPr>
        <w:t xml:space="preserve"> </w:t>
      </w:r>
      <w:r w:rsidRPr="00460B59">
        <w:rPr>
          <w:szCs w:val="24"/>
        </w:rPr>
        <w:t>CS065a and extracted with ethyl acetate containing 1% formic acid. It can be appreciated the overproduction of several metabolites.</w:t>
      </w:r>
    </w:p>
    <w:p w14:paraId="37FE108F" w14:textId="77777777" w:rsidR="0085550E" w:rsidRPr="00460B59" w:rsidRDefault="0085550E" w:rsidP="00653128">
      <w:pPr>
        <w:spacing w:before="0" w:after="200" w:line="480" w:lineRule="auto"/>
        <w:jc w:val="both"/>
        <w:rPr>
          <w:szCs w:val="24"/>
        </w:rPr>
      </w:pPr>
    </w:p>
    <w:p w14:paraId="4CDCE4F1" w14:textId="03EAA6DB" w:rsidR="0085550E" w:rsidRPr="00460B59" w:rsidRDefault="0029233E" w:rsidP="00653128">
      <w:pPr>
        <w:spacing w:before="0" w:after="200" w:line="480" w:lineRule="auto"/>
        <w:jc w:val="both"/>
        <w:rPr>
          <w:szCs w:val="24"/>
        </w:rPr>
      </w:pPr>
      <w:r w:rsidRPr="00460B59">
        <w:rPr>
          <w:noProof/>
          <w:szCs w:val="24"/>
          <w:lang w:val="en-IN" w:eastAsia="en-IN"/>
        </w:rPr>
        <w:drawing>
          <wp:inline distT="0" distB="0" distL="0" distR="0" wp14:anchorId="70D08CC4" wp14:editId="78EF654E">
            <wp:extent cx="6521450" cy="1495581"/>
            <wp:effectExtent l="0" t="0" r="0" b="0"/>
            <wp:docPr id="84" name="Imagen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6346" cy="1503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05BEC4" w14:textId="6C839FEF" w:rsidR="00653128" w:rsidRPr="00460B59" w:rsidRDefault="0085550E" w:rsidP="00364916">
      <w:pPr>
        <w:spacing w:before="0" w:after="200" w:line="480" w:lineRule="auto"/>
        <w:jc w:val="both"/>
      </w:pPr>
      <w:r w:rsidRPr="00460B59">
        <w:rPr>
          <w:bCs/>
          <w:szCs w:val="24"/>
        </w:rPr>
        <w:t>Additional Figure 4:</w:t>
      </w:r>
      <w:r w:rsidRPr="00460B59">
        <w:rPr>
          <w:szCs w:val="24"/>
        </w:rPr>
        <w:t xml:space="preserve"> Comparative UPLC profile </w:t>
      </w:r>
      <w:r w:rsidRPr="00460B59">
        <w:rPr>
          <w:iCs/>
          <w:szCs w:val="24"/>
        </w:rPr>
        <w:t xml:space="preserve">of </w:t>
      </w:r>
      <w:r w:rsidRPr="00460B59">
        <w:rPr>
          <w:i/>
          <w:iCs/>
          <w:szCs w:val="24"/>
        </w:rPr>
        <w:t xml:space="preserve">M. melanospora </w:t>
      </w:r>
      <w:r w:rsidRPr="00460B59">
        <w:rPr>
          <w:szCs w:val="24"/>
        </w:rPr>
        <w:t xml:space="preserve">cultured on SFM against </w:t>
      </w:r>
      <w:r w:rsidRPr="00460B59">
        <w:rPr>
          <w:i/>
          <w:szCs w:val="24"/>
        </w:rPr>
        <w:t xml:space="preserve">Streptomyces </w:t>
      </w:r>
      <w:r w:rsidR="00C613F3" w:rsidRPr="00460B59">
        <w:rPr>
          <w:szCs w:val="24"/>
        </w:rPr>
        <w:t xml:space="preserve">sp. </w:t>
      </w:r>
      <w:r w:rsidRPr="00460B59">
        <w:rPr>
          <w:szCs w:val="24"/>
        </w:rPr>
        <w:t xml:space="preserve">CS131 and extracted with butanol. It can be appreciated the </w:t>
      </w:r>
      <w:r w:rsidR="00C613F3" w:rsidRPr="00460B59">
        <w:rPr>
          <w:szCs w:val="24"/>
        </w:rPr>
        <w:t>induction of the synthesis</w:t>
      </w:r>
      <w:r w:rsidRPr="00460B59">
        <w:rPr>
          <w:szCs w:val="24"/>
        </w:rPr>
        <w:t xml:space="preserve"> of various metabolites.</w:t>
      </w:r>
    </w:p>
    <w:sectPr w:rsidR="00653128" w:rsidRPr="00460B59" w:rsidSect="00460B59">
      <w:footerReference w:type="defaul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45473" w14:textId="77777777" w:rsidR="005141A4" w:rsidRDefault="005141A4" w:rsidP="00117666">
      <w:pPr>
        <w:spacing w:after="0"/>
      </w:pPr>
      <w:r>
        <w:separator/>
      </w:r>
    </w:p>
  </w:endnote>
  <w:endnote w:type="continuationSeparator" w:id="0">
    <w:p w14:paraId="78ECAD79" w14:textId="77777777" w:rsidR="005141A4" w:rsidRDefault="005141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A74E50" w:rsidRPr="00577C4C" w:rsidRDefault="00A74E5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5124AA3" w:rsidR="00A74E50" w:rsidRPr="00577C4C" w:rsidRDefault="00A74E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E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55124AA3" w:rsidR="00A74E50" w:rsidRPr="00577C4C" w:rsidRDefault="00A74E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E45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4534186"/>
      <w:docPartObj>
        <w:docPartGallery w:val="Page Numbers (Bottom of Page)"/>
        <w:docPartUnique/>
      </w:docPartObj>
    </w:sdtPr>
    <w:sdtEndPr/>
    <w:sdtContent>
      <w:p w14:paraId="0A76CF9F" w14:textId="3A583FAE" w:rsidR="00A74E50" w:rsidRDefault="00A74E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E45" w:rsidRPr="00F17E45">
          <w:rPr>
            <w:noProof/>
            <w:lang w:val="es-ES"/>
          </w:rPr>
          <w:t>1</w:t>
        </w:r>
        <w:r>
          <w:fldChar w:fldCharType="end"/>
        </w:r>
      </w:p>
    </w:sdtContent>
  </w:sdt>
  <w:p w14:paraId="7AFB0189" w14:textId="77777777" w:rsidR="00A74E50" w:rsidRDefault="00A74E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5255F" w14:textId="77777777" w:rsidR="005141A4" w:rsidRDefault="005141A4" w:rsidP="00117666">
      <w:pPr>
        <w:spacing w:after="0"/>
      </w:pPr>
      <w:r>
        <w:separator/>
      </w:r>
    </w:p>
  </w:footnote>
  <w:footnote w:type="continuationSeparator" w:id="0">
    <w:p w14:paraId="7230BCB0" w14:textId="77777777" w:rsidR="005141A4" w:rsidRDefault="005141A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5B8A"/>
    <w:rsid w:val="000217D5"/>
    <w:rsid w:val="00034304"/>
    <w:rsid w:val="00035434"/>
    <w:rsid w:val="00044781"/>
    <w:rsid w:val="000473E1"/>
    <w:rsid w:val="00052A14"/>
    <w:rsid w:val="00055597"/>
    <w:rsid w:val="00056CDE"/>
    <w:rsid w:val="00060CE5"/>
    <w:rsid w:val="00064F14"/>
    <w:rsid w:val="00067B6D"/>
    <w:rsid w:val="000773F7"/>
    <w:rsid w:val="00077D53"/>
    <w:rsid w:val="000823CE"/>
    <w:rsid w:val="000A3ED2"/>
    <w:rsid w:val="000A78EE"/>
    <w:rsid w:val="000A7F04"/>
    <w:rsid w:val="000B09E2"/>
    <w:rsid w:val="000B3B94"/>
    <w:rsid w:val="000B6FE4"/>
    <w:rsid w:val="000C2349"/>
    <w:rsid w:val="000C42FA"/>
    <w:rsid w:val="000C4CAA"/>
    <w:rsid w:val="000C5B06"/>
    <w:rsid w:val="000D5234"/>
    <w:rsid w:val="000F18AA"/>
    <w:rsid w:val="000F51F9"/>
    <w:rsid w:val="00105470"/>
    <w:rsid w:val="00105FD9"/>
    <w:rsid w:val="001071F2"/>
    <w:rsid w:val="00110D4D"/>
    <w:rsid w:val="00117666"/>
    <w:rsid w:val="00134186"/>
    <w:rsid w:val="00140C15"/>
    <w:rsid w:val="0014363F"/>
    <w:rsid w:val="0014645A"/>
    <w:rsid w:val="001464A7"/>
    <w:rsid w:val="00152538"/>
    <w:rsid w:val="001549D3"/>
    <w:rsid w:val="00160065"/>
    <w:rsid w:val="0016207C"/>
    <w:rsid w:val="0016386A"/>
    <w:rsid w:val="00170EAC"/>
    <w:rsid w:val="00177D84"/>
    <w:rsid w:val="00180AEF"/>
    <w:rsid w:val="001824EF"/>
    <w:rsid w:val="00182D89"/>
    <w:rsid w:val="001917E9"/>
    <w:rsid w:val="001A3559"/>
    <w:rsid w:val="001B24A7"/>
    <w:rsid w:val="001B2922"/>
    <w:rsid w:val="001B7B6F"/>
    <w:rsid w:val="001C1013"/>
    <w:rsid w:val="001C1E32"/>
    <w:rsid w:val="001C5513"/>
    <w:rsid w:val="001C5A39"/>
    <w:rsid w:val="001C5E8B"/>
    <w:rsid w:val="001F075D"/>
    <w:rsid w:val="001F1B41"/>
    <w:rsid w:val="001F4E65"/>
    <w:rsid w:val="001F4FBD"/>
    <w:rsid w:val="002020CC"/>
    <w:rsid w:val="00202728"/>
    <w:rsid w:val="00204B0F"/>
    <w:rsid w:val="002132E2"/>
    <w:rsid w:val="00214F75"/>
    <w:rsid w:val="0021623F"/>
    <w:rsid w:val="0022024B"/>
    <w:rsid w:val="00231949"/>
    <w:rsid w:val="002334D8"/>
    <w:rsid w:val="002346D6"/>
    <w:rsid w:val="002376CC"/>
    <w:rsid w:val="00247978"/>
    <w:rsid w:val="00263BA2"/>
    <w:rsid w:val="00267D18"/>
    <w:rsid w:val="002730E3"/>
    <w:rsid w:val="0028119F"/>
    <w:rsid w:val="002868E2"/>
    <w:rsid w:val="002869C3"/>
    <w:rsid w:val="0029233E"/>
    <w:rsid w:val="0029236D"/>
    <w:rsid w:val="00292632"/>
    <w:rsid w:val="002936E4"/>
    <w:rsid w:val="00294732"/>
    <w:rsid w:val="002A11E5"/>
    <w:rsid w:val="002A2EFE"/>
    <w:rsid w:val="002B4A57"/>
    <w:rsid w:val="002B4F5D"/>
    <w:rsid w:val="002C2CAB"/>
    <w:rsid w:val="002C5236"/>
    <w:rsid w:val="002C74CA"/>
    <w:rsid w:val="002D14D1"/>
    <w:rsid w:val="002D631C"/>
    <w:rsid w:val="002E05B6"/>
    <w:rsid w:val="002E3D11"/>
    <w:rsid w:val="002F0FE4"/>
    <w:rsid w:val="002F1B9A"/>
    <w:rsid w:val="002F2D34"/>
    <w:rsid w:val="002F3A70"/>
    <w:rsid w:val="00305582"/>
    <w:rsid w:val="003138D7"/>
    <w:rsid w:val="0031642B"/>
    <w:rsid w:val="003224A2"/>
    <w:rsid w:val="00326D32"/>
    <w:rsid w:val="00352BFF"/>
    <w:rsid w:val="003544FB"/>
    <w:rsid w:val="00364916"/>
    <w:rsid w:val="00384174"/>
    <w:rsid w:val="00393A90"/>
    <w:rsid w:val="003954C1"/>
    <w:rsid w:val="00397357"/>
    <w:rsid w:val="003A09D0"/>
    <w:rsid w:val="003B2F8C"/>
    <w:rsid w:val="003B4638"/>
    <w:rsid w:val="003B5F3F"/>
    <w:rsid w:val="003C2868"/>
    <w:rsid w:val="003C781D"/>
    <w:rsid w:val="003D2D47"/>
    <w:rsid w:val="003D2F2D"/>
    <w:rsid w:val="00400181"/>
    <w:rsid w:val="00401590"/>
    <w:rsid w:val="00414617"/>
    <w:rsid w:val="00415839"/>
    <w:rsid w:val="00427611"/>
    <w:rsid w:val="0043407B"/>
    <w:rsid w:val="00437502"/>
    <w:rsid w:val="004401F7"/>
    <w:rsid w:val="00447801"/>
    <w:rsid w:val="00452E9C"/>
    <w:rsid w:val="00456C27"/>
    <w:rsid w:val="00460B59"/>
    <w:rsid w:val="00461A2B"/>
    <w:rsid w:val="00472D31"/>
    <w:rsid w:val="004735C8"/>
    <w:rsid w:val="00473B78"/>
    <w:rsid w:val="004834F1"/>
    <w:rsid w:val="00490324"/>
    <w:rsid w:val="004961FF"/>
    <w:rsid w:val="00497D2A"/>
    <w:rsid w:val="004C0E59"/>
    <w:rsid w:val="004E00C6"/>
    <w:rsid w:val="004F3267"/>
    <w:rsid w:val="005141A4"/>
    <w:rsid w:val="005145D8"/>
    <w:rsid w:val="00517A89"/>
    <w:rsid w:val="005250F2"/>
    <w:rsid w:val="00531056"/>
    <w:rsid w:val="00532454"/>
    <w:rsid w:val="00545A74"/>
    <w:rsid w:val="005462AD"/>
    <w:rsid w:val="00562699"/>
    <w:rsid w:val="00565D70"/>
    <w:rsid w:val="005704A1"/>
    <w:rsid w:val="0057229A"/>
    <w:rsid w:val="00580990"/>
    <w:rsid w:val="0058431E"/>
    <w:rsid w:val="00586624"/>
    <w:rsid w:val="00593EEA"/>
    <w:rsid w:val="005A5EEE"/>
    <w:rsid w:val="005C1558"/>
    <w:rsid w:val="005C5E41"/>
    <w:rsid w:val="005D2AA4"/>
    <w:rsid w:val="005E192A"/>
    <w:rsid w:val="005E5B84"/>
    <w:rsid w:val="005F3499"/>
    <w:rsid w:val="00601B54"/>
    <w:rsid w:val="00606083"/>
    <w:rsid w:val="00632541"/>
    <w:rsid w:val="00635B21"/>
    <w:rsid w:val="006375C7"/>
    <w:rsid w:val="00653128"/>
    <w:rsid w:val="00654E8F"/>
    <w:rsid w:val="00660D05"/>
    <w:rsid w:val="00662EA0"/>
    <w:rsid w:val="00672BA4"/>
    <w:rsid w:val="006820B1"/>
    <w:rsid w:val="00687EED"/>
    <w:rsid w:val="006944D7"/>
    <w:rsid w:val="006974AC"/>
    <w:rsid w:val="006B7D14"/>
    <w:rsid w:val="006C7E44"/>
    <w:rsid w:val="006D00CD"/>
    <w:rsid w:val="006D0B33"/>
    <w:rsid w:val="006E3A12"/>
    <w:rsid w:val="006E44E2"/>
    <w:rsid w:val="006F35F0"/>
    <w:rsid w:val="00701727"/>
    <w:rsid w:val="007025BE"/>
    <w:rsid w:val="0070566C"/>
    <w:rsid w:val="00707A8B"/>
    <w:rsid w:val="00711094"/>
    <w:rsid w:val="00714C50"/>
    <w:rsid w:val="007255A5"/>
    <w:rsid w:val="0072585D"/>
    <w:rsid w:val="00725A7D"/>
    <w:rsid w:val="00733332"/>
    <w:rsid w:val="00742BB9"/>
    <w:rsid w:val="007501BE"/>
    <w:rsid w:val="007512B2"/>
    <w:rsid w:val="00753824"/>
    <w:rsid w:val="00771A3F"/>
    <w:rsid w:val="00771CF2"/>
    <w:rsid w:val="007825CF"/>
    <w:rsid w:val="00790BB3"/>
    <w:rsid w:val="00790D1E"/>
    <w:rsid w:val="00793C45"/>
    <w:rsid w:val="007A6166"/>
    <w:rsid w:val="007B6492"/>
    <w:rsid w:val="007C206C"/>
    <w:rsid w:val="007C6919"/>
    <w:rsid w:val="007E31ED"/>
    <w:rsid w:val="007E4EFB"/>
    <w:rsid w:val="007F47F2"/>
    <w:rsid w:val="00803D24"/>
    <w:rsid w:val="00804D01"/>
    <w:rsid w:val="00805B0C"/>
    <w:rsid w:val="00810655"/>
    <w:rsid w:val="00817DD6"/>
    <w:rsid w:val="00833AED"/>
    <w:rsid w:val="00835C7F"/>
    <w:rsid w:val="008371E5"/>
    <w:rsid w:val="00840947"/>
    <w:rsid w:val="0084617D"/>
    <w:rsid w:val="0085550E"/>
    <w:rsid w:val="0085628E"/>
    <w:rsid w:val="00856532"/>
    <w:rsid w:val="008606E8"/>
    <w:rsid w:val="00862E41"/>
    <w:rsid w:val="00863C56"/>
    <w:rsid w:val="0086739A"/>
    <w:rsid w:val="00875AEE"/>
    <w:rsid w:val="00877621"/>
    <w:rsid w:val="00880C97"/>
    <w:rsid w:val="00885156"/>
    <w:rsid w:val="00894B7F"/>
    <w:rsid w:val="008B1AE6"/>
    <w:rsid w:val="008B791E"/>
    <w:rsid w:val="008C04DB"/>
    <w:rsid w:val="008E1A2E"/>
    <w:rsid w:val="008E2CA8"/>
    <w:rsid w:val="00900CAA"/>
    <w:rsid w:val="00902BFD"/>
    <w:rsid w:val="00910D24"/>
    <w:rsid w:val="009151AA"/>
    <w:rsid w:val="009238B1"/>
    <w:rsid w:val="0093251B"/>
    <w:rsid w:val="00932C5F"/>
    <w:rsid w:val="0093429D"/>
    <w:rsid w:val="00936F0C"/>
    <w:rsid w:val="00940BDB"/>
    <w:rsid w:val="00943573"/>
    <w:rsid w:val="009633BF"/>
    <w:rsid w:val="00970F7D"/>
    <w:rsid w:val="00975733"/>
    <w:rsid w:val="00992D84"/>
    <w:rsid w:val="00994A3D"/>
    <w:rsid w:val="009B6A9F"/>
    <w:rsid w:val="009B6E35"/>
    <w:rsid w:val="009B7BCD"/>
    <w:rsid w:val="009C2B12"/>
    <w:rsid w:val="009C70F3"/>
    <w:rsid w:val="009D3234"/>
    <w:rsid w:val="009D4127"/>
    <w:rsid w:val="009E0247"/>
    <w:rsid w:val="009E06E8"/>
    <w:rsid w:val="009E0DA1"/>
    <w:rsid w:val="009E2407"/>
    <w:rsid w:val="009E30C3"/>
    <w:rsid w:val="009E65DF"/>
    <w:rsid w:val="009F3404"/>
    <w:rsid w:val="00A004E8"/>
    <w:rsid w:val="00A06534"/>
    <w:rsid w:val="00A07C2E"/>
    <w:rsid w:val="00A12A95"/>
    <w:rsid w:val="00A174D9"/>
    <w:rsid w:val="00A225B7"/>
    <w:rsid w:val="00A30F1E"/>
    <w:rsid w:val="00A3188A"/>
    <w:rsid w:val="00A41725"/>
    <w:rsid w:val="00A44827"/>
    <w:rsid w:val="00A5139E"/>
    <w:rsid w:val="00A533C1"/>
    <w:rsid w:val="00A569CD"/>
    <w:rsid w:val="00A5797F"/>
    <w:rsid w:val="00A6036B"/>
    <w:rsid w:val="00A65BBB"/>
    <w:rsid w:val="00A74E50"/>
    <w:rsid w:val="00A76544"/>
    <w:rsid w:val="00A85B7B"/>
    <w:rsid w:val="00A928E9"/>
    <w:rsid w:val="00AA2433"/>
    <w:rsid w:val="00AB5EE2"/>
    <w:rsid w:val="00AB6715"/>
    <w:rsid w:val="00AB762C"/>
    <w:rsid w:val="00AC712D"/>
    <w:rsid w:val="00AD3FAA"/>
    <w:rsid w:val="00AD49B3"/>
    <w:rsid w:val="00B1671E"/>
    <w:rsid w:val="00B2259A"/>
    <w:rsid w:val="00B231D0"/>
    <w:rsid w:val="00B259A4"/>
    <w:rsid w:val="00B25EB8"/>
    <w:rsid w:val="00B301FD"/>
    <w:rsid w:val="00B354E1"/>
    <w:rsid w:val="00B37F4D"/>
    <w:rsid w:val="00B44CD0"/>
    <w:rsid w:val="00B46CA2"/>
    <w:rsid w:val="00B5056F"/>
    <w:rsid w:val="00B505B7"/>
    <w:rsid w:val="00B569AA"/>
    <w:rsid w:val="00B717AB"/>
    <w:rsid w:val="00B76238"/>
    <w:rsid w:val="00B92A3C"/>
    <w:rsid w:val="00BA4C11"/>
    <w:rsid w:val="00BA63B7"/>
    <w:rsid w:val="00BB7418"/>
    <w:rsid w:val="00BC1E5E"/>
    <w:rsid w:val="00BC2858"/>
    <w:rsid w:val="00BC3446"/>
    <w:rsid w:val="00C02652"/>
    <w:rsid w:val="00C02FEA"/>
    <w:rsid w:val="00C13067"/>
    <w:rsid w:val="00C26F8A"/>
    <w:rsid w:val="00C33729"/>
    <w:rsid w:val="00C3493A"/>
    <w:rsid w:val="00C37DCA"/>
    <w:rsid w:val="00C46AC8"/>
    <w:rsid w:val="00C52A7B"/>
    <w:rsid w:val="00C56BAF"/>
    <w:rsid w:val="00C613F3"/>
    <w:rsid w:val="00C66F54"/>
    <w:rsid w:val="00C679AA"/>
    <w:rsid w:val="00C75972"/>
    <w:rsid w:val="00C77066"/>
    <w:rsid w:val="00C81FA2"/>
    <w:rsid w:val="00CC0A3A"/>
    <w:rsid w:val="00CD066B"/>
    <w:rsid w:val="00CD59EB"/>
    <w:rsid w:val="00CD5BB4"/>
    <w:rsid w:val="00CE0AAB"/>
    <w:rsid w:val="00CE4FEE"/>
    <w:rsid w:val="00CE76D5"/>
    <w:rsid w:val="00D22174"/>
    <w:rsid w:val="00D22C61"/>
    <w:rsid w:val="00D46936"/>
    <w:rsid w:val="00D50CB5"/>
    <w:rsid w:val="00D560F0"/>
    <w:rsid w:val="00D70805"/>
    <w:rsid w:val="00D733CE"/>
    <w:rsid w:val="00D76D5D"/>
    <w:rsid w:val="00D80037"/>
    <w:rsid w:val="00D807DF"/>
    <w:rsid w:val="00D92BE6"/>
    <w:rsid w:val="00D95D1A"/>
    <w:rsid w:val="00DA5666"/>
    <w:rsid w:val="00DB59C3"/>
    <w:rsid w:val="00DC259A"/>
    <w:rsid w:val="00DC46D5"/>
    <w:rsid w:val="00DE1EE5"/>
    <w:rsid w:val="00DE23E8"/>
    <w:rsid w:val="00DE45F3"/>
    <w:rsid w:val="00E42591"/>
    <w:rsid w:val="00E468AE"/>
    <w:rsid w:val="00E46A53"/>
    <w:rsid w:val="00E52377"/>
    <w:rsid w:val="00E57761"/>
    <w:rsid w:val="00E62467"/>
    <w:rsid w:val="00E63503"/>
    <w:rsid w:val="00E64E17"/>
    <w:rsid w:val="00E733D3"/>
    <w:rsid w:val="00E762F6"/>
    <w:rsid w:val="00E866C9"/>
    <w:rsid w:val="00EA0E0A"/>
    <w:rsid w:val="00EA3D3C"/>
    <w:rsid w:val="00EA5C3E"/>
    <w:rsid w:val="00EB169F"/>
    <w:rsid w:val="00EB2947"/>
    <w:rsid w:val="00EC1941"/>
    <w:rsid w:val="00ED3047"/>
    <w:rsid w:val="00ED4E65"/>
    <w:rsid w:val="00ED5A71"/>
    <w:rsid w:val="00EE2573"/>
    <w:rsid w:val="00F0497E"/>
    <w:rsid w:val="00F05995"/>
    <w:rsid w:val="00F07D22"/>
    <w:rsid w:val="00F162CB"/>
    <w:rsid w:val="00F17E45"/>
    <w:rsid w:val="00F3125E"/>
    <w:rsid w:val="00F46900"/>
    <w:rsid w:val="00F51F6E"/>
    <w:rsid w:val="00F570A7"/>
    <w:rsid w:val="00F61D89"/>
    <w:rsid w:val="00F860FC"/>
    <w:rsid w:val="00F875DC"/>
    <w:rsid w:val="00FB7543"/>
    <w:rsid w:val="00FC6C3A"/>
    <w:rsid w:val="00FC79DE"/>
    <w:rsid w:val="00FE3D7A"/>
    <w:rsid w:val="00FE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664487BD"/>
  <w15:docId w15:val="{4A1F5048-DF30-44D4-A9D9-4E2BF6BA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0FF572F-6650-414C-98A6-611376463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8</Words>
  <Characters>8014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urga  Ramu</cp:lastModifiedBy>
  <cp:revision>4</cp:revision>
  <cp:lastPrinted>2013-10-03T12:51:00Z</cp:lastPrinted>
  <dcterms:created xsi:type="dcterms:W3CDTF">2024-05-31T19:18:00Z</dcterms:created>
  <dcterms:modified xsi:type="dcterms:W3CDTF">2024-06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d1cac78280b5978c161fbbd25233edd0090e5db3580f869a1dc8a243bb3035b</vt:lpwstr>
  </property>
</Properties>
</file>